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1F18F2" w14:textId="77777777" w:rsidR="0027378F" w:rsidRPr="007F71C9" w:rsidRDefault="0027378F" w:rsidP="0027378F">
      <w:pPr>
        <w:rPr>
          <w:b/>
          <w:sz w:val="28"/>
          <w:szCs w:val="28"/>
          <w:lang w:val="en-US"/>
        </w:rPr>
      </w:pPr>
      <w:r w:rsidRPr="007F71C9">
        <w:rPr>
          <w:b/>
          <w:sz w:val="28"/>
          <w:szCs w:val="28"/>
          <w:lang w:val="en-US"/>
        </w:rPr>
        <w:t xml:space="preserve">Evaluation and validation of reference genes for RT-qPCR gene expression in </w:t>
      </w:r>
      <w:proofErr w:type="spellStart"/>
      <w:r w:rsidRPr="007F71C9">
        <w:rPr>
          <w:b/>
          <w:i/>
          <w:sz w:val="28"/>
          <w:szCs w:val="28"/>
          <w:lang w:val="en-US"/>
        </w:rPr>
        <w:t>Naegleria</w:t>
      </w:r>
      <w:proofErr w:type="spellEnd"/>
      <w:r w:rsidRPr="007F71C9">
        <w:rPr>
          <w:b/>
          <w:i/>
          <w:sz w:val="28"/>
          <w:szCs w:val="28"/>
          <w:lang w:val="en-US"/>
        </w:rPr>
        <w:t xml:space="preserve"> </w:t>
      </w:r>
      <w:proofErr w:type="spellStart"/>
      <w:r w:rsidRPr="007F71C9">
        <w:rPr>
          <w:b/>
          <w:i/>
          <w:sz w:val="28"/>
          <w:szCs w:val="28"/>
          <w:lang w:val="en-US"/>
        </w:rPr>
        <w:t>gruberi</w:t>
      </w:r>
      <w:proofErr w:type="spellEnd"/>
    </w:p>
    <w:p w14:paraId="5D0CF2C0" w14:textId="77777777" w:rsidR="0027378F" w:rsidRPr="007F71C9" w:rsidRDefault="0027378F" w:rsidP="0027378F">
      <w:pPr>
        <w:rPr>
          <w:lang w:val="en-US"/>
        </w:rPr>
      </w:pPr>
      <w:r w:rsidRPr="007F71C9">
        <w:rPr>
          <w:lang w:val="en-US"/>
        </w:rPr>
        <w:t xml:space="preserve">Tania Martín-Pérez*, Martina </w:t>
      </w:r>
      <w:proofErr w:type="spellStart"/>
      <w:r w:rsidRPr="007F71C9">
        <w:rPr>
          <w:lang w:val="en-US"/>
        </w:rPr>
        <w:t>Köhsler</w:t>
      </w:r>
      <w:proofErr w:type="spellEnd"/>
      <w:r w:rsidRPr="007F71C9">
        <w:rPr>
          <w:lang w:val="en-US"/>
        </w:rPr>
        <w:t xml:space="preserve"> and Julia </w:t>
      </w:r>
      <w:proofErr w:type="spellStart"/>
      <w:r w:rsidRPr="007F71C9">
        <w:rPr>
          <w:lang w:val="en-US"/>
        </w:rPr>
        <w:t>Walochnik</w:t>
      </w:r>
      <w:proofErr w:type="spellEnd"/>
    </w:p>
    <w:p w14:paraId="54C98CE3" w14:textId="77777777" w:rsidR="0027378F" w:rsidRPr="007F71C9" w:rsidRDefault="0027378F" w:rsidP="0027378F">
      <w:pPr>
        <w:rPr>
          <w:lang w:val="en-US"/>
        </w:rPr>
      </w:pPr>
      <w:r w:rsidRPr="007F71C9">
        <w:rPr>
          <w:lang w:val="en-US"/>
        </w:rPr>
        <w:t>Institute of Specific Prophylaxis and Tropical Medicine, Center for Pathophysiology, Infectiology and Immunology, Medical University of Vienna, 1090 Vienna, Austria</w:t>
      </w:r>
    </w:p>
    <w:p w14:paraId="532EB1D6" w14:textId="77777777" w:rsidR="0027378F" w:rsidRPr="007F71C9" w:rsidRDefault="0027378F" w:rsidP="0027378F">
      <w:pPr>
        <w:rPr>
          <w:lang w:val="en-US"/>
        </w:rPr>
      </w:pPr>
      <w:r w:rsidRPr="007F71C9">
        <w:rPr>
          <w:lang w:val="en-US"/>
        </w:rPr>
        <w:t>*corresponding author</w:t>
      </w:r>
    </w:p>
    <w:p w14:paraId="3E59F0BA" w14:textId="77777777" w:rsidR="000072FF" w:rsidRPr="007F71C9" w:rsidRDefault="000072FF" w:rsidP="000072FF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1B74EC1C" w14:textId="77777777" w:rsidR="000072FF" w:rsidRPr="007F71C9" w:rsidRDefault="000072FF" w:rsidP="000072FF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6F92AE28" w14:textId="77777777" w:rsidR="000072FF" w:rsidRPr="007F71C9" w:rsidRDefault="000072FF" w:rsidP="000072FF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69303960" w14:textId="77777777" w:rsidR="000072FF" w:rsidRPr="007F71C9" w:rsidRDefault="000072FF" w:rsidP="000072FF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7A161A06" w14:textId="77777777" w:rsidR="000072FF" w:rsidRPr="007F71C9" w:rsidRDefault="000072FF" w:rsidP="000072FF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0F06F9BD" w14:textId="77777777" w:rsidR="000072FF" w:rsidRPr="007F71C9" w:rsidRDefault="000072FF">
      <w:pPr>
        <w:rPr>
          <w:rFonts w:ascii="Arial" w:hAnsi="Arial" w:cs="Arial"/>
          <w:sz w:val="20"/>
          <w:szCs w:val="20"/>
          <w:lang w:val="en-US"/>
        </w:rPr>
      </w:pPr>
      <w:r w:rsidRPr="007F71C9">
        <w:rPr>
          <w:rFonts w:ascii="Arial" w:hAnsi="Arial" w:cs="Arial"/>
          <w:sz w:val="20"/>
          <w:szCs w:val="20"/>
          <w:lang w:val="en-US"/>
        </w:rPr>
        <w:br w:type="page"/>
      </w:r>
    </w:p>
    <w:p w14:paraId="0FDC3D4A" w14:textId="5ED9802D" w:rsidR="00C84D5D" w:rsidRPr="007F71C9" w:rsidRDefault="00C84D5D" w:rsidP="00DD1FE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7F71C9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Figure S1. </w:t>
      </w:r>
      <w:r w:rsidRPr="007F71C9">
        <w:rPr>
          <w:rFonts w:ascii="Arial" w:hAnsi="Arial" w:cs="Arial"/>
          <w:bCs/>
          <w:sz w:val="20"/>
          <w:szCs w:val="20"/>
          <w:lang w:val="en-US"/>
        </w:rPr>
        <w:t xml:space="preserve">The specificities of the primers pairs for </w:t>
      </w:r>
      <w:proofErr w:type="spellStart"/>
      <w:r w:rsidRPr="007F71C9">
        <w:rPr>
          <w:rFonts w:ascii="Arial" w:hAnsi="Arial" w:cs="Arial"/>
          <w:bCs/>
          <w:sz w:val="20"/>
          <w:szCs w:val="20"/>
          <w:lang w:val="en-US"/>
        </w:rPr>
        <w:t>qRT</w:t>
      </w:r>
      <w:proofErr w:type="spellEnd"/>
      <w:r w:rsidRPr="007F71C9">
        <w:rPr>
          <w:rFonts w:ascii="Arial" w:hAnsi="Arial" w:cs="Arial"/>
          <w:bCs/>
          <w:sz w:val="20"/>
          <w:szCs w:val="20"/>
          <w:lang w:val="en-US"/>
        </w:rPr>
        <w:t>-PCR amplification. The PCR product of each</w:t>
      </w:r>
      <w:r w:rsidR="00207435" w:rsidRPr="007F71C9">
        <w:rPr>
          <w:rFonts w:ascii="Arial" w:hAnsi="Arial" w:cs="Arial"/>
          <w:bCs/>
          <w:sz w:val="20"/>
          <w:szCs w:val="20"/>
          <w:lang w:val="en-US"/>
        </w:rPr>
        <w:t xml:space="preserve"> gene was confirmed using 1% agarose gel. Lane 1: </w:t>
      </w:r>
      <w:r w:rsidR="00207435" w:rsidRPr="007F71C9">
        <w:rPr>
          <w:rFonts w:ascii="Arial" w:hAnsi="Arial" w:cs="Arial"/>
          <w:bCs/>
          <w:i/>
          <w:iCs/>
          <w:sz w:val="20"/>
          <w:szCs w:val="20"/>
          <w:lang w:val="en-US"/>
        </w:rPr>
        <w:t>18S</w:t>
      </w:r>
      <w:r w:rsidR="00207435" w:rsidRPr="007F71C9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="00E93EE0" w:rsidRPr="007F71C9">
        <w:rPr>
          <w:rFonts w:ascii="Arial" w:hAnsi="Arial" w:cs="Arial"/>
          <w:bCs/>
          <w:sz w:val="20"/>
          <w:szCs w:val="20"/>
          <w:lang w:val="en-US"/>
        </w:rPr>
        <w:t xml:space="preserve">(1); Lane 2: </w:t>
      </w:r>
      <w:r w:rsidR="00E93EE0" w:rsidRPr="007F71C9">
        <w:rPr>
          <w:rFonts w:ascii="Arial" w:hAnsi="Arial" w:cs="Arial"/>
          <w:bCs/>
          <w:i/>
          <w:iCs/>
          <w:sz w:val="20"/>
          <w:szCs w:val="20"/>
          <w:lang w:val="en-US"/>
        </w:rPr>
        <w:t>18S</w:t>
      </w:r>
      <w:r w:rsidR="00E93EE0" w:rsidRPr="007F71C9">
        <w:rPr>
          <w:rFonts w:ascii="Arial" w:hAnsi="Arial" w:cs="Arial"/>
          <w:bCs/>
          <w:sz w:val="20"/>
          <w:szCs w:val="20"/>
          <w:lang w:val="en-US"/>
        </w:rPr>
        <w:t xml:space="preserve"> (2); Lane 3: </w:t>
      </w:r>
      <w:r w:rsidR="00E93EE0" w:rsidRPr="007F71C9">
        <w:rPr>
          <w:rFonts w:ascii="Arial" w:hAnsi="Arial" w:cs="Arial"/>
          <w:bCs/>
          <w:i/>
          <w:iCs/>
          <w:sz w:val="20"/>
          <w:szCs w:val="20"/>
          <w:lang w:val="en-US"/>
        </w:rPr>
        <w:t>HPRT</w:t>
      </w:r>
      <w:r w:rsidR="00E93EE0" w:rsidRPr="007F71C9">
        <w:rPr>
          <w:rFonts w:ascii="Arial" w:hAnsi="Arial" w:cs="Arial"/>
          <w:bCs/>
          <w:sz w:val="20"/>
          <w:szCs w:val="20"/>
          <w:lang w:val="en-US"/>
        </w:rPr>
        <w:t xml:space="preserve"> (2); Lane 4: </w:t>
      </w:r>
      <w:r w:rsidR="00E93EE0" w:rsidRPr="007F71C9">
        <w:rPr>
          <w:rFonts w:ascii="Arial" w:hAnsi="Arial" w:cs="Arial"/>
          <w:bCs/>
          <w:i/>
          <w:iCs/>
          <w:sz w:val="20"/>
          <w:szCs w:val="20"/>
          <w:lang w:val="en-US"/>
        </w:rPr>
        <w:t>HPRT</w:t>
      </w:r>
      <w:r w:rsidR="00E93EE0" w:rsidRPr="007F71C9">
        <w:rPr>
          <w:rFonts w:ascii="Arial" w:hAnsi="Arial" w:cs="Arial"/>
          <w:bCs/>
          <w:sz w:val="20"/>
          <w:szCs w:val="20"/>
          <w:lang w:val="en-US"/>
        </w:rPr>
        <w:t xml:space="preserve"> (1); Lane 5: </w:t>
      </w:r>
      <w:r w:rsidR="00E93EE0" w:rsidRPr="007F71C9">
        <w:rPr>
          <w:rFonts w:ascii="Arial" w:hAnsi="Arial" w:cs="Arial"/>
          <w:bCs/>
          <w:i/>
          <w:iCs/>
          <w:sz w:val="20"/>
          <w:szCs w:val="20"/>
          <w:lang w:val="en-US"/>
        </w:rPr>
        <w:t>GAPDH</w:t>
      </w:r>
      <w:r w:rsidR="00E93EE0" w:rsidRPr="007F71C9">
        <w:rPr>
          <w:rFonts w:ascii="Arial" w:hAnsi="Arial" w:cs="Arial"/>
          <w:bCs/>
          <w:sz w:val="20"/>
          <w:szCs w:val="20"/>
          <w:lang w:val="en-US"/>
        </w:rPr>
        <w:t xml:space="preserve"> (1); Lane 6: </w:t>
      </w:r>
      <w:r w:rsidR="00E93EE0" w:rsidRPr="007F71C9">
        <w:rPr>
          <w:rFonts w:ascii="Arial" w:hAnsi="Arial" w:cs="Arial"/>
          <w:bCs/>
          <w:i/>
          <w:iCs/>
          <w:sz w:val="20"/>
          <w:szCs w:val="20"/>
          <w:lang w:val="en-US"/>
        </w:rPr>
        <w:t>GAPDH</w:t>
      </w:r>
      <w:r w:rsidR="00E93EE0" w:rsidRPr="007F71C9">
        <w:rPr>
          <w:rFonts w:ascii="Arial" w:hAnsi="Arial" w:cs="Arial"/>
          <w:bCs/>
          <w:sz w:val="20"/>
          <w:szCs w:val="20"/>
          <w:lang w:val="en-US"/>
        </w:rPr>
        <w:t xml:space="preserve"> (2); Lane 7: </w:t>
      </w:r>
      <w:r w:rsidR="00B013E5" w:rsidRPr="007F71C9">
        <w:rPr>
          <w:rFonts w:ascii="Arial" w:hAnsi="Arial" w:cs="Arial"/>
          <w:bCs/>
          <w:i/>
          <w:iCs/>
          <w:sz w:val="20"/>
          <w:szCs w:val="20"/>
          <w:lang w:val="en-US"/>
        </w:rPr>
        <w:t>ACT</w:t>
      </w:r>
      <w:r w:rsidR="00B013E5" w:rsidRPr="007F71C9">
        <w:rPr>
          <w:rFonts w:ascii="Arial" w:hAnsi="Arial" w:cs="Arial"/>
          <w:bCs/>
          <w:sz w:val="20"/>
          <w:szCs w:val="20"/>
          <w:lang w:val="en-US"/>
        </w:rPr>
        <w:t xml:space="preserve"> (2); Lane 8: </w:t>
      </w:r>
      <w:r w:rsidR="00B013E5" w:rsidRPr="007F71C9">
        <w:rPr>
          <w:rFonts w:ascii="Arial" w:hAnsi="Arial" w:cs="Arial"/>
          <w:bCs/>
          <w:i/>
          <w:iCs/>
          <w:sz w:val="20"/>
          <w:szCs w:val="20"/>
          <w:lang w:val="en-US"/>
        </w:rPr>
        <w:t>ACT</w:t>
      </w:r>
      <w:r w:rsidR="00B013E5" w:rsidRPr="007F71C9">
        <w:rPr>
          <w:rFonts w:ascii="Arial" w:hAnsi="Arial" w:cs="Arial"/>
          <w:bCs/>
          <w:sz w:val="20"/>
          <w:szCs w:val="20"/>
          <w:lang w:val="en-US"/>
        </w:rPr>
        <w:t xml:space="preserve"> (1); Lane 9: </w:t>
      </w:r>
      <w:r w:rsidR="00B013E5" w:rsidRPr="007F71C9">
        <w:rPr>
          <w:rFonts w:ascii="Arial" w:hAnsi="Arial" w:cs="Arial"/>
          <w:bCs/>
          <w:i/>
          <w:iCs/>
          <w:sz w:val="20"/>
          <w:szCs w:val="20"/>
          <w:lang w:val="en-US"/>
        </w:rPr>
        <w:t>TBP</w:t>
      </w:r>
      <w:r w:rsidR="00B013E5" w:rsidRPr="007F71C9">
        <w:rPr>
          <w:rFonts w:ascii="Arial" w:hAnsi="Arial" w:cs="Arial"/>
          <w:bCs/>
          <w:sz w:val="20"/>
          <w:szCs w:val="20"/>
          <w:lang w:val="en-US"/>
        </w:rPr>
        <w:t xml:space="preserve"> (2); Lane 10: </w:t>
      </w:r>
      <w:r w:rsidR="00B013E5" w:rsidRPr="007F71C9">
        <w:rPr>
          <w:rFonts w:ascii="Arial" w:hAnsi="Arial" w:cs="Arial"/>
          <w:bCs/>
          <w:i/>
          <w:iCs/>
          <w:sz w:val="20"/>
          <w:szCs w:val="20"/>
          <w:lang w:val="en-US"/>
        </w:rPr>
        <w:t>TBP</w:t>
      </w:r>
      <w:r w:rsidR="00B013E5" w:rsidRPr="007F71C9">
        <w:rPr>
          <w:rFonts w:ascii="Arial" w:hAnsi="Arial" w:cs="Arial"/>
          <w:bCs/>
          <w:sz w:val="20"/>
          <w:szCs w:val="20"/>
          <w:lang w:val="en-US"/>
        </w:rPr>
        <w:t xml:space="preserve"> (1); Lane 11: </w:t>
      </w:r>
      <w:r w:rsidR="00B013E5" w:rsidRPr="007F71C9">
        <w:rPr>
          <w:rFonts w:ascii="Arial" w:hAnsi="Arial" w:cs="Arial"/>
          <w:bCs/>
          <w:i/>
          <w:iCs/>
          <w:sz w:val="20"/>
          <w:szCs w:val="20"/>
          <w:lang w:val="en-US"/>
        </w:rPr>
        <w:t>G6PD</w:t>
      </w:r>
      <w:r w:rsidR="00B013E5" w:rsidRPr="007F71C9">
        <w:rPr>
          <w:rFonts w:ascii="Arial" w:hAnsi="Arial" w:cs="Arial"/>
          <w:bCs/>
          <w:sz w:val="20"/>
          <w:szCs w:val="20"/>
          <w:lang w:val="en-US"/>
        </w:rPr>
        <w:t xml:space="preserve"> (2); Lane 12: </w:t>
      </w:r>
      <w:r w:rsidR="00B013E5" w:rsidRPr="007F71C9">
        <w:rPr>
          <w:rFonts w:ascii="Arial" w:hAnsi="Arial" w:cs="Arial"/>
          <w:bCs/>
          <w:i/>
          <w:iCs/>
          <w:sz w:val="20"/>
          <w:szCs w:val="20"/>
          <w:lang w:val="en-US"/>
        </w:rPr>
        <w:t>G6PD</w:t>
      </w:r>
      <w:r w:rsidR="00B013E5" w:rsidRPr="007F71C9">
        <w:rPr>
          <w:rFonts w:ascii="Arial" w:hAnsi="Arial" w:cs="Arial"/>
          <w:bCs/>
          <w:sz w:val="20"/>
          <w:szCs w:val="20"/>
          <w:lang w:val="en-US"/>
        </w:rPr>
        <w:t xml:space="preserve"> (1).</w:t>
      </w:r>
    </w:p>
    <w:p w14:paraId="2289EFDA" w14:textId="4E74E304" w:rsidR="00207435" w:rsidRPr="007F71C9" w:rsidRDefault="00207435" w:rsidP="00DD1FE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14:paraId="550FC585" w14:textId="4134D5AF" w:rsidR="00207435" w:rsidRPr="007F71C9" w:rsidRDefault="00207435" w:rsidP="00DD1FE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14:paraId="1B0FA78A" w14:textId="55BF4007" w:rsidR="00207435" w:rsidRPr="007F71C9" w:rsidRDefault="006B6B34" w:rsidP="00DD1FE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7F71C9">
        <w:rPr>
          <w:rFonts w:ascii="Arial" w:hAnsi="Arial" w:cs="Arial"/>
          <w:bCs/>
          <w:noProof/>
          <w:sz w:val="20"/>
          <w:szCs w:val="20"/>
          <w:lang w:val="en-IN" w:eastAsia="en-IN"/>
        </w:rPr>
        <w:drawing>
          <wp:inline distT="0" distB="0" distL="0" distR="0" wp14:anchorId="494ADA72" wp14:editId="55E93ECC">
            <wp:extent cx="4928203" cy="3228975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2706" cy="323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55DF45" w14:textId="290758D1" w:rsidR="00207435" w:rsidRPr="007F71C9" w:rsidRDefault="00207435" w:rsidP="00DD1FE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14:paraId="2A246475" w14:textId="77777777" w:rsidR="00207435" w:rsidRPr="007F71C9" w:rsidRDefault="00207435" w:rsidP="00DD1FE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14:paraId="03985360" w14:textId="77777777" w:rsidR="00207435" w:rsidRPr="007F71C9" w:rsidRDefault="00207435" w:rsidP="00DD1FE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14:paraId="2DD63A37" w14:textId="77777777" w:rsidR="00207435" w:rsidRPr="007F71C9" w:rsidRDefault="00207435" w:rsidP="00DD1FE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14:paraId="6F0201C5" w14:textId="6F3F81BE" w:rsidR="00DD1FE4" w:rsidRPr="007F71C9" w:rsidRDefault="00FE4E85" w:rsidP="00DD1FE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7F71C9">
        <w:rPr>
          <w:rFonts w:ascii="Times New Roman" w:hAnsi="Times New Roman" w:cs="Times New Roman"/>
          <w:b/>
          <w:lang w:val="en-US"/>
        </w:rPr>
        <w:t>Supplementary Table S1</w:t>
      </w:r>
      <w:r w:rsidRPr="007F71C9">
        <w:rPr>
          <w:rFonts w:ascii="Times New Roman" w:hAnsi="Times New Roman" w:cs="Times New Roman"/>
          <w:lang w:val="en-US"/>
        </w:rPr>
        <w:t xml:space="preserve">. </w:t>
      </w:r>
      <w:r w:rsidR="004571B2" w:rsidRPr="007F71C9">
        <w:rPr>
          <w:rFonts w:ascii="Times New Roman" w:hAnsi="Times New Roman" w:cs="Times New Roman"/>
          <w:lang w:val="en-US"/>
        </w:rPr>
        <w:t xml:space="preserve">Mean </w:t>
      </w:r>
      <w:proofErr w:type="spellStart"/>
      <w:r w:rsidR="004571B2" w:rsidRPr="007F71C9">
        <w:rPr>
          <w:rFonts w:ascii="Times New Roman" w:hAnsi="Times New Roman" w:cs="Times New Roman"/>
          <w:lang w:val="en-US"/>
        </w:rPr>
        <w:t>Cq</w:t>
      </w:r>
      <w:proofErr w:type="spellEnd"/>
      <w:r w:rsidR="00DD1FE4" w:rsidRPr="007F71C9">
        <w:rPr>
          <w:rFonts w:ascii="Times New Roman" w:hAnsi="Times New Roman" w:cs="Times New Roman"/>
          <w:lang w:val="en-US"/>
        </w:rPr>
        <w:t xml:space="preserve"> values </w:t>
      </w:r>
      <w:r w:rsidR="00E87714" w:rsidRPr="007F71C9">
        <w:rPr>
          <w:rFonts w:ascii="Times New Roman" w:hAnsi="Times New Roman" w:cs="Times New Roman"/>
          <w:lang w:val="en-US"/>
        </w:rPr>
        <w:t>of all RGs in all conditions tested</w:t>
      </w:r>
      <w:r w:rsidR="00DD1FE4" w:rsidRPr="007F71C9">
        <w:rPr>
          <w:rFonts w:ascii="Times New Roman" w:hAnsi="Times New Roman" w:cs="Times New Roman"/>
          <w:lang w:val="en-US"/>
        </w:rPr>
        <w:t xml:space="preserve">: </w:t>
      </w:r>
      <w:r w:rsidR="00E87714" w:rsidRPr="007F71C9">
        <w:rPr>
          <w:rFonts w:ascii="Times New Roman" w:hAnsi="Times New Roman" w:cs="Times New Roman"/>
          <w:lang w:val="en-US"/>
        </w:rPr>
        <w:t>LOG: logarithmic phase cultures. STAT: stationary phase cultures. HS: heat shock cultures. OS: oxidative stress with H</w:t>
      </w:r>
      <w:r w:rsidR="00E87714" w:rsidRPr="007F71C9">
        <w:rPr>
          <w:rFonts w:ascii="Times New Roman" w:hAnsi="Times New Roman" w:cs="Times New Roman"/>
          <w:vertAlign w:val="subscript"/>
          <w:lang w:val="en-US"/>
        </w:rPr>
        <w:t>2</w:t>
      </w:r>
      <w:r w:rsidR="00E87714" w:rsidRPr="007F71C9">
        <w:rPr>
          <w:rFonts w:ascii="Times New Roman" w:hAnsi="Times New Roman" w:cs="Times New Roman"/>
          <w:lang w:val="en-US"/>
        </w:rPr>
        <w:t>O</w:t>
      </w:r>
      <w:r w:rsidR="00E87714" w:rsidRPr="007F71C9">
        <w:rPr>
          <w:rFonts w:ascii="Times New Roman" w:hAnsi="Times New Roman" w:cs="Times New Roman"/>
          <w:vertAlign w:val="subscript"/>
          <w:lang w:val="en-US"/>
        </w:rPr>
        <w:t>2</w:t>
      </w:r>
      <w:r w:rsidR="00E87714" w:rsidRPr="007F71C9">
        <w:rPr>
          <w:rFonts w:ascii="Times New Roman" w:hAnsi="Times New Roman" w:cs="Times New Roman"/>
          <w:lang w:val="en-US"/>
        </w:rPr>
        <w:t>.</w:t>
      </w:r>
      <w:r w:rsidR="00820582" w:rsidRPr="007F71C9">
        <w:rPr>
          <w:rFonts w:ascii="Times New Roman" w:hAnsi="Times New Roman" w:cs="Times New Roman"/>
          <w:lang w:val="en-US"/>
        </w:rPr>
        <w:t xml:space="preserve"> Mean control and tested Ct values of gen of interest (HSP90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"/>
        <w:gridCol w:w="906"/>
        <w:gridCol w:w="906"/>
        <w:gridCol w:w="906"/>
        <w:gridCol w:w="906"/>
      </w:tblGrid>
      <w:tr w:rsidR="00820582" w:rsidRPr="007F71C9" w14:paraId="57AED149" w14:textId="77777777" w:rsidTr="0050357F">
        <w:tc>
          <w:tcPr>
            <w:tcW w:w="906" w:type="dxa"/>
            <w:vAlign w:val="center"/>
          </w:tcPr>
          <w:p w14:paraId="14732FAB" w14:textId="3FB18BF5" w:rsidR="00820582" w:rsidRPr="007F71C9" w:rsidRDefault="0050357F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Gene</w:t>
            </w:r>
          </w:p>
        </w:tc>
        <w:tc>
          <w:tcPr>
            <w:tcW w:w="906" w:type="dxa"/>
          </w:tcPr>
          <w:p w14:paraId="21F864CD" w14:textId="1D91B9F4" w:rsidR="00820582" w:rsidRPr="007F71C9" w:rsidRDefault="00820582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LOG</w:t>
            </w:r>
          </w:p>
        </w:tc>
        <w:tc>
          <w:tcPr>
            <w:tcW w:w="906" w:type="dxa"/>
          </w:tcPr>
          <w:p w14:paraId="513FD05B" w14:textId="50CB3942" w:rsidR="00820582" w:rsidRPr="007F71C9" w:rsidRDefault="00820582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STAT</w:t>
            </w:r>
          </w:p>
        </w:tc>
        <w:tc>
          <w:tcPr>
            <w:tcW w:w="906" w:type="dxa"/>
          </w:tcPr>
          <w:p w14:paraId="182922A1" w14:textId="549FB0E3" w:rsidR="00820582" w:rsidRPr="007F71C9" w:rsidRDefault="00820582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HS</w:t>
            </w:r>
          </w:p>
        </w:tc>
        <w:tc>
          <w:tcPr>
            <w:tcW w:w="906" w:type="dxa"/>
          </w:tcPr>
          <w:p w14:paraId="7D223FB8" w14:textId="17334EB3" w:rsidR="00820582" w:rsidRPr="007F71C9" w:rsidRDefault="00820582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OS</w:t>
            </w:r>
          </w:p>
        </w:tc>
      </w:tr>
      <w:tr w:rsidR="00820582" w:rsidRPr="007F71C9" w14:paraId="0E670A85" w14:textId="77777777" w:rsidTr="0050357F">
        <w:tc>
          <w:tcPr>
            <w:tcW w:w="906" w:type="dxa"/>
            <w:vAlign w:val="center"/>
          </w:tcPr>
          <w:p w14:paraId="689FCF1C" w14:textId="163742FE" w:rsidR="00820582" w:rsidRPr="007F71C9" w:rsidRDefault="00820582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18S</w:t>
            </w:r>
          </w:p>
        </w:tc>
        <w:tc>
          <w:tcPr>
            <w:tcW w:w="906" w:type="dxa"/>
          </w:tcPr>
          <w:p w14:paraId="55D94D19" w14:textId="2C12C891" w:rsidR="00820582" w:rsidRPr="007F71C9" w:rsidRDefault="00820582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6,578</w:t>
            </w:r>
          </w:p>
        </w:tc>
        <w:tc>
          <w:tcPr>
            <w:tcW w:w="906" w:type="dxa"/>
          </w:tcPr>
          <w:p w14:paraId="0C6F8F74" w14:textId="6FD67BAF" w:rsidR="00820582" w:rsidRPr="007F71C9" w:rsidRDefault="00820582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5,712</w:t>
            </w:r>
          </w:p>
        </w:tc>
        <w:tc>
          <w:tcPr>
            <w:tcW w:w="906" w:type="dxa"/>
          </w:tcPr>
          <w:p w14:paraId="2EDF00AD" w14:textId="370214CA" w:rsidR="00820582" w:rsidRPr="007F71C9" w:rsidRDefault="00820582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4,439</w:t>
            </w:r>
          </w:p>
        </w:tc>
        <w:tc>
          <w:tcPr>
            <w:tcW w:w="906" w:type="dxa"/>
          </w:tcPr>
          <w:p w14:paraId="3C29B4C8" w14:textId="64D24822" w:rsidR="00820582" w:rsidRPr="007F71C9" w:rsidRDefault="00820582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4,034</w:t>
            </w:r>
          </w:p>
        </w:tc>
      </w:tr>
      <w:tr w:rsidR="00820582" w:rsidRPr="007F71C9" w14:paraId="2D8139DB" w14:textId="77777777" w:rsidTr="0050357F">
        <w:tc>
          <w:tcPr>
            <w:tcW w:w="906" w:type="dxa"/>
            <w:vAlign w:val="center"/>
          </w:tcPr>
          <w:p w14:paraId="220B5939" w14:textId="6111CDC8" w:rsidR="00820582" w:rsidRPr="007F71C9" w:rsidRDefault="00820582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CT</w:t>
            </w:r>
          </w:p>
        </w:tc>
        <w:tc>
          <w:tcPr>
            <w:tcW w:w="906" w:type="dxa"/>
          </w:tcPr>
          <w:p w14:paraId="286AAF6F" w14:textId="2AC977E8" w:rsidR="00820582" w:rsidRPr="007F71C9" w:rsidRDefault="00820582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24,441</w:t>
            </w:r>
          </w:p>
        </w:tc>
        <w:tc>
          <w:tcPr>
            <w:tcW w:w="906" w:type="dxa"/>
          </w:tcPr>
          <w:p w14:paraId="1FD8F2FE" w14:textId="23F72EBA" w:rsidR="00820582" w:rsidRPr="007F71C9" w:rsidRDefault="00820582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24,813</w:t>
            </w:r>
          </w:p>
        </w:tc>
        <w:tc>
          <w:tcPr>
            <w:tcW w:w="906" w:type="dxa"/>
          </w:tcPr>
          <w:p w14:paraId="60EEC08E" w14:textId="78AA20AC" w:rsidR="00820582" w:rsidRPr="007F71C9" w:rsidRDefault="00820582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24,078</w:t>
            </w:r>
          </w:p>
        </w:tc>
        <w:tc>
          <w:tcPr>
            <w:tcW w:w="906" w:type="dxa"/>
          </w:tcPr>
          <w:p w14:paraId="425DEFF6" w14:textId="2CC9124E" w:rsidR="00820582" w:rsidRPr="007F71C9" w:rsidRDefault="00820582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23,773</w:t>
            </w:r>
          </w:p>
        </w:tc>
      </w:tr>
      <w:tr w:rsidR="00820582" w:rsidRPr="007F71C9" w14:paraId="637471D6" w14:textId="77777777" w:rsidTr="0050357F">
        <w:tc>
          <w:tcPr>
            <w:tcW w:w="906" w:type="dxa"/>
            <w:vAlign w:val="center"/>
          </w:tcPr>
          <w:p w14:paraId="5195596E" w14:textId="031064C0" w:rsidR="00820582" w:rsidRPr="007F71C9" w:rsidRDefault="00820582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G6PD</w:t>
            </w:r>
          </w:p>
        </w:tc>
        <w:tc>
          <w:tcPr>
            <w:tcW w:w="906" w:type="dxa"/>
          </w:tcPr>
          <w:p w14:paraId="6994BDC1" w14:textId="166885AD" w:rsidR="00820582" w:rsidRPr="007F71C9" w:rsidRDefault="00820582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20,217</w:t>
            </w:r>
          </w:p>
        </w:tc>
        <w:tc>
          <w:tcPr>
            <w:tcW w:w="906" w:type="dxa"/>
          </w:tcPr>
          <w:p w14:paraId="0A408B6E" w14:textId="6BA4F468" w:rsidR="00820582" w:rsidRPr="007F71C9" w:rsidRDefault="00820582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20,562</w:t>
            </w:r>
          </w:p>
        </w:tc>
        <w:tc>
          <w:tcPr>
            <w:tcW w:w="906" w:type="dxa"/>
          </w:tcPr>
          <w:p w14:paraId="6931A72B" w14:textId="2C0C3024" w:rsidR="00820582" w:rsidRPr="007F71C9" w:rsidRDefault="00820582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19,585</w:t>
            </w:r>
          </w:p>
        </w:tc>
        <w:tc>
          <w:tcPr>
            <w:tcW w:w="906" w:type="dxa"/>
          </w:tcPr>
          <w:p w14:paraId="30E6FCE8" w14:textId="46FE1238" w:rsidR="00820582" w:rsidRPr="007F71C9" w:rsidRDefault="00820582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19,533</w:t>
            </w:r>
          </w:p>
        </w:tc>
      </w:tr>
      <w:tr w:rsidR="00820582" w:rsidRPr="007F71C9" w14:paraId="2F51B9F9" w14:textId="77777777" w:rsidTr="0050357F">
        <w:tc>
          <w:tcPr>
            <w:tcW w:w="906" w:type="dxa"/>
            <w:vAlign w:val="center"/>
          </w:tcPr>
          <w:p w14:paraId="053FFF2E" w14:textId="26F5CD3A" w:rsidR="00820582" w:rsidRPr="007F71C9" w:rsidRDefault="00820582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GAPDH</w:t>
            </w:r>
          </w:p>
        </w:tc>
        <w:tc>
          <w:tcPr>
            <w:tcW w:w="906" w:type="dxa"/>
          </w:tcPr>
          <w:p w14:paraId="032D326D" w14:textId="1F1E2B0B" w:rsidR="00820582" w:rsidRPr="007F71C9" w:rsidRDefault="00820582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14,767</w:t>
            </w:r>
          </w:p>
        </w:tc>
        <w:tc>
          <w:tcPr>
            <w:tcW w:w="906" w:type="dxa"/>
          </w:tcPr>
          <w:p w14:paraId="77F4213D" w14:textId="247267CB" w:rsidR="00820582" w:rsidRPr="007F71C9" w:rsidRDefault="00820582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15,136</w:t>
            </w:r>
          </w:p>
        </w:tc>
        <w:tc>
          <w:tcPr>
            <w:tcW w:w="906" w:type="dxa"/>
          </w:tcPr>
          <w:p w14:paraId="6BAC105B" w14:textId="1D0502A6" w:rsidR="00820582" w:rsidRPr="007F71C9" w:rsidRDefault="00820582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15,316</w:t>
            </w:r>
          </w:p>
        </w:tc>
        <w:tc>
          <w:tcPr>
            <w:tcW w:w="906" w:type="dxa"/>
          </w:tcPr>
          <w:p w14:paraId="42FC52E4" w14:textId="003705E2" w:rsidR="00820582" w:rsidRPr="007F71C9" w:rsidRDefault="00820582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15,871</w:t>
            </w:r>
          </w:p>
        </w:tc>
      </w:tr>
      <w:tr w:rsidR="00820582" w:rsidRPr="007F71C9" w14:paraId="1B6D2A02" w14:textId="77777777" w:rsidTr="0050357F">
        <w:tc>
          <w:tcPr>
            <w:tcW w:w="906" w:type="dxa"/>
            <w:vAlign w:val="center"/>
          </w:tcPr>
          <w:p w14:paraId="6D58406C" w14:textId="3ECEFBBF" w:rsidR="00820582" w:rsidRPr="007F71C9" w:rsidRDefault="00820582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HPRT</w:t>
            </w:r>
          </w:p>
        </w:tc>
        <w:tc>
          <w:tcPr>
            <w:tcW w:w="906" w:type="dxa"/>
          </w:tcPr>
          <w:p w14:paraId="6DAC6D90" w14:textId="305B53B0" w:rsidR="00820582" w:rsidRPr="007F71C9" w:rsidRDefault="00820582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23,155</w:t>
            </w:r>
          </w:p>
        </w:tc>
        <w:tc>
          <w:tcPr>
            <w:tcW w:w="906" w:type="dxa"/>
          </w:tcPr>
          <w:p w14:paraId="0AF410BF" w14:textId="7A1E64CB" w:rsidR="00820582" w:rsidRPr="007F71C9" w:rsidRDefault="00820582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23,006</w:t>
            </w:r>
          </w:p>
        </w:tc>
        <w:tc>
          <w:tcPr>
            <w:tcW w:w="906" w:type="dxa"/>
          </w:tcPr>
          <w:p w14:paraId="5033245C" w14:textId="0D837122" w:rsidR="00820582" w:rsidRPr="007F71C9" w:rsidRDefault="00820582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22,854</w:t>
            </w:r>
          </w:p>
        </w:tc>
        <w:tc>
          <w:tcPr>
            <w:tcW w:w="906" w:type="dxa"/>
          </w:tcPr>
          <w:p w14:paraId="5506C75F" w14:textId="70AFA655" w:rsidR="00820582" w:rsidRPr="007F71C9" w:rsidRDefault="00820582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21,949</w:t>
            </w:r>
          </w:p>
        </w:tc>
      </w:tr>
      <w:tr w:rsidR="00820582" w:rsidRPr="007F71C9" w14:paraId="52EC8A7C" w14:textId="77777777" w:rsidTr="0050357F">
        <w:tc>
          <w:tcPr>
            <w:tcW w:w="906" w:type="dxa"/>
            <w:vAlign w:val="center"/>
          </w:tcPr>
          <w:p w14:paraId="45F1444D" w14:textId="259C986B" w:rsidR="00820582" w:rsidRPr="007F71C9" w:rsidRDefault="00820582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TBP</w:t>
            </w:r>
          </w:p>
        </w:tc>
        <w:tc>
          <w:tcPr>
            <w:tcW w:w="906" w:type="dxa"/>
          </w:tcPr>
          <w:p w14:paraId="53D612F1" w14:textId="4B01274B" w:rsidR="00820582" w:rsidRPr="007F71C9" w:rsidRDefault="00820582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20,220</w:t>
            </w:r>
          </w:p>
        </w:tc>
        <w:tc>
          <w:tcPr>
            <w:tcW w:w="906" w:type="dxa"/>
          </w:tcPr>
          <w:p w14:paraId="56A180A4" w14:textId="4FA47D91" w:rsidR="00820582" w:rsidRPr="007F71C9" w:rsidRDefault="00820582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19,728</w:t>
            </w:r>
          </w:p>
        </w:tc>
        <w:tc>
          <w:tcPr>
            <w:tcW w:w="906" w:type="dxa"/>
          </w:tcPr>
          <w:p w14:paraId="0CD0EC4C" w14:textId="469A5214" w:rsidR="00820582" w:rsidRPr="007F71C9" w:rsidRDefault="00820582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17,637</w:t>
            </w:r>
          </w:p>
        </w:tc>
        <w:tc>
          <w:tcPr>
            <w:tcW w:w="906" w:type="dxa"/>
          </w:tcPr>
          <w:p w14:paraId="4605D57C" w14:textId="4ABE40FB" w:rsidR="00820582" w:rsidRPr="007F71C9" w:rsidRDefault="00820582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19,619</w:t>
            </w:r>
          </w:p>
        </w:tc>
      </w:tr>
      <w:tr w:rsidR="00820582" w:rsidRPr="007F71C9" w14:paraId="09E031B0" w14:textId="77777777" w:rsidTr="0050357F">
        <w:tc>
          <w:tcPr>
            <w:tcW w:w="906" w:type="dxa"/>
            <w:vAlign w:val="center"/>
          </w:tcPr>
          <w:p w14:paraId="70AD9184" w14:textId="23F30E2D" w:rsidR="00820582" w:rsidRPr="007F71C9" w:rsidRDefault="00820582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HSP90</w:t>
            </w:r>
          </w:p>
        </w:tc>
        <w:tc>
          <w:tcPr>
            <w:tcW w:w="906" w:type="dxa"/>
          </w:tcPr>
          <w:p w14:paraId="4DB462F3" w14:textId="2C7257AF" w:rsidR="00820582" w:rsidRPr="007F71C9" w:rsidRDefault="00820582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21,377</w:t>
            </w:r>
          </w:p>
        </w:tc>
        <w:tc>
          <w:tcPr>
            <w:tcW w:w="906" w:type="dxa"/>
          </w:tcPr>
          <w:p w14:paraId="1C44D0A2" w14:textId="77777777" w:rsidR="00820582" w:rsidRPr="007F71C9" w:rsidRDefault="00820582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</w:tcPr>
          <w:p w14:paraId="17048DDA" w14:textId="29548B4D" w:rsidR="00820582" w:rsidRPr="007F71C9" w:rsidRDefault="00820582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21,164</w:t>
            </w:r>
          </w:p>
        </w:tc>
        <w:tc>
          <w:tcPr>
            <w:tcW w:w="906" w:type="dxa"/>
          </w:tcPr>
          <w:p w14:paraId="24C2A41C" w14:textId="77777777" w:rsidR="00820582" w:rsidRPr="007F71C9" w:rsidRDefault="00820582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5C7C7D24" w14:textId="77777777" w:rsidR="00E87714" w:rsidRPr="007F71C9" w:rsidRDefault="00E87714" w:rsidP="00DD1FE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0A20E17" w14:textId="3B0AE624" w:rsidR="00FE4E85" w:rsidRPr="007F71C9" w:rsidRDefault="00FE4E85" w:rsidP="00FE4E85">
      <w:pPr>
        <w:rPr>
          <w:rFonts w:ascii="Arial" w:hAnsi="Arial" w:cs="Arial"/>
          <w:sz w:val="20"/>
          <w:szCs w:val="20"/>
        </w:rPr>
      </w:pPr>
    </w:p>
    <w:p w14:paraId="1004193D" w14:textId="77777777" w:rsidR="00FE4E85" w:rsidRPr="007F71C9" w:rsidRDefault="00FE4E85">
      <w:pPr>
        <w:rPr>
          <w:rFonts w:ascii="Arial" w:hAnsi="Arial" w:cs="Arial"/>
          <w:b/>
          <w:sz w:val="20"/>
          <w:szCs w:val="20"/>
          <w:lang w:val="en-US"/>
        </w:rPr>
      </w:pPr>
    </w:p>
    <w:p w14:paraId="5CAB7C26" w14:textId="4A21B506" w:rsidR="00E87714" w:rsidRPr="007F71C9" w:rsidRDefault="00E87714" w:rsidP="00E8771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7F71C9">
        <w:rPr>
          <w:rFonts w:ascii="Times New Roman" w:hAnsi="Times New Roman" w:cs="Times New Roman"/>
          <w:b/>
          <w:lang w:val="en-US"/>
        </w:rPr>
        <w:t>Supplementary Table S2</w:t>
      </w:r>
      <w:r w:rsidRPr="007F71C9">
        <w:rPr>
          <w:rFonts w:ascii="Times New Roman" w:hAnsi="Times New Roman" w:cs="Times New Roman"/>
          <w:lang w:val="en-US"/>
        </w:rPr>
        <w:t xml:space="preserve">. </w:t>
      </w:r>
      <w:r w:rsidR="002A1FC2" w:rsidRPr="007F71C9">
        <w:rPr>
          <w:rFonts w:ascii="Times New Roman" w:hAnsi="Times New Roman" w:cs="Times New Roman"/>
          <w:lang w:val="en-US"/>
        </w:rPr>
        <w:t>M</w:t>
      </w:r>
      <w:r w:rsidR="0050357F" w:rsidRPr="007F71C9">
        <w:rPr>
          <w:rFonts w:ascii="Times New Roman" w:hAnsi="Times New Roman" w:cs="Times New Roman"/>
          <w:lang w:val="en-US"/>
        </w:rPr>
        <w:t xml:space="preserve">ean </w:t>
      </w:r>
      <w:proofErr w:type="spellStart"/>
      <w:r w:rsidR="0050357F" w:rsidRPr="007F71C9">
        <w:rPr>
          <w:rFonts w:ascii="Times New Roman" w:hAnsi="Times New Roman" w:cs="Times New Roman"/>
          <w:lang w:val="en-US"/>
        </w:rPr>
        <w:t>Cq</w:t>
      </w:r>
      <w:proofErr w:type="spellEnd"/>
      <w:r w:rsidR="0050357F" w:rsidRPr="007F71C9">
        <w:rPr>
          <w:rFonts w:ascii="Times New Roman" w:hAnsi="Times New Roman" w:cs="Times New Roman"/>
          <w:lang w:val="en-US"/>
        </w:rPr>
        <w:t xml:space="preserve"> values after efficiency correction (</w:t>
      </w:r>
      <w:proofErr w:type="spellStart"/>
      <w:r w:rsidR="0050357F" w:rsidRPr="007F71C9">
        <w:rPr>
          <w:rFonts w:ascii="Times New Roman" w:hAnsi="Times New Roman" w:cs="Times New Roman"/>
          <w:lang w:val="en-US"/>
        </w:rPr>
        <w:t>CqE</w:t>
      </w:r>
      <w:proofErr w:type="spellEnd"/>
      <w:r w:rsidR="0050357F" w:rsidRPr="007F71C9">
        <w:rPr>
          <w:rFonts w:ascii="Times New Roman" w:hAnsi="Times New Roman" w:cs="Times New Roman"/>
          <w:lang w:val="en-US"/>
        </w:rPr>
        <w:t xml:space="preserve">) </w:t>
      </w:r>
      <w:r w:rsidRPr="007F71C9">
        <w:rPr>
          <w:rFonts w:ascii="Times New Roman" w:hAnsi="Times New Roman" w:cs="Times New Roman"/>
          <w:lang w:val="en-US"/>
        </w:rPr>
        <w:t>of all RGs in all conditions tested: LOG: logarithmic phase cultures. STAT: stationary phase cultures. HS: heat shock cultures. OS: oxidative stress with H</w:t>
      </w:r>
      <w:r w:rsidRPr="007F71C9">
        <w:rPr>
          <w:rFonts w:ascii="Times New Roman" w:hAnsi="Times New Roman" w:cs="Times New Roman"/>
          <w:vertAlign w:val="subscript"/>
          <w:lang w:val="en-US"/>
        </w:rPr>
        <w:t>2</w:t>
      </w:r>
      <w:r w:rsidRPr="007F71C9">
        <w:rPr>
          <w:rFonts w:ascii="Times New Roman" w:hAnsi="Times New Roman" w:cs="Times New Roman"/>
          <w:lang w:val="en-US"/>
        </w:rPr>
        <w:t>O</w:t>
      </w:r>
      <w:r w:rsidRPr="007F71C9">
        <w:rPr>
          <w:rFonts w:ascii="Times New Roman" w:hAnsi="Times New Roman" w:cs="Times New Roman"/>
          <w:vertAlign w:val="subscript"/>
          <w:lang w:val="en-US"/>
        </w:rPr>
        <w:t>2</w:t>
      </w:r>
      <w:r w:rsidRPr="007F71C9">
        <w:rPr>
          <w:rFonts w:ascii="Times New Roman" w:hAnsi="Times New Roman" w:cs="Times New Roman"/>
          <w:lang w:val="en-US"/>
        </w:rPr>
        <w:t>.</w:t>
      </w:r>
      <w:r w:rsidR="00FF0C12" w:rsidRPr="007F71C9">
        <w:rPr>
          <w:rFonts w:ascii="Times New Roman" w:hAnsi="Times New Roman" w:cs="Times New Roman"/>
          <w:lang w:val="en-US"/>
        </w:rPr>
        <w:t xml:space="preserve"> Mean control and tested Ct values of gen of interest (HSP90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"/>
        <w:gridCol w:w="906"/>
        <w:gridCol w:w="906"/>
        <w:gridCol w:w="906"/>
        <w:gridCol w:w="906"/>
      </w:tblGrid>
      <w:tr w:rsidR="00820582" w:rsidRPr="007F71C9" w14:paraId="71F4C378" w14:textId="77777777" w:rsidTr="0050357F">
        <w:tc>
          <w:tcPr>
            <w:tcW w:w="906" w:type="dxa"/>
            <w:vAlign w:val="center"/>
          </w:tcPr>
          <w:p w14:paraId="3B73D991" w14:textId="5F86517F" w:rsidR="00820582" w:rsidRPr="007F71C9" w:rsidRDefault="0050357F" w:rsidP="0050357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Gene</w:t>
            </w:r>
          </w:p>
        </w:tc>
        <w:tc>
          <w:tcPr>
            <w:tcW w:w="906" w:type="dxa"/>
          </w:tcPr>
          <w:p w14:paraId="666E7667" w14:textId="77777777" w:rsidR="00820582" w:rsidRPr="007F71C9" w:rsidRDefault="00820582" w:rsidP="0050357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LOG</w:t>
            </w:r>
          </w:p>
        </w:tc>
        <w:tc>
          <w:tcPr>
            <w:tcW w:w="906" w:type="dxa"/>
          </w:tcPr>
          <w:p w14:paraId="36C12862" w14:textId="77777777" w:rsidR="00820582" w:rsidRPr="007F71C9" w:rsidRDefault="00820582" w:rsidP="0050357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STAT</w:t>
            </w:r>
          </w:p>
        </w:tc>
        <w:tc>
          <w:tcPr>
            <w:tcW w:w="906" w:type="dxa"/>
          </w:tcPr>
          <w:p w14:paraId="2B36FEB6" w14:textId="77777777" w:rsidR="00820582" w:rsidRPr="007F71C9" w:rsidRDefault="00820582" w:rsidP="0050357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HS</w:t>
            </w:r>
          </w:p>
        </w:tc>
        <w:tc>
          <w:tcPr>
            <w:tcW w:w="906" w:type="dxa"/>
          </w:tcPr>
          <w:p w14:paraId="77D64E0D" w14:textId="77777777" w:rsidR="00820582" w:rsidRPr="007F71C9" w:rsidRDefault="00820582" w:rsidP="0050357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OS</w:t>
            </w:r>
          </w:p>
        </w:tc>
      </w:tr>
      <w:tr w:rsidR="00820582" w:rsidRPr="007F71C9" w14:paraId="12872FD1" w14:textId="77777777" w:rsidTr="0050357F">
        <w:tc>
          <w:tcPr>
            <w:tcW w:w="906" w:type="dxa"/>
            <w:vAlign w:val="center"/>
          </w:tcPr>
          <w:p w14:paraId="55FBC54F" w14:textId="77777777" w:rsidR="00820582" w:rsidRPr="007F71C9" w:rsidRDefault="00820582" w:rsidP="0050357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18S</w:t>
            </w:r>
          </w:p>
        </w:tc>
        <w:tc>
          <w:tcPr>
            <w:tcW w:w="906" w:type="dxa"/>
          </w:tcPr>
          <w:p w14:paraId="36CD4523" w14:textId="1A019740" w:rsidR="00820582" w:rsidRPr="007F71C9" w:rsidRDefault="00820582" w:rsidP="0050357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6,384</w:t>
            </w:r>
          </w:p>
        </w:tc>
        <w:tc>
          <w:tcPr>
            <w:tcW w:w="906" w:type="dxa"/>
          </w:tcPr>
          <w:p w14:paraId="7BE21698" w14:textId="01537188" w:rsidR="00820582" w:rsidRPr="007F71C9" w:rsidRDefault="00820582" w:rsidP="0050357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5,576</w:t>
            </w:r>
          </w:p>
        </w:tc>
        <w:tc>
          <w:tcPr>
            <w:tcW w:w="906" w:type="dxa"/>
          </w:tcPr>
          <w:p w14:paraId="2B89BEFB" w14:textId="195F5783" w:rsidR="00820582" w:rsidRPr="007F71C9" w:rsidRDefault="00820582" w:rsidP="0050357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4,309</w:t>
            </w:r>
          </w:p>
        </w:tc>
        <w:tc>
          <w:tcPr>
            <w:tcW w:w="906" w:type="dxa"/>
          </w:tcPr>
          <w:p w14:paraId="5E705D1A" w14:textId="3698BD99" w:rsidR="00820582" w:rsidRPr="007F71C9" w:rsidRDefault="00820582" w:rsidP="0050357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3,928</w:t>
            </w:r>
          </w:p>
        </w:tc>
      </w:tr>
      <w:tr w:rsidR="00820582" w:rsidRPr="007F71C9" w14:paraId="053FC24D" w14:textId="77777777" w:rsidTr="0050357F">
        <w:tc>
          <w:tcPr>
            <w:tcW w:w="906" w:type="dxa"/>
            <w:vAlign w:val="center"/>
          </w:tcPr>
          <w:p w14:paraId="67422822" w14:textId="77777777" w:rsidR="00820582" w:rsidRPr="007F71C9" w:rsidRDefault="00820582" w:rsidP="0050357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CT</w:t>
            </w:r>
          </w:p>
        </w:tc>
        <w:tc>
          <w:tcPr>
            <w:tcW w:w="906" w:type="dxa"/>
          </w:tcPr>
          <w:p w14:paraId="700A9DEE" w14:textId="713B5A6B" w:rsidR="00820582" w:rsidRPr="007F71C9" w:rsidRDefault="00820582" w:rsidP="0050357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25,474</w:t>
            </w:r>
          </w:p>
        </w:tc>
        <w:tc>
          <w:tcPr>
            <w:tcW w:w="906" w:type="dxa"/>
          </w:tcPr>
          <w:p w14:paraId="62599DC8" w14:textId="6BA77D73" w:rsidR="00820582" w:rsidRPr="007F71C9" w:rsidRDefault="00820582" w:rsidP="0050357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25,862</w:t>
            </w:r>
          </w:p>
        </w:tc>
        <w:tc>
          <w:tcPr>
            <w:tcW w:w="906" w:type="dxa"/>
          </w:tcPr>
          <w:p w14:paraId="2306F845" w14:textId="38997632" w:rsidR="00820582" w:rsidRPr="007F71C9" w:rsidRDefault="00820582" w:rsidP="0050357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25,097</w:t>
            </w:r>
          </w:p>
        </w:tc>
        <w:tc>
          <w:tcPr>
            <w:tcW w:w="906" w:type="dxa"/>
          </w:tcPr>
          <w:p w14:paraId="5D6F3725" w14:textId="09C442FC" w:rsidR="00820582" w:rsidRPr="007F71C9" w:rsidRDefault="00820582" w:rsidP="0050357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24,778</w:t>
            </w:r>
          </w:p>
        </w:tc>
      </w:tr>
      <w:tr w:rsidR="00820582" w:rsidRPr="007F71C9" w14:paraId="618F3164" w14:textId="77777777" w:rsidTr="0050357F">
        <w:tc>
          <w:tcPr>
            <w:tcW w:w="906" w:type="dxa"/>
            <w:vAlign w:val="center"/>
          </w:tcPr>
          <w:p w14:paraId="7A0DA9A9" w14:textId="77777777" w:rsidR="00820582" w:rsidRPr="007F71C9" w:rsidRDefault="00820582" w:rsidP="0050357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G6PD</w:t>
            </w:r>
          </w:p>
        </w:tc>
        <w:tc>
          <w:tcPr>
            <w:tcW w:w="906" w:type="dxa"/>
          </w:tcPr>
          <w:p w14:paraId="7932A03E" w14:textId="70525F77" w:rsidR="00820582" w:rsidRPr="007F71C9" w:rsidRDefault="00820582" w:rsidP="0050357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21,251</w:t>
            </w:r>
          </w:p>
        </w:tc>
        <w:tc>
          <w:tcPr>
            <w:tcW w:w="906" w:type="dxa"/>
          </w:tcPr>
          <w:p w14:paraId="263A6170" w14:textId="167ACC4C" w:rsidR="00820582" w:rsidRPr="007F71C9" w:rsidRDefault="00820582" w:rsidP="0050357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21,614</w:t>
            </w:r>
          </w:p>
        </w:tc>
        <w:tc>
          <w:tcPr>
            <w:tcW w:w="906" w:type="dxa"/>
          </w:tcPr>
          <w:p w14:paraId="28B8C35B" w14:textId="262000D2" w:rsidR="00820582" w:rsidRPr="007F71C9" w:rsidRDefault="00820582" w:rsidP="0050357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20,587</w:t>
            </w:r>
          </w:p>
        </w:tc>
        <w:tc>
          <w:tcPr>
            <w:tcW w:w="906" w:type="dxa"/>
          </w:tcPr>
          <w:p w14:paraId="532B4057" w14:textId="060242C7" w:rsidR="00820582" w:rsidRPr="007F71C9" w:rsidRDefault="00820582" w:rsidP="0050357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20,532</w:t>
            </w:r>
          </w:p>
        </w:tc>
      </w:tr>
      <w:tr w:rsidR="00820582" w:rsidRPr="007F71C9" w14:paraId="659A8775" w14:textId="77777777" w:rsidTr="0050357F">
        <w:tc>
          <w:tcPr>
            <w:tcW w:w="906" w:type="dxa"/>
            <w:vAlign w:val="center"/>
          </w:tcPr>
          <w:p w14:paraId="4D66BC58" w14:textId="77777777" w:rsidR="00820582" w:rsidRPr="007F71C9" w:rsidRDefault="00820582" w:rsidP="0050357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GAPDH</w:t>
            </w:r>
          </w:p>
        </w:tc>
        <w:tc>
          <w:tcPr>
            <w:tcW w:w="906" w:type="dxa"/>
          </w:tcPr>
          <w:p w14:paraId="79544ED6" w14:textId="375C79E0" w:rsidR="00820582" w:rsidRPr="007F71C9" w:rsidRDefault="00820582" w:rsidP="0050357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14,909</w:t>
            </w:r>
          </w:p>
        </w:tc>
        <w:tc>
          <w:tcPr>
            <w:tcW w:w="906" w:type="dxa"/>
          </w:tcPr>
          <w:p w14:paraId="326163E6" w14:textId="787BB521" w:rsidR="00820582" w:rsidRPr="007F71C9" w:rsidRDefault="00820582" w:rsidP="0050357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15,282</w:t>
            </w:r>
          </w:p>
        </w:tc>
        <w:tc>
          <w:tcPr>
            <w:tcW w:w="906" w:type="dxa"/>
          </w:tcPr>
          <w:p w14:paraId="5D4247A5" w14:textId="504DE714" w:rsidR="00820582" w:rsidRPr="007F71C9" w:rsidRDefault="00820582" w:rsidP="0050357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15,464</w:t>
            </w:r>
          </w:p>
        </w:tc>
        <w:tc>
          <w:tcPr>
            <w:tcW w:w="906" w:type="dxa"/>
          </w:tcPr>
          <w:p w14:paraId="52C35DA8" w14:textId="26CEFDC7" w:rsidR="00820582" w:rsidRPr="007F71C9" w:rsidRDefault="00820582" w:rsidP="0050357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16,024</w:t>
            </w:r>
          </w:p>
        </w:tc>
      </w:tr>
      <w:tr w:rsidR="00820582" w:rsidRPr="007F71C9" w14:paraId="56E9CDAA" w14:textId="77777777" w:rsidTr="0050357F">
        <w:tc>
          <w:tcPr>
            <w:tcW w:w="906" w:type="dxa"/>
            <w:vAlign w:val="center"/>
          </w:tcPr>
          <w:p w14:paraId="744B8A1D" w14:textId="77777777" w:rsidR="00820582" w:rsidRPr="007F71C9" w:rsidRDefault="00820582" w:rsidP="0050357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HPRT</w:t>
            </w:r>
          </w:p>
        </w:tc>
        <w:tc>
          <w:tcPr>
            <w:tcW w:w="906" w:type="dxa"/>
          </w:tcPr>
          <w:p w14:paraId="10FE68FC" w14:textId="67551EC5" w:rsidR="00820582" w:rsidRPr="007F71C9" w:rsidRDefault="00820582" w:rsidP="0050357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23,889</w:t>
            </w:r>
          </w:p>
        </w:tc>
        <w:tc>
          <w:tcPr>
            <w:tcW w:w="906" w:type="dxa"/>
          </w:tcPr>
          <w:p w14:paraId="0B0E3523" w14:textId="0010D042" w:rsidR="00820582" w:rsidRPr="007F71C9" w:rsidRDefault="00820582" w:rsidP="0050357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23,735</w:t>
            </w:r>
          </w:p>
        </w:tc>
        <w:tc>
          <w:tcPr>
            <w:tcW w:w="906" w:type="dxa"/>
          </w:tcPr>
          <w:p w14:paraId="3B192BEC" w14:textId="41E16159" w:rsidR="00820582" w:rsidRPr="007F71C9" w:rsidRDefault="00820582" w:rsidP="0050357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23,579</w:t>
            </w:r>
          </w:p>
        </w:tc>
        <w:tc>
          <w:tcPr>
            <w:tcW w:w="906" w:type="dxa"/>
          </w:tcPr>
          <w:p w14:paraId="4FB6DD04" w14:textId="289F754A" w:rsidR="00820582" w:rsidRPr="007F71C9" w:rsidRDefault="00820582" w:rsidP="0050357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22,645</w:t>
            </w:r>
          </w:p>
        </w:tc>
      </w:tr>
      <w:tr w:rsidR="00820582" w:rsidRPr="007F71C9" w14:paraId="2CEE37CC" w14:textId="77777777" w:rsidTr="0050357F">
        <w:tc>
          <w:tcPr>
            <w:tcW w:w="906" w:type="dxa"/>
            <w:vAlign w:val="center"/>
          </w:tcPr>
          <w:p w14:paraId="6283DC54" w14:textId="77777777" w:rsidR="00820582" w:rsidRPr="007F71C9" w:rsidRDefault="00820582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TBP</w:t>
            </w:r>
          </w:p>
        </w:tc>
        <w:tc>
          <w:tcPr>
            <w:tcW w:w="906" w:type="dxa"/>
          </w:tcPr>
          <w:p w14:paraId="77A88018" w14:textId="7B92A4DC" w:rsidR="00820582" w:rsidRPr="007F71C9" w:rsidRDefault="00820582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20,138</w:t>
            </w:r>
          </w:p>
        </w:tc>
        <w:tc>
          <w:tcPr>
            <w:tcW w:w="906" w:type="dxa"/>
          </w:tcPr>
          <w:p w14:paraId="1647030B" w14:textId="1C65B8BB" w:rsidR="00820582" w:rsidRPr="007F71C9" w:rsidRDefault="00820582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19,648</w:t>
            </w:r>
          </w:p>
        </w:tc>
        <w:tc>
          <w:tcPr>
            <w:tcW w:w="906" w:type="dxa"/>
          </w:tcPr>
          <w:p w14:paraId="3D4C8D3F" w14:textId="3F1CF706" w:rsidR="00820582" w:rsidRPr="007F71C9" w:rsidRDefault="00820582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17,566</w:t>
            </w:r>
          </w:p>
        </w:tc>
        <w:tc>
          <w:tcPr>
            <w:tcW w:w="906" w:type="dxa"/>
          </w:tcPr>
          <w:p w14:paraId="3CD371F8" w14:textId="553D89EE" w:rsidR="00820582" w:rsidRPr="007F71C9" w:rsidRDefault="00820582" w:rsidP="00E877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19,539</w:t>
            </w:r>
          </w:p>
        </w:tc>
      </w:tr>
      <w:tr w:rsidR="00820582" w:rsidRPr="007F71C9" w14:paraId="70F21EB7" w14:textId="77777777" w:rsidTr="0050357F">
        <w:tc>
          <w:tcPr>
            <w:tcW w:w="906" w:type="dxa"/>
            <w:vAlign w:val="center"/>
          </w:tcPr>
          <w:p w14:paraId="4C065A8D" w14:textId="7855BE2E" w:rsidR="00820582" w:rsidRPr="007F71C9" w:rsidRDefault="00820582" w:rsidP="0050357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HSP90</w:t>
            </w:r>
          </w:p>
        </w:tc>
        <w:tc>
          <w:tcPr>
            <w:tcW w:w="906" w:type="dxa"/>
          </w:tcPr>
          <w:p w14:paraId="2ACCADE3" w14:textId="6546C452" w:rsidR="00820582" w:rsidRPr="007F71C9" w:rsidRDefault="00820582" w:rsidP="0050357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20,748</w:t>
            </w:r>
          </w:p>
        </w:tc>
        <w:tc>
          <w:tcPr>
            <w:tcW w:w="906" w:type="dxa"/>
          </w:tcPr>
          <w:p w14:paraId="0937AF11" w14:textId="1D6AE9F7" w:rsidR="00820582" w:rsidRPr="007F71C9" w:rsidRDefault="00820582" w:rsidP="0050357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</w:tcPr>
          <w:p w14:paraId="3843CB3C" w14:textId="38088EF0" w:rsidR="00820582" w:rsidRPr="007F71C9" w:rsidRDefault="00820582" w:rsidP="0050357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21,192</w:t>
            </w:r>
          </w:p>
        </w:tc>
        <w:tc>
          <w:tcPr>
            <w:tcW w:w="906" w:type="dxa"/>
          </w:tcPr>
          <w:p w14:paraId="1BD88F25" w14:textId="77777777" w:rsidR="00820582" w:rsidRPr="007F71C9" w:rsidRDefault="00820582" w:rsidP="0050357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10CA411E" w14:textId="4755FFD5" w:rsidR="004571B2" w:rsidRPr="007F71C9" w:rsidRDefault="004571B2" w:rsidP="004571B2">
      <w:pPr>
        <w:rPr>
          <w:rFonts w:ascii="Times New Roman" w:hAnsi="Times New Roman" w:cs="Times New Roman"/>
          <w:lang w:val="en-US"/>
        </w:rPr>
      </w:pPr>
      <w:r w:rsidRPr="007F71C9">
        <w:rPr>
          <w:rFonts w:ascii="Times New Roman" w:hAnsi="Times New Roman" w:cs="Times New Roman"/>
          <w:b/>
          <w:lang w:val="en-US"/>
        </w:rPr>
        <w:lastRenderedPageBreak/>
        <w:t>Supplementary Table S3</w:t>
      </w:r>
      <w:r w:rsidRPr="007F71C9">
        <w:rPr>
          <w:rFonts w:ascii="Times New Roman" w:hAnsi="Times New Roman" w:cs="Times New Roman"/>
          <w:lang w:val="en-US"/>
        </w:rPr>
        <w:t>. Expression stability values for all RGs calculated with all algorithms and all conditions tested. (AC: all conditions. GP: LOG/STAT cultures. LOG: logarithmic phase cultures. STAT: stationary phase cultures. SC: stressful conditions. HS: heat shock cultures. OS: oxidative stress with H</w:t>
      </w:r>
      <w:r w:rsidRPr="007F71C9">
        <w:rPr>
          <w:rFonts w:ascii="Times New Roman" w:hAnsi="Times New Roman" w:cs="Times New Roman"/>
          <w:vertAlign w:val="subscript"/>
          <w:lang w:val="en-US"/>
        </w:rPr>
        <w:t>2</w:t>
      </w:r>
      <w:r w:rsidRPr="007F71C9">
        <w:rPr>
          <w:rFonts w:ascii="Times New Roman" w:hAnsi="Times New Roman" w:cs="Times New Roman"/>
          <w:lang w:val="en-US"/>
        </w:rPr>
        <w:t>O</w:t>
      </w:r>
      <w:r w:rsidRPr="007F71C9">
        <w:rPr>
          <w:rFonts w:ascii="Times New Roman" w:hAnsi="Times New Roman" w:cs="Times New Roman"/>
          <w:vertAlign w:val="subscript"/>
          <w:lang w:val="en-US"/>
        </w:rPr>
        <w:t>2</w:t>
      </w:r>
      <w:r w:rsidRPr="007F71C9">
        <w:rPr>
          <w:rFonts w:ascii="Times New Roman" w:hAnsi="Times New Roman" w:cs="Times New Roman"/>
          <w:lang w:val="en-US"/>
        </w:rPr>
        <w:t xml:space="preserve">). </w:t>
      </w:r>
    </w:p>
    <w:tbl>
      <w:tblPr>
        <w:tblStyle w:val="TableGrid"/>
        <w:tblW w:w="10329" w:type="dxa"/>
        <w:tblLook w:val="04A0" w:firstRow="1" w:lastRow="0" w:firstColumn="1" w:lastColumn="0" w:noHBand="0" w:noVBand="1"/>
      </w:tblPr>
      <w:tblGrid>
        <w:gridCol w:w="881"/>
        <w:gridCol w:w="675"/>
        <w:gridCol w:w="675"/>
        <w:gridCol w:w="675"/>
        <w:gridCol w:w="677"/>
        <w:gridCol w:w="675"/>
        <w:gridCol w:w="675"/>
        <w:gridCol w:w="675"/>
        <w:gridCol w:w="673"/>
        <w:gridCol w:w="673"/>
        <w:gridCol w:w="675"/>
        <w:gridCol w:w="677"/>
        <w:gridCol w:w="677"/>
        <w:gridCol w:w="673"/>
        <w:gridCol w:w="673"/>
      </w:tblGrid>
      <w:tr w:rsidR="004571B2" w:rsidRPr="007F71C9" w14:paraId="7D5CA9DF" w14:textId="77777777" w:rsidTr="002A1FC2">
        <w:trPr>
          <w:trHeight w:val="470"/>
        </w:trPr>
        <w:tc>
          <w:tcPr>
            <w:tcW w:w="10329" w:type="dxa"/>
            <w:gridSpan w:val="15"/>
            <w:vAlign w:val="center"/>
          </w:tcPr>
          <w:p w14:paraId="3A30CE07" w14:textId="77777777" w:rsidR="004571B2" w:rsidRPr="007F71C9" w:rsidRDefault="004571B2" w:rsidP="002A1FC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geNorm</w:t>
            </w:r>
            <w:proofErr w:type="spellEnd"/>
          </w:p>
        </w:tc>
      </w:tr>
      <w:tr w:rsidR="004571B2" w:rsidRPr="007F71C9" w14:paraId="3F2C2674" w14:textId="77777777" w:rsidTr="002A1FC2">
        <w:tc>
          <w:tcPr>
            <w:tcW w:w="881" w:type="dxa"/>
            <w:vMerge w:val="restart"/>
            <w:vAlign w:val="center"/>
          </w:tcPr>
          <w:p w14:paraId="66EDCD37" w14:textId="77777777" w:rsidR="004571B2" w:rsidRPr="007F71C9" w:rsidRDefault="004571B2" w:rsidP="002A1FC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Gene</w:t>
            </w:r>
          </w:p>
        </w:tc>
        <w:tc>
          <w:tcPr>
            <w:tcW w:w="4727" w:type="dxa"/>
            <w:gridSpan w:val="7"/>
            <w:vAlign w:val="center"/>
          </w:tcPr>
          <w:p w14:paraId="4BE6A4E6" w14:textId="77777777" w:rsidR="004571B2" w:rsidRPr="007F71C9" w:rsidRDefault="004571B2" w:rsidP="002A1FC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Expression stability M</w:t>
            </w:r>
          </w:p>
        </w:tc>
        <w:tc>
          <w:tcPr>
            <w:tcW w:w="4721" w:type="dxa"/>
            <w:gridSpan w:val="7"/>
            <w:vAlign w:val="center"/>
          </w:tcPr>
          <w:p w14:paraId="6A50F74D" w14:textId="77777777" w:rsidR="004571B2" w:rsidRPr="007F71C9" w:rsidRDefault="004571B2" w:rsidP="002A1FC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Ranking</w:t>
            </w:r>
          </w:p>
        </w:tc>
      </w:tr>
      <w:tr w:rsidR="004571B2" w:rsidRPr="007F71C9" w14:paraId="3B580B4F" w14:textId="77777777" w:rsidTr="002A1FC2">
        <w:tc>
          <w:tcPr>
            <w:tcW w:w="881" w:type="dxa"/>
            <w:vMerge/>
            <w:vAlign w:val="center"/>
          </w:tcPr>
          <w:p w14:paraId="1BCC160C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5" w:type="dxa"/>
            <w:vAlign w:val="center"/>
          </w:tcPr>
          <w:p w14:paraId="7F767F08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AC</w:t>
            </w:r>
          </w:p>
        </w:tc>
        <w:tc>
          <w:tcPr>
            <w:tcW w:w="675" w:type="dxa"/>
            <w:vAlign w:val="center"/>
          </w:tcPr>
          <w:p w14:paraId="7FF44A57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GP</w:t>
            </w:r>
          </w:p>
        </w:tc>
        <w:tc>
          <w:tcPr>
            <w:tcW w:w="675" w:type="dxa"/>
            <w:vAlign w:val="center"/>
          </w:tcPr>
          <w:p w14:paraId="59D4F64C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LOG</w:t>
            </w:r>
          </w:p>
        </w:tc>
        <w:tc>
          <w:tcPr>
            <w:tcW w:w="677" w:type="dxa"/>
            <w:vAlign w:val="center"/>
          </w:tcPr>
          <w:p w14:paraId="59F9A3D7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STAT</w:t>
            </w:r>
          </w:p>
        </w:tc>
        <w:tc>
          <w:tcPr>
            <w:tcW w:w="675" w:type="dxa"/>
            <w:vAlign w:val="center"/>
          </w:tcPr>
          <w:p w14:paraId="590F4DF7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SC</w:t>
            </w:r>
          </w:p>
        </w:tc>
        <w:tc>
          <w:tcPr>
            <w:tcW w:w="675" w:type="dxa"/>
          </w:tcPr>
          <w:p w14:paraId="3B2ED4EC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HS</w:t>
            </w:r>
          </w:p>
        </w:tc>
        <w:tc>
          <w:tcPr>
            <w:tcW w:w="675" w:type="dxa"/>
          </w:tcPr>
          <w:p w14:paraId="0EAB338F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OS</w:t>
            </w:r>
          </w:p>
        </w:tc>
        <w:tc>
          <w:tcPr>
            <w:tcW w:w="673" w:type="dxa"/>
            <w:vAlign w:val="center"/>
          </w:tcPr>
          <w:p w14:paraId="58E5B5E9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AC</w:t>
            </w:r>
          </w:p>
        </w:tc>
        <w:tc>
          <w:tcPr>
            <w:tcW w:w="673" w:type="dxa"/>
            <w:vAlign w:val="center"/>
          </w:tcPr>
          <w:p w14:paraId="7F8097FD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GP</w:t>
            </w:r>
          </w:p>
        </w:tc>
        <w:tc>
          <w:tcPr>
            <w:tcW w:w="675" w:type="dxa"/>
            <w:vAlign w:val="center"/>
          </w:tcPr>
          <w:p w14:paraId="0353B7C7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SC</w:t>
            </w:r>
          </w:p>
        </w:tc>
        <w:tc>
          <w:tcPr>
            <w:tcW w:w="677" w:type="dxa"/>
            <w:vAlign w:val="center"/>
          </w:tcPr>
          <w:p w14:paraId="3DBE124D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LOG</w:t>
            </w:r>
          </w:p>
        </w:tc>
        <w:tc>
          <w:tcPr>
            <w:tcW w:w="677" w:type="dxa"/>
            <w:vAlign w:val="center"/>
          </w:tcPr>
          <w:p w14:paraId="3FD0F8FB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STAT</w:t>
            </w:r>
          </w:p>
        </w:tc>
        <w:tc>
          <w:tcPr>
            <w:tcW w:w="673" w:type="dxa"/>
          </w:tcPr>
          <w:p w14:paraId="4EEC79F8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HS</w:t>
            </w:r>
          </w:p>
        </w:tc>
        <w:tc>
          <w:tcPr>
            <w:tcW w:w="673" w:type="dxa"/>
          </w:tcPr>
          <w:p w14:paraId="610FEF31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OS</w:t>
            </w:r>
          </w:p>
        </w:tc>
      </w:tr>
      <w:tr w:rsidR="004571B2" w:rsidRPr="007F71C9" w14:paraId="47BCB6B0" w14:textId="77777777" w:rsidTr="002A1FC2">
        <w:tc>
          <w:tcPr>
            <w:tcW w:w="881" w:type="dxa"/>
            <w:vAlign w:val="center"/>
          </w:tcPr>
          <w:p w14:paraId="3BB6ADBE" w14:textId="77777777" w:rsidR="004571B2" w:rsidRPr="007F71C9" w:rsidRDefault="004571B2" w:rsidP="002A1FC2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18S</w:t>
            </w:r>
          </w:p>
        </w:tc>
        <w:tc>
          <w:tcPr>
            <w:tcW w:w="675" w:type="dxa"/>
          </w:tcPr>
          <w:p w14:paraId="6A3415E8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539</w:t>
            </w:r>
          </w:p>
        </w:tc>
        <w:tc>
          <w:tcPr>
            <w:tcW w:w="675" w:type="dxa"/>
          </w:tcPr>
          <w:p w14:paraId="6B3954D9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436</w:t>
            </w:r>
          </w:p>
        </w:tc>
        <w:tc>
          <w:tcPr>
            <w:tcW w:w="675" w:type="dxa"/>
          </w:tcPr>
          <w:p w14:paraId="1178F46F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677" w:type="dxa"/>
          </w:tcPr>
          <w:p w14:paraId="6845F381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129</w:t>
            </w:r>
          </w:p>
        </w:tc>
        <w:tc>
          <w:tcPr>
            <w:tcW w:w="675" w:type="dxa"/>
          </w:tcPr>
          <w:p w14:paraId="5E9B8A02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053</w:t>
            </w:r>
          </w:p>
        </w:tc>
        <w:tc>
          <w:tcPr>
            <w:tcW w:w="675" w:type="dxa"/>
          </w:tcPr>
          <w:p w14:paraId="100A4905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621</w:t>
            </w:r>
          </w:p>
        </w:tc>
        <w:tc>
          <w:tcPr>
            <w:tcW w:w="675" w:type="dxa"/>
          </w:tcPr>
          <w:p w14:paraId="759FF392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424</w:t>
            </w:r>
          </w:p>
        </w:tc>
        <w:tc>
          <w:tcPr>
            <w:tcW w:w="673" w:type="dxa"/>
          </w:tcPr>
          <w:p w14:paraId="14500F12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673" w:type="dxa"/>
          </w:tcPr>
          <w:p w14:paraId="5E5ECFB9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675" w:type="dxa"/>
          </w:tcPr>
          <w:p w14:paraId="7653D029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77" w:type="dxa"/>
          </w:tcPr>
          <w:p w14:paraId="08659A93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77" w:type="dxa"/>
          </w:tcPr>
          <w:p w14:paraId="3CE7BF9C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73" w:type="dxa"/>
          </w:tcPr>
          <w:p w14:paraId="21AEA515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673" w:type="dxa"/>
          </w:tcPr>
          <w:p w14:paraId="43FFCF33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4571B2" w:rsidRPr="007F71C9" w14:paraId="67014F3A" w14:textId="77777777" w:rsidTr="002A1FC2">
        <w:tc>
          <w:tcPr>
            <w:tcW w:w="881" w:type="dxa"/>
            <w:vAlign w:val="center"/>
          </w:tcPr>
          <w:p w14:paraId="2DB94BA4" w14:textId="77777777" w:rsidR="004571B2" w:rsidRPr="007F71C9" w:rsidRDefault="004571B2" w:rsidP="002A1FC2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CT</w:t>
            </w:r>
          </w:p>
        </w:tc>
        <w:tc>
          <w:tcPr>
            <w:tcW w:w="675" w:type="dxa"/>
          </w:tcPr>
          <w:p w14:paraId="389793EB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136</w:t>
            </w:r>
          </w:p>
        </w:tc>
        <w:tc>
          <w:tcPr>
            <w:tcW w:w="675" w:type="dxa"/>
          </w:tcPr>
          <w:p w14:paraId="2A1260D6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675" w:type="dxa"/>
          </w:tcPr>
          <w:p w14:paraId="1E19A9A4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688</w:t>
            </w:r>
          </w:p>
        </w:tc>
        <w:tc>
          <w:tcPr>
            <w:tcW w:w="677" w:type="dxa"/>
          </w:tcPr>
          <w:p w14:paraId="598DBF62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639</w:t>
            </w:r>
          </w:p>
        </w:tc>
        <w:tc>
          <w:tcPr>
            <w:tcW w:w="675" w:type="dxa"/>
          </w:tcPr>
          <w:p w14:paraId="2DF40565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053</w:t>
            </w:r>
          </w:p>
        </w:tc>
        <w:tc>
          <w:tcPr>
            <w:tcW w:w="675" w:type="dxa"/>
          </w:tcPr>
          <w:p w14:paraId="057FB1A9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689</w:t>
            </w:r>
          </w:p>
        </w:tc>
        <w:tc>
          <w:tcPr>
            <w:tcW w:w="675" w:type="dxa"/>
          </w:tcPr>
          <w:p w14:paraId="0ECF5C31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223</w:t>
            </w:r>
          </w:p>
        </w:tc>
        <w:tc>
          <w:tcPr>
            <w:tcW w:w="673" w:type="dxa"/>
          </w:tcPr>
          <w:p w14:paraId="44107554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73" w:type="dxa"/>
          </w:tcPr>
          <w:p w14:paraId="4671F3D4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75" w:type="dxa"/>
          </w:tcPr>
          <w:p w14:paraId="1CA3DD77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77" w:type="dxa"/>
          </w:tcPr>
          <w:p w14:paraId="5573E2B7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677" w:type="dxa"/>
          </w:tcPr>
          <w:p w14:paraId="59CD6111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673" w:type="dxa"/>
          </w:tcPr>
          <w:p w14:paraId="3711BA2B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673" w:type="dxa"/>
          </w:tcPr>
          <w:p w14:paraId="3E1FDA2A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4571B2" w:rsidRPr="007F71C9" w14:paraId="4C3410C4" w14:textId="77777777" w:rsidTr="002A1FC2">
        <w:tc>
          <w:tcPr>
            <w:tcW w:w="881" w:type="dxa"/>
            <w:vAlign w:val="center"/>
          </w:tcPr>
          <w:p w14:paraId="38495955" w14:textId="77777777" w:rsidR="004571B2" w:rsidRPr="007F71C9" w:rsidRDefault="004571B2" w:rsidP="002A1FC2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G6PD</w:t>
            </w:r>
          </w:p>
        </w:tc>
        <w:tc>
          <w:tcPr>
            <w:tcW w:w="675" w:type="dxa"/>
          </w:tcPr>
          <w:p w14:paraId="70F4F5FB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136</w:t>
            </w:r>
          </w:p>
        </w:tc>
        <w:tc>
          <w:tcPr>
            <w:tcW w:w="675" w:type="dxa"/>
          </w:tcPr>
          <w:p w14:paraId="008D91CD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675" w:type="dxa"/>
          </w:tcPr>
          <w:p w14:paraId="521F2370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297</w:t>
            </w:r>
          </w:p>
        </w:tc>
        <w:tc>
          <w:tcPr>
            <w:tcW w:w="677" w:type="dxa"/>
          </w:tcPr>
          <w:p w14:paraId="0F9F61D9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743</w:t>
            </w:r>
          </w:p>
        </w:tc>
        <w:tc>
          <w:tcPr>
            <w:tcW w:w="675" w:type="dxa"/>
          </w:tcPr>
          <w:p w14:paraId="70797ED2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160</w:t>
            </w:r>
          </w:p>
        </w:tc>
        <w:tc>
          <w:tcPr>
            <w:tcW w:w="675" w:type="dxa"/>
          </w:tcPr>
          <w:p w14:paraId="000338F3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312</w:t>
            </w:r>
          </w:p>
        </w:tc>
        <w:tc>
          <w:tcPr>
            <w:tcW w:w="675" w:type="dxa"/>
          </w:tcPr>
          <w:p w14:paraId="16AC8318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310</w:t>
            </w:r>
          </w:p>
        </w:tc>
        <w:tc>
          <w:tcPr>
            <w:tcW w:w="673" w:type="dxa"/>
          </w:tcPr>
          <w:p w14:paraId="732DE7C4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73" w:type="dxa"/>
          </w:tcPr>
          <w:p w14:paraId="43212CC5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75" w:type="dxa"/>
          </w:tcPr>
          <w:p w14:paraId="6ABF6CA3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77" w:type="dxa"/>
          </w:tcPr>
          <w:p w14:paraId="4CB798B5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677" w:type="dxa"/>
          </w:tcPr>
          <w:p w14:paraId="3A6A3C62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673" w:type="dxa"/>
          </w:tcPr>
          <w:p w14:paraId="189B5345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73" w:type="dxa"/>
          </w:tcPr>
          <w:p w14:paraId="19D6457A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4571B2" w:rsidRPr="007F71C9" w14:paraId="7834D098" w14:textId="77777777" w:rsidTr="002A1FC2">
        <w:tc>
          <w:tcPr>
            <w:tcW w:w="881" w:type="dxa"/>
            <w:vAlign w:val="center"/>
          </w:tcPr>
          <w:p w14:paraId="047418EE" w14:textId="77777777" w:rsidR="004571B2" w:rsidRPr="007F71C9" w:rsidRDefault="004571B2" w:rsidP="002A1FC2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GAPDH</w:t>
            </w:r>
          </w:p>
        </w:tc>
        <w:tc>
          <w:tcPr>
            <w:tcW w:w="675" w:type="dxa"/>
          </w:tcPr>
          <w:p w14:paraId="74ED213F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881</w:t>
            </w:r>
          </w:p>
        </w:tc>
        <w:tc>
          <w:tcPr>
            <w:tcW w:w="675" w:type="dxa"/>
          </w:tcPr>
          <w:p w14:paraId="48217655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675" w:type="dxa"/>
          </w:tcPr>
          <w:p w14:paraId="46C56BE0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677" w:type="dxa"/>
          </w:tcPr>
          <w:p w14:paraId="1EC857C7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129</w:t>
            </w:r>
          </w:p>
        </w:tc>
        <w:tc>
          <w:tcPr>
            <w:tcW w:w="675" w:type="dxa"/>
          </w:tcPr>
          <w:p w14:paraId="06DC3A40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470</w:t>
            </w:r>
          </w:p>
        </w:tc>
        <w:tc>
          <w:tcPr>
            <w:tcW w:w="675" w:type="dxa"/>
          </w:tcPr>
          <w:p w14:paraId="49B34B44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400</w:t>
            </w:r>
          </w:p>
        </w:tc>
        <w:tc>
          <w:tcPr>
            <w:tcW w:w="675" w:type="dxa"/>
          </w:tcPr>
          <w:p w14:paraId="7E5B5B5F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839</w:t>
            </w:r>
          </w:p>
        </w:tc>
        <w:tc>
          <w:tcPr>
            <w:tcW w:w="673" w:type="dxa"/>
          </w:tcPr>
          <w:p w14:paraId="11CD4C64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673" w:type="dxa"/>
          </w:tcPr>
          <w:p w14:paraId="0BF85BFE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75" w:type="dxa"/>
          </w:tcPr>
          <w:p w14:paraId="51EDD393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677" w:type="dxa"/>
          </w:tcPr>
          <w:p w14:paraId="2BDA8000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77" w:type="dxa"/>
          </w:tcPr>
          <w:p w14:paraId="786D526B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73" w:type="dxa"/>
          </w:tcPr>
          <w:p w14:paraId="14FFCB95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73" w:type="dxa"/>
          </w:tcPr>
          <w:p w14:paraId="3431DE95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</w:tr>
      <w:tr w:rsidR="004571B2" w:rsidRPr="007F71C9" w14:paraId="0DC1EA4A" w14:textId="77777777" w:rsidTr="002A1FC2">
        <w:tc>
          <w:tcPr>
            <w:tcW w:w="881" w:type="dxa"/>
            <w:vAlign w:val="center"/>
          </w:tcPr>
          <w:p w14:paraId="1D334896" w14:textId="77777777" w:rsidR="004571B2" w:rsidRPr="007F71C9" w:rsidRDefault="004571B2" w:rsidP="002A1FC2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HPRT</w:t>
            </w:r>
          </w:p>
        </w:tc>
        <w:tc>
          <w:tcPr>
            <w:tcW w:w="675" w:type="dxa"/>
          </w:tcPr>
          <w:p w14:paraId="53747596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299</w:t>
            </w:r>
          </w:p>
        </w:tc>
        <w:tc>
          <w:tcPr>
            <w:tcW w:w="675" w:type="dxa"/>
          </w:tcPr>
          <w:p w14:paraId="35CFE631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193</w:t>
            </w:r>
          </w:p>
        </w:tc>
        <w:tc>
          <w:tcPr>
            <w:tcW w:w="675" w:type="dxa"/>
          </w:tcPr>
          <w:p w14:paraId="03BEB275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366</w:t>
            </w:r>
          </w:p>
        </w:tc>
        <w:tc>
          <w:tcPr>
            <w:tcW w:w="677" w:type="dxa"/>
          </w:tcPr>
          <w:p w14:paraId="45D0DF03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.045</w:t>
            </w:r>
          </w:p>
        </w:tc>
        <w:tc>
          <w:tcPr>
            <w:tcW w:w="675" w:type="dxa"/>
          </w:tcPr>
          <w:p w14:paraId="79084BE1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320</w:t>
            </w:r>
          </w:p>
        </w:tc>
        <w:tc>
          <w:tcPr>
            <w:tcW w:w="675" w:type="dxa"/>
          </w:tcPr>
          <w:p w14:paraId="4E53F61E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951</w:t>
            </w:r>
          </w:p>
        </w:tc>
        <w:tc>
          <w:tcPr>
            <w:tcW w:w="675" w:type="dxa"/>
          </w:tcPr>
          <w:p w14:paraId="0615AEA6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223</w:t>
            </w:r>
          </w:p>
        </w:tc>
        <w:tc>
          <w:tcPr>
            <w:tcW w:w="673" w:type="dxa"/>
          </w:tcPr>
          <w:p w14:paraId="08D9D04E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73" w:type="dxa"/>
          </w:tcPr>
          <w:p w14:paraId="2718E414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675" w:type="dxa"/>
          </w:tcPr>
          <w:p w14:paraId="00F29F66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677" w:type="dxa"/>
          </w:tcPr>
          <w:p w14:paraId="76D9AE25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677" w:type="dxa"/>
          </w:tcPr>
          <w:p w14:paraId="17FAB416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673" w:type="dxa"/>
          </w:tcPr>
          <w:p w14:paraId="07DB6B90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673" w:type="dxa"/>
          </w:tcPr>
          <w:p w14:paraId="07BA364D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4571B2" w:rsidRPr="007F71C9" w14:paraId="3F316864" w14:textId="77777777" w:rsidTr="002A1FC2">
        <w:tc>
          <w:tcPr>
            <w:tcW w:w="881" w:type="dxa"/>
            <w:vAlign w:val="center"/>
          </w:tcPr>
          <w:p w14:paraId="6345C2D7" w14:textId="77777777" w:rsidR="004571B2" w:rsidRPr="007F71C9" w:rsidRDefault="004571B2" w:rsidP="002A1FC2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TBP</w:t>
            </w:r>
          </w:p>
        </w:tc>
        <w:tc>
          <w:tcPr>
            <w:tcW w:w="675" w:type="dxa"/>
          </w:tcPr>
          <w:p w14:paraId="0650A786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750</w:t>
            </w:r>
          </w:p>
        </w:tc>
        <w:tc>
          <w:tcPr>
            <w:tcW w:w="675" w:type="dxa"/>
          </w:tcPr>
          <w:p w14:paraId="5F3764FE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323</w:t>
            </w:r>
          </w:p>
        </w:tc>
        <w:tc>
          <w:tcPr>
            <w:tcW w:w="675" w:type="dxa"/>
          </w:tcPr>
          <w:p w14:paraId="6B2A4FA5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276</w:t>
            </w:r>
          </w:p>
        </w:tc>
        <w:tc>
          <w:tcPr>
            <w:tcW w:w="677" w:type="dxa"/>
          </w:tcPr>
          <w:p w14:paraId="513E51F2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331</w:t>
            </w:r>
          </w:p>
        </w:tc>
        <w:tc>
          <w:tcPr>
            <w:tcW w:w="675" w:type="dxa"/>
          </w:tcPr>
          <w:p w14:paraId="5EDA850F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832</w:t>
            </w:r>
          </w:p>
        </w:tc>
        <w:tc>
          <w:tcPr>
            <w:tcW w:w="675" w:type="dxa"/>
          </w:tcPr>
          <w:p w14:paraId="002F699E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312</w:t>
            </w:r>
          </w:p>
        </w:tc>
        <w:tc>
          <w:tcPr>
            <w:tcW w:w="675" w:type="dxa"/>
          </w:tcPr>
          <w:p w14:paraId="35F38BB8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549</w:t>
            </w:r>
          </w:p>
        </w:tc>
        <w:tc>
          <w:tcPr>
            <w:tcW w:w="673" w:type="dxa"/>
          </w:tcPr>
          <w:p w14:paraId="5B43E9F6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673" w:type="dxa"/>
          </w:tcPr>
          <w:p w14:paraId="57735B9B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675" w:type="dxa"/>
          </w:tcPr>
          <w:p w14:paraId="7F8E2FF5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677" w:type="dxa"/>
          </w:tcPr>
          <w:p w14:paraId="0CD2C45E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77" w:type="dxa"/>
          </w:tcPr>
          <w:p w14:paraId="0CC3EF17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73" w:type="dxa"/>
          </w:tcPr>
          <w:p w14:paraId="53B80DE3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73" w:type="dxa"/>
          </w:tcPr>
          <w:p w14:paraId="56F990B6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</w:tr>
      <w:tr w:rsidR="004571B2" w:rsidRPr="007F71C9" w14:paraId="42508E48" w14:textId="77777777" w:rsidTr="002A1FC2">
        <w:trPr>
          <w:trHeight w:val="470"/>
        </w:trPr>
        <w:tc>
          <w:tcPr>
            <w:tcW w:w="10329" w:type="dxa"/>
            <w:gridSpan w:val="15"/>
            <w:vAlign w:val="center"/>
          </w:tcPr>
          <w:p w14:paraId="657E88BC" w14:textId="77777777" w:rsidR="004571B2" w:rsidRPr="007F71C9" w:rsidRDefault="004571B2" w:rsidP="002A1FC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NormFinder</w:t>
            </w:r>
          </w:p>
        </w:tc>
      </w:tr>
      <w:tr w:rsidR="004571B2" w:rsidRPr="007F71C9" w14:paraId="59B737A5" w14:textId="77777777" w:rsidTr="002A1FC2">
        <w:tc>
          <w:tcPr>
            <w:tcW w:w="881" w:type="dxa"/>
            <w:vMerge w:val="restart"/>
          </w:tcPr>
          <w:p w14:paraId="276F2EE8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Gene</w:t>
            </w:r>
          </w:p>
        </w:tc>
        <w:tc>
          <w:tcPr>
            <w:tcW w:w="4727" w:type="dxa"/>
            <w:gridSpan w:val="7"/>
          </w:tcPr>
          <w:p w14:paraId="6F675072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Stability value</w:t>
            </w:r>
          </w:p>
        </w:tc>
        <w:tc>
          <w:tcPr>
            <w:tcW w:w="4721" w:type="dxa"/>
            <w:gridSpan w:val="7"/>
          </w:tcPr>
          <w:p w14:paraId="69862145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Ranking</w:t>
            </w:r>
          </w:p>
        </w:tc>
      </w:tr>
      <w:tr w:rsidR="004571B2" w:rsidRPr="007F71C9" w14:paraId="67C07D30" w14:textId="77777777" w:rsidTr="002A1FC2">
        <w:tc>
          <w:tcPr>
            <w:tcW w:w="881" w:type="dxa"/>
            <w:vMerge/>
            <w:vAlign w:val="center"/>
          </w:tcPr>
          <w:p w14:paraId="64DE9E24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5" w:type="dxa"/>
            <w:vAlign w:val="center"/>
          </w:tcPr>
          <w:p w14:paraId="4B65A5D1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AC</w:t>
            </w:r>
          </w:p>
        </w:tc>
        <w:tc>
          <w:tcPr>
            <w:tcW w:w="675" w:type="dxa"/>
            <w:vAlign w:val="center"/>
          </w:tcPr>
          <w:p w14:paraId="15971B7E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GP</w:t>
            </w:r>
          </w:p>
        </w:tc>
        <w:tc>
          <w:tcPr>
            <w:tcW w:w="675" w:type="dxa"/>
            <w:vAlign w:val="center"/>
          </w:tcPr>
          <w:p w14:paraId="61067F12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LOG</w:t>
            </w:r>
          </w:p>
        </w:tc>
        <w:tc>
          <w:tcPr>
            <w:tcW w:w="677" w:type="dxa"/>
            <w:vAlign w:val="center"/>
          </w:tcPr>
          <w:p w14:paraId="5145CE9F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STAT</w:t>
            </w:r>
          </w:p>
        </w:tc>
        <w:tc>
          <w:tcPr>
            <w:tcW w:w="675" w:type="dxa"/>
            <w:vAlign w:val="center"/>
          </w:tcPr>
          <w:p w14:paraId="7E1497FA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SC</w:t>
            </w:r>
          </w:p>
        </w:tc>
        <w:tc>
          <w:tcPr>
            <w:tcW w:w="675" w:type="dxa"/>
          </w:tcPr>
          <w:p w14:paraId="77175970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HS</w:t>
            </w:r>
          </w:p>
        </w:tc>
        <w:tc>
          <w:tcPr>
            <w:tcW w:w="675" w:type="dxa"/>
          </w:tcPr>
          <w:p w14:paraId="55CF1532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OS</w:t>
            </w:r>
          </w:p>
        </w:tc>
        <w:tc>
          <w:tcPr>
            <w:tcW w:w="673" w:type="dxa"/>
            <w:vAlign w:val="center"/>
          </w:tcPr>
          <w:p w14:paraId="046D1495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AC</w:t>
            </w:r>
          </w:p>
        </w:tc>
        <w:tc>
          <w:tcPr>
            <w:tcW w:w="673" w:type="dxa"/>
            <w:vAlign w:val="center"/>
          </w:tcPr>
          <w:p w14:paraId="67BB3D71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GP</w:t>
            </w:r>
          </w:p>
        </w:tc>
        <w:tc>
          <w:tcPr>
            <w:tcW w:w="675" w:type="dxa"/>
            <w:vAlign w:val="center"/>
          </w:tcPr>
          <w:p w14:paraId="1531036D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SC</w:t>
            </w:r>
          </w:p>
        </w:tc>
        <w:tc>
          <w:tcPr>
            <w:tcW w:w="677" w:type="dxa"/>
            <w:vAlign w:val="center"/>
          </w:tcPr>
          <w:p w14:paraId="145D2B3E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LOG</w:t>
            </w:r>
          </w:p>
        </w:tc>
        <w:tc>
          <w:tcPr>
            <w:tcW w:w="677" w:type="dxa"/>
            <w:vAlign w:val="center"/>
          </w:tcPr>
          <w:p w14:paraId="5550974E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STAT</w:t>
            </w:r>
          </w:p>
        </w:tc>
        <w:tc>
          <w:tcPr>
            <w:tcW w:w="673" w:type="dxa"/>
          </w:tcPr>
          <w:p w14:paraId="0FC96481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HS</w:t>
            </w:r>
          </w:p>
        </w:tc>
        <w:tc>
          <w:tcPr>
            <w:tcW w:w="673" w:type="dxa"/>
          </w:tcPr>
          <w:p w14:paraId="3C21622F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OS</w:t>
            </w:r>
          </w:p>
        </w:tc>
      </w:tr>
      <w:tr w:rsidR="004571B2" w:rsidRPr="007F71C9" w14:paraId="71A24C9F" w14:textId="77777777" w:rsidTr="002A1FC2">
        <w:tc>
          <w:tcPr>
            <w:tcW w:w="881" w:type="dxa"/>
            <w:vAlign w:val="center"/>
          </w:tcPr>
          <w:p w14:paraId="5E8F8BA7" w14:textId="77777777" w:rsidR="004571B2" w:rsidRPr="007F71C9" w:rsidRDefault="004571B2" w:rsidP="002A1FC2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18S</w:t>
            </w:r>
          </w:p>
        </w:tc>
        <w:tc>
          <w:tcPr>
            <w:tcW w:w="675" w:type="dxa"/>
          </w:tcPr>
          <w:p w14:paraId="43ED711D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518</w:t>
            </w:r>
          </w:p>
        </w:tc>
        <w:tc>
          <w:tcPr>
            <w:tcW w:w="675" w:type="dxa"/>
          </w:tcPr>
          <w:p w14:paraId="07195183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450</w:t>
            </w:r>
          </w:p>
        </w:tc>
        <w:tc>
          <w:tcPr>
            <w:tcW w:w="675" w:type="dxa"/>
          </w:tcPr>
          <w:p w14:paraId="7158B83F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365</w:t>
            </w:r>
          </w:p>
        </w:tc>
        <w:tc>
          <w:tcPr>
            <w:tcW w:w="677" w:type="dxa"/>
          </w:tcPr>
          <w:p w14:paraId="73A148C9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675" w:type="dxa"/>
          </w:tcPr>
          <w:p w14:paraId="0D72499F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199</w:t>
            </w:r>
          </w:p>
        </w:tc>
        <w:tc>
          <w:tcPr>
            <w:tcW w:w="675" w:type="dxa"/>
          </w:tcPr>
          <w:p w14:paraId="747F2350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558</w:t>
            </w:r>
          </w:p>
        </w:tc>
        <w:tc>
          <w:tcPr>
            <w:tcW w:w="675" w:type="dxa"/>
          </w:tcPr>
          <w:p w14:paraId="4C7AAA00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421</w:t>
            </w:r>
          </w:p>
        </w:tc>
        <w:tc>
          <w:tcPr>
            <w:tcW w:w="673" w:type="dxa"/>
          </w:tcPr>
          <w:p w14:paraId="18D8983F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673" w:type="dxa"/>
          </w:tcPr>
          <w:p w14:paraId="48555EFC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675" w:type="dxa"/>
          </w:tcPr>
          <w:p w14:paraId="0E29C8EF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677" w:type="dxa"/>
          </w:tcPr>
          <w:p w14:paraId="740E3510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677" w:type="dxa"/>
          </w:tcPr>
          <w:p w14:paraId="6016A883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73" w:type="dxa"/>
          </w:tcPr>
          <w:p w14:paraId="604B939D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673" w:type="dxa"/>
          </w:tcPr>
          <w:p w14:paraId="4E6AC8B3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4571B2" w:rsidRPr="007F71C9" w14:paraId="5303212C" w14:textId="77777777" w:rsidTr="002A1FC2">
        <w:tc>
          <w:tcPr>
            <w:tcW w:w="881" w:type="dxa"/>
            <w:vAlign w:val="center"/>
          </w:tcPr>
          <w:p w14:paraId="7A62688B" w14:textId="77777777" w:rsidR="004571B2" w:rsidRPr="007F71C9" w:rsidRDefault="004571B2" w:rsidP="002A1FC2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CT</w:t>
            </w:r>
          </w:p>
        </w:tc>
        <w:tc>
          <w:tcPr>
            <w:tcW w:w="675" w:type="dxa"/>
          </w:tcPr>
          <w:p w14:paraId="2C519535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109</w:t>
            </w:r>
          </w:p>
        </w:tc>
        <w:tc>
          <w:tcPr>
            <w:tcW w:w="675" w:type="dxa"/>
          </w:tcPr>
          <w:p w14:paraId="50D5DDB5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237</w:t>
            </w:r>
          </w:p>
        </w:tc>
        <w:tc>
          <w:tcPr>
            <w:tcW w:w="675" w:type="dxa"/>
          </w:tcPr>
          <w:p w14:paraId="37A73F39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914</w:t>
            </w:r>
          </w:p>
        </w:tc>
        <w:tc>
          <w:tcPr>
            <w:tcW w:w="677" w:type="dxa"/>
          </w:tcPr>
          <w:p w14:paraId="263138B6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649</w:t>
            </w:r>
          </w:p>
        </w:tc>
        <w:tc>
          <w:tcPr>
            <w:tcW w:w="675" w:type="dxa"/>
          </w:tcPr>
          <w:p w14:paraId="49597123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112</w:t>
            </w:r>
          </w:p>
        </w:tc>
        <w:tc>
          <w:tcPr>
            <w:tcW w:w="675" w:type="dxa"/>
          </w:tcPr>
          <w:p w14:paraId="07562F73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379</w:t>
            </w:r>
          </w:p>
        </w:tc>
        <w:tc>
          <w:tcPr>
            <w:tcW w:w="675" w:type="dxa"/>
          </w:tcPr>
          <w:p w14:paraId="1066F931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200</w:t>
            </w:r>
          </w:p>
        </w:tc>
        <w:tc>
          <w:tcPr>
            <w:tcW w:w="673" w:type="dxa"/>
          </w:tcPr>
          <w:p w14:paraId="597278EF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73" w:type="dxa"/>
          </w:tcPr>
          <w:p w14:paraId="17964224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675" w:type="dxa"/>
          </w:tcPr>
          <w:p w14:paraId="7A742655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77" w:type="dxa"/>
          </w:tcPr>
          <w:p w14:paraId="54EF811D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677" w:type="dxa"/>
          </w:tcPr>
          <w:p w14:paraId="033927A8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673" w:type="dxa"/>
          </w:tcPr>
          <w:p w14:paraId="42B2FDA5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73" w:type="dxa"/>
          </w:tcPr>
          <w:p w14:paraId="67B983D3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4571B2" w:rsidRPr="007F71C9" w14:paraId="433F6D54" w14:textId="77777777" w:rsidTr="002A1FC2">
        <w:tc>
          <w:tcPr>
            <w:tcW w:w="881" w:type="dxa"/>
            <w:vAlign w:val="center"/>
          </w:tcPr>
          <w:p w14:paraId="3A1C87ED" w14:textId="77777777" w:rsidR="004571B2" w:rsidRPr="007F71C9" w:rsidRDefault="004571B2" w:rsidP="002A1FC2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G6PD</w:t>
            </w:r>
          </w:p>
        </w:tc>
        <w:tc>
          <w:tcPr>
            <w:tcW w:w="675" w:type="dxa"/>
          </w:tcPr>
          <w:p w14:paraId="73975AFF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109</w:t>
            </w:r>
          </w:p>
        </w:tc>
        <w:tc>
          <w:tcPr>
            <w:tcW w:w="675" w:type="dxa"/>
          </w:tcPr>
          <w:p w14:paraId="108AE8EB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219</w:t>
            </w:r>
          </w:p>
        </w:tc>
        <w:tc>
          <w:tcPr>
            <w:tcW w:w="675" w:type="dxa"/>
          </w:tcPr>
          <w:p w14:paraId="3C1631A6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039</w:t>
            </w:r>
          </w:p>
        </w:tc>
        <w:tc>
          <w:tcPr>
            <w:tcW w:w="677" w:type="dxa"/>
          </w:tcPr>
          <w:p w14:paraId="3A7B8293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711</w:t>
            </w:r>
          </w:p>
        </w:tc>
        <w:tc>
          <w:tcPr>
            <w:tcW w:w="675" w:type="dxa"/>
          </w:tcPr>
          <w:p w14:paraId="2F4D1001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065</w:t>
            </w:r>
          </w:p>
        </w:tc>
        <w:tc>
          <w:tcPr>
            <w:tcW w:w="675" w:type="dxa"/>
          </w:tcPr>
          <w:p w14:paraId="3A6BBE98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259</w:t>
            </w:r>
          </w:p>
        </w:tc>
        <w:tc>
          <w:tcPr>
            <w:tcW w:w="675" w:type="dxa"/>
          </w:tcPr>
          <w:p w14:paraId="527BAAF4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088</w:t>
            </w:r>
          </w:p>
        </w:tc>
        <w:tc>
          <w:tcPr>
            <w:tcW w:w="673" w:type="dxa"/>
          </w:tcPr>
          <w:p w14:paraId="6D5A3565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73" w:type="dxa"/>
          </w:tcPr>
          <w:p w14:paraId="38BF4CF7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675" w:type="dxa"/>
          </w:tcPr>
          <w:p w14:paraId="1DF88184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677" w:type="dxa"/>
          </w:tcPr>
          <w:p w14:paraId="618D5A00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77" w:type="dxa"/>
          </w:tcPr>
          <w:p w14:paraId="06C2A2EC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673" w:type="dxa"/>
          </w:tcPr>
          <w:p w14:paraId="73F0E0F1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673" w:type="dxa"/>
          </w:tcPr>
          <w:p w14:paraId="7AF27A01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4571B2" w:rsidRPr="007F71C9" w14:paraId="049CF18C" w14:textId="77777777" w:rsidTr="002A1FC2">
        <w:tc>
          <w:tcPr>
            <w:tcW w:w="881" w:type="dxa"/>
            <w:vAlign w:val="center"/>
          </w:tcPr>
          <w:p w14:paraId="7351F7D2" w14:textId="77777777" w:rsidR="004571B2" w:rsidRPr="007F71C9" w:rsidRDefault="004571B2" w:rsidP="002A1FC2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GAPDH</w:t>
            </w:r>
          </w:p>
        </w:tc>
        <w:tc>
          <w:tcPr>
            <w:tcW w:w="675" w:type="dxa"/>
          </w:tcPr>
          <w:p w14:paraId="2A9D17FF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569</w:t>
            </w:r>
          </w:p>
        </w:tc>
        <w:tc>
          <w:tcPr>
            <w:tcW w:w="675" w:type="dxa"/>
          </w:tcPr>
          <w:p w14:paraId="67AE49E8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226</w:t>
            </w:r>
          </w:p>
        </w:tc>
        <w:tc>
          <w:tcPr>
            <w:tcW w:w="675" w:type="dxa"/>
          </w:tcPr>
          <w:p w14:paraId="245632EF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363</w:t>
            </w:r>
          </w:p>
        </w:tc>
        <w:tc>
          <w:tcPr>
            <w:tcW w:w="677" w:type="dxa"/>
          </w:tcPr>
          <w:p w14:paraId="19ECB2A6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675" w:type="dxa"/>
          </w:tcPr>
          <w:p w14:paraId="288E4A25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675" w:type="dxa"/>
          </w:tcPr>
          <w:p w14:paraId="75BF3DFD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379</w:t>
            </w:r>
          </w:p>
        </w:tc>
        <w:tc>
          <w:tcPr>
            <w:tcW w:w="675" w:type="dxa"/>
          </w:tcPr>
          <w:p w14:paraId="44B9F6DD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954</w:t>
            </w:r>
          </w:p>
        </w:tc>
        <w:tc>
          <w:tcPr>
            <w:tcW w:w="673" w:type="dxa"/>
          </w:tcPr>
          <w:p w14:paraId="2D40621D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673" w:type="dxa"/>
          </w:tcPr>
          <w:p w14:paraId="1A00C69B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675" w:type="dxa"/>
          </w:tcPr>
          <w:p w14:paraId="2ACFFA82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77" w:type="dxa"/>
          </w:tcPr>
          <w:p w14:paraId="07CA0AAC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677" w:type="dxa"/>
          </w:tcPr>
          <w:p w14:paraId="6D0819DC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73" w:type="dxa"/>
          </w:tcPr>
          <w:p w14:paraId="6AD501A8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73" w:type="dxa"/>
          </w:tcPr>
          <w:p w14:paraId="08AD8A3D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</w:tr>
      <w:tr w:rsidR="004571B2" w:rsidRPr="007F71C9" w14:paraId="21AD7F05" w14:textId="77777777" w:rsidTr="002A1FC2">
        <w:tc>
          <w:tcPr>
            <w:tcW w:w="881" w:type="dxa"/>
            <w:vAlign w:val="center"/>
          </w:tcPr>
          <w:p w14:paraId="13EB41DB" w14:textId="77777777" w:rsidR="004571B2" w:rsidRPr="007F71C9" w:rsidRDefault="004571B2" w:rsidP="002A1FC2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HPRT</w:t>
            </w:r>
          </w:p>
        </w:tc>
        <w:tc>
          <w:tcPr>
            <w:tcW w:w="675" w:type="dxa"/>
          </w:tcPr>
          <w:p w14:paraId="434A38AA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307</w:t>
            </w:r>
          </w:p>
        </w:tc>
        <w:tc>
          <w:tcPr>
            <w:tcW w:w="675" w:type="dxa"/>
          </w:tcPr>
          <w:p w14:paraId="116C9DE3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083</w:t>
            </w:r>
          </w:p>
        </w:tc>
        <w:tc>
          <w:tcPr>
            <w:tcW w:w="675" w:type="dxa"/>
          </w:tcPr>
          <w:p w14:paraId="0EF1D5EC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042</w:t>
            </w:r>
          </w:p>
        </w:tc>
        <w:tc>
          <w:tcPr>
            <w:tcW w:w="677" w:type="dxa"/>
          </w:tcPr>
          <w:p w14:paraId="6EA88B02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.120</w:t>
            </w:r>
          </w:p>
        </w:tc>
        <w:tc>
          <w:tcPr>
            <w:tcW w:w="675" w:type="dxa"/>
          </w:tcPr>
          <w:p w14:paraId="52E9C87B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593</w:t>
            </w:r>
          </w:p>
        </w:tc>
        <w:tc>
          <w:tcPr>
            <w:tcW w:w="675" w:type="dxa"/>
          </w:tcPr>
          <w:p w14:paraId="6DBD0127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964</w:t>
            </w:r>
          </w:p>
        </w:tc>
        <w:tc>
          <w:tcPr>
            <w:tcW w:w="675" w:type="dxa"/>
          </w:tcPr>
          <w:p w14:paraId="06E239A5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435</w:t>
            </w:r>
          </w:p>
        </w:tc>
        <w:tc>
          <w:tcPr>
            <w:tcW w:w="673" w:type="dxa"/>
          </w:tcPr>
          <w:p w14:paraId="2FCA27D0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73" w:type="dxa"/>
          </w:tcPr>
          <w:p w14:paraId="79662B3A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75" w:type="dxa"/>
          </w:tcPr>
          <w:p w14:paraId="5F955A03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677" w:type="dxa"/>
          </w:tcPr>
          <w:p w14:paraId="7FAB0E5C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77" w:type="dxa"/>
          </w:tcPr>
          <w:p w14:paraId="6052E77D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673" w:type="dxa"/>
          </w:tcPr>
          <w:p w14:paraId="6787A137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673" w:type="dxa"/>
          </w:tcPr>
          <w:p w14:paraId="5940B004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</w:tr>
      <w:tr w:rsidR="004571B2" w:rsidRPr="007F71C9" w14:paraId="4976C4E5" w14:textId="77777777" w:rsidTr="002A1FC2">
        <w:tc>
          <w:tcPr>
            <w:tcW w:w="881" w:type="dxa"/>
            <w:vAlign w:val="center"/>
          </w:tcPr>
          <w:p w14:paraId="17EE9612" w14:textId="77777777" w:rsidR="004571B2" w:rsidRPr="007F71C9" w:rsidRDefault="004571B2" w:rsidP="002A1FC2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TBP</w:t>
            </w:r>
          </w:p>
        </w:tc>
        <w:tc>
          <w:tcPr>
            <w:tcW w:w="675" w:type="dxa"/>
          </w:tcPr>
          <w:p w14:paraId="36FFED4F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592</w:t>
            </w:r>
          </w:p>
        </w:tc>
        <w:tc>
          <w:tcPr>
            <w:tcW w:w="675" w:type="dxa"/>
          </w:tcPr>
          <w:p w14:paraId="133FAF17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224</w:t>
            </w:r>
          </w:p>
        </w:tc>
        <w:tc>
          <w:tcPr>
            <w:tcW w:w="675" w:type="dxa"/>
          </w:tcPr>
          <w:p w14:paraId="0D2CD276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039</w:t>
            </w:r>
          </w:p>
        </w:tc>
        <w:tc>
          <w:tcPr>
            <w:tcW w:w="677" w:type="dxa"/>
          </w:tcPr>
          <w:p w14:paraId="0B92A8D3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129</w:t>
            </w:r>
          </w:p>
        </w:tc>
        <w:tc>
          <w:tcPr>
            <w:tcW w:w="675" w:type="dxa"/>
          </w:tcPr>
          <w:p w14:paraId="146363B9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.072</w:t>
            </w:r>
          </w:p>
        </w:tc>
        <w:tc>
          <w:tcPr>
            <w:tcW w:w="675" w:type="dxa"/>
          </w:tcPr>
          <w:p w14:paraId="43F5651B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108</w:t>
            </w:r>
          </w:p>
        </w:tc>
        <w:tc>
          <w:tcPr>
            <w:tcW w:w="675" w:type="dxa"/>
          </w:tcPr>
          <w:p w14:paraId="38349FCA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132</w:t>
            </w:r>
          </w:p>
        </w:tc>
        <w:tc>
          <w:tcPr>
            <w:tcW w:w="673" w:type="dxa"/>
          </w:tcPr>
          <w:p w14:paraId="55E2E033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673" w:type="dxa"/>
          </w:tcPr>
          <w:p w14:paraId="7BBFD9DE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75" w:type="dxa"/>
          </w:tcPr>
          <w:p w14:paraId="0A161595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677" w:type="dxa"/>
          </w:tcPr>
          <w:p w14:paraId="0C46B964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77" w:type="dxa"/>
          </w:tcPr>
          <w:p w14:paraId="1042F704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73" w:type="dxa"/>
          </w:tcPr>
          <w:p w14:paraId="740B0514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73" w:type="dxa"/>
          </w:tcPr>
          <w:p w14:paraId="65CECC0C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4571B2" w:rsidRPr="007F71C9" w14:paraId="166691FC" w14:textId="77777777" w:rsidTr="002A1FC2">
        <w:trPr>
          <w:trHeight w:val="470"/>
        </w:trPr>
        <w:tc>
          <w:tcPr>
            <w:tcW w:w="10329" w:type="dxa"/>
            <w:gridSpan w:val="15"/>
            <w:vAlign w:val="center"/>
          </w:tcPr>
          <w:p w14:paraId="6C6C6B8B" w14:textId="77777777" w:rsidR="004571B2" w:rsidRPr="007F71C9" w:rsidRDefault="004571B2" w:rsidP="002A1FC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BestKeeper</w:t>
            </w:r>
          </w:p>
        </w:tc>
      </w:tr>
      <w:tr w:rsidR="004571B2" w:rsidRPr="007F71C9" w14:paraId="30EBC511" w14:textId="77777777" w:rsidTr="002A1FC2">
        <w:tc>
          <w:tcPr>
            <w:tcW w:w="881" w:type="dxa"/>
            <w:vMerge w:val="restart"/>
          </w:tcPr>
          <w:p w14:paraId="77FB25F8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Gene</w:t>
            </w:r>
          </w:p>
        </w:tc>
        <w:tc>
          <w:tcPr>
            <w:tcW w:w="4727" w:type="dxa"/>
            <w:gridSpan w:val="7"/>
          </w:tcPr>
          <w:p w14:paraId="78EC887C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Coefficient correlation</w:t>
            </w:r>
          </w:p>
        </w:tc>
        <w:tc>
          <w:tcPr>
            <w:tcW w:w="4721" w:type="dxa"/>
            <w:gridSpan w:val="7"/>
          </w:tcPr>
          <w:p w14:paraId="253D04BE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Ranking</w:t>
            </w:r>
          </w:p>
        </w:tc>
      </w:tr>
      <w:tr w:rsidR="004571B2" w:rsidRPr="007F71C9" w14:paraId="68B113CF" w14:textId="77777777" w:rsidTr="002A1FC2">
        <w:tc>
          <w:tcPr>
            <w:tcW w:w="881" w:type="dxa"/>
            <w:vMerge/>
          </w:tcPr>
          <w:p w14:paraId="5FF3E10F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5" w:type="dxa"/>
            <w:vAlign w:val="center"/>
          </w:tcPr>
          <w:p w14:paraId="2A0DEC05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AC</w:t>
            </w:r>
          </w:p>
        </w:tc>
        <w:tc>
          <w:tcPr>
            <w:tcW w:w="675" w:type="dxa"/>
            <w:vAlign w:val="center"/>
          </w:tcPr>
          <w:p w14:paraId="7324410C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GP</w:t>
            </w:r>
          </w:p>
        </w:tc>
        <w:tc>
          <w:tcPr>
            <w:tcW w:w="675" w:type="dxa"/>
            <w:vAlign w:val="center"/>
          </w:tcPr>
          <w:p w14:paraId="50E06344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LOG</w:t>
            </w:r>
          </w:p>
        </w:tc>
        <w:tc>
          <w:tcPr>
            <w:tcW w:w="677" w:type="dxa"/>
            <w:vAlign w:val="center"/>
          </w:tcPr>
          <w:p w14:paraId="4B4D15EC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STAT</w:t>
            </w:r>
          </w:p>
        </w:tc>
        <w:tc>
          <w:tcPr>
            <w:tcW w:w="675" w:type="dxa"/>
            <w:vAlign w:val="center"/>
          </w:tcPr>
          <w:p w14:paraId="674EDFFD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SC</w:t>
            </w:r>
          </w:p>
        </w:tc>
        <w:tc>
          <w:tcPr>
            <w:tcW w:w="675" w:type="dxa"/>
          </w:tcPr>
          <w:p w14:paraId="57F3E445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HS</w:t>
            </w:r>
          </w:p>
        </w:tc>
        <w:tc>
          <w:tcPr>
            <w:tcW w:w="675" w:type="dxa"/>
          </w:tcPr>
          <w:p w14:paraId="42891278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OS</w:t>
            </w:r>
          </w:p>
        </w:tc>
        <w:tc>
          <w:tcPr>
            <w:tcW w:w="673" w:type="dxa"/>
            <w:vAlign w:val="center"/>
          </w:tcPr>
          <w:p w14:paraId="1F96528C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AC</w:t>
            </w:r>
          </w:p>
        </w:tc>
        <w:tc>
          <w:tcPr>
            <w:tcW w:w="673" w:type="dxa"/>
            <w:vAlign w:val="center"/>
          </w:tcPr>
          <w:p w14:paraId="64E98D3D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GP</w:t>
            </w:r>
          </w:p>
        </w:tc>
        <w:tc>
          <w:tcPr>
            <w:tcW w:w="675" w:type="dxa"/>
            <w:vAlign w:val="center"/>
          </w:tcPr>
          <w:p w14:paraId="6EDC48D4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SC</w:t>
            </w:r>
          </w:p>
        </w:tc>
        <w:tc>
          <w:tcPr>
            <w:tcW w:w="677" w:type="dxa"/>
            <w:vAlign w:val="center"/>
          </w:tcPr>
          <w:p w14:paraId="13E2EDE5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LOG</w:t>
            </w:r>
          </w:p>
        </w:tc>
        <w:tc>
          <w:tcPr>
            <w:tcW w:w="677" w:type="dxa"/>
            <w:vAlign w:val="center"/>
          </w:tcPr>
          <w:p w14:paraId="03CD2DDB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STAT</w:t>
            </w:r>
          </w:p>
        </w:tc>
        <w:tc>
          <w:tcPr>
            <w:tcW w:w="673" w:type="dxa"/>
          </w:tcPr>
          <w:p w14:paraId="7164DEDB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HS</w:t>
            </w:r>
          </w:p>
        </w:tc>
        <w:tc>
          <w:tcPr>
            <w:tcW w:w="673" w:type="dxa"/>
          </w:tcPr>
          <w:p w14:paraId="45C66F85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OS</w:t>
            </w:r>
          </w:p>
        </w:tc>
      </w:tr>
      <w:tr w:rsidR="004571B2" w:rsidRPr="007F71C9" w14:paraId="4C488CED" w14:textId="77777777" w:rsidTr="002A1FC2">
        <w:tc>
          <w:tcPr>
            <w:tcW w:w="881" w:type="dxa"/>
            <w:vAlign w:val="center"/>
          </w:tcPr>
          <w:p w14:paraId="6C51EBE0" w14:textId="77777777" w:rsidR="004571B2" w:rsidRPr="007F71C9" w:rsidRDefault="004571B2" w:rsidP="002A1FC2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18S</w:t>
            </w:r>
          </w:p>
        </w:tc>
        <w:tc>
          <w:tcPr>
            <w:tcW w:w="675" w:type="dxa"/>
          </w:tcPr>
          <w:p w14:paraId="1DD2DDFF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934</w:t>
            </w:r>
          </w:p>
        </w:tc>
        <w:tc>
          <w:tcPr>
            <w:tcW w:w="675" w:type="dxa"/>
          </w:tcPr>
          <w:p w14:paraId="3D9B4F96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842</w:t>
            </w:r>
          </w:p>
        </w:tc>
        <w:tc>
          <w:tcPr>
            <w:tcW w:w="675" w:type="dxa"/>
          </w:tcPr>
          <w:p w14:paraId="0A490011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939</w:t>
            </w:r>
          </w:p>
        </w:tc>
        <w:tc>
          <w:tcPr>
            <w:tcW w:w="677" w:type="dxa"/>
          </w:tcPr>
          <w:p w14:paraId="2D944619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986</w:t>
            </w:r>
          </w:p>
        </w:tc>
        <w:tc>
          <w:tcPr>
            <w:tcW w:w="675" w:type="dxa"/>
          </w:tcPr>
          <w:p w14:paraId="2C51F038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503</w:t>
            </w:r>
          </w:p>
        </w:tc>
        <w:tc>
          <w:tcPr>
            <w:tcW w:w="675" w:type="dxa"/>
          </w:tcPr>
          <w:p w14:paraId="5E796497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712</w:t>
            </w:r>
          </w:p>
        </w:tc>
        <w:tc>
          <w:tcPr>
            <w:tcW w:w="675" w:type="dxa"/>
          </w:tcPr>
          <w:p w14:paraId="7214E34C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895</w:t>
            </w:r>
          </w:p>
        </w:tc>
        <w:tc>
          <w:tcPr>
            <w:tcW w:w="673" w:type="dxa"/>
          </w:tcPr>
          <w:p w14:paraId="2660D0C6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73" w:type="dxa"/>
          </w:tcPr>
          <w:p w14:paraId="6B3600A3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75" w:type="dxa"/>
          </w:tcPr>
          <w:p w14:paraId="11C35CB6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677" w:type="dxa"/>
          </w:tcPr>
          <w:p w14:paraId="0EC87063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77" w:type="dxa"/>
          </w:tcPr>
          <w:p w14:paraId="3A8C3745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673" w:type="dxa"/>
          </w:tcPr>
          <w:p w14:paraId="30311979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673" w:type="dxa"/>
          </w:tcPr>
          <w:p w14:paraId="66AB14C4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4571B2" w:rsidRPr="007F71C9" w14:paraId="654A6842" w14:textId="77777777" w:rsidTr="002A1FC2">
        <w:tc>
          <w:tcPr>
            <w:tcW w:w="881" w:type="dxa"/>
            <w:vAlign w:val="center"/>
          </w:tcPr>
          <w:p w14:paraId="16534541" w14:textId="77777777" w:rsidR="004571B2" w:rsidRPr="007F71C9" w:rsidRDefault="004571B2" w:rsidP="002A1FC2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CT</w:t>
            </w:r>
          </w:p>
        </w:tc>
        <w:tc>
          <w:tcPr>
            <w:tcW w:w="675" w:type="dxa"/>
          </w:tcPr>
          <w:p w14:paraId="13948A56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425</w:t>
            </w:r>
          </w:p>
        </w:tc>
        <w:tc>
          <w:tcPr>
            <w:tcW w:w="675" w:type="dxa"/>
          </w:tcPr>
          <w:p w14:paraId="448BAFCD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074</w:t>
            </w:r>
          </w:p>
        </w:tc>
        <w:tc>
          <w:tcPr>
            <w:tcW w:w="675" w:type="dxa"/>
          </w:tcPr>
          <w:p w14:paraId="3DE42BE8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985</w:t>
            </w:r>
          </w:p>
        </w:tc>
        <w:tc>
          <w:tcPr>
            <w:tcW w:w="677" w:type="dxa"/>
          </w:tcPr>
          <w:p w14:paraId="7575345A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630</w:t>
            </w:r>
          </w:p>
        </w:tc>
        <w:tc>
          <w:tcPr>
            <w:tcW w:w="675" w:type="dxa"/>
          </w:tcPr>
          <w:p w14:paraId="2C664F11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053</w:t>
            </w:r>
          </w:p>
        </w:tc>
        <w:tc>
          <w:tcPr>
            <w:tcW w:w="675" w:type="dxa"/>
          </w:tcPr>
          <w:p w14:paraId="6BF40814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675" w:type="dxa"/>
          </w:tcPr>
          <w:p w14:paraId="0BE6DD5B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053</w:t>
            </w:r>
          </w:p>
        </w:tc>
        <w:tc>
          <w:tcPr>
            <w:tcW w:w="673" w:type="dxa"/>
          </w:tcPr>
          <w:p w14:paraId="32C6A9BA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673" w:type="dxa"/>
          </w:tcPr>
          <w:p w14:paraId="0A6A0ADB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675" w:type="dxa"/>
          </w:tcPr>
          <w:p w14:paraId="212F3593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677" w:type="dxa"/>
          </w:tcPr>
          <w:p w14:paraId="2B26FCDB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677" w:type="dxa"/>
          </w:tcPr>
          <w:p w14:paraId="11BF16BB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673" w:type="dxa"/>
          </w:tcPr>
          <w:p w14:paraId="6AD7CE1C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673" w:type="dxa"/>
          </w:tcPr>
          <w:p w14:paraId="740B01A1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</w:tr>
      <w:tr w:rsidR="004571B2" w:rsidRPr="007F71C9" w14:paraId="0AB0A78A" w14:textId="77777777" w:rsidTr="002A1FC2">
        <w:tc>
          <w:tcPr>
            <w:tcW w:w="881" w:type="dxa"/>
            <w:vAlign w:val="center"/>
          </w:tcPr>
          <w:p w14:paraId="728EA608" w14:textId="77777777" w:rsidR="004571B2" w:rsidRPr="007F71C9" w:rsidRDefault="004571B2" w:rsidP="002A1FC2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G6PD</w:t>
            </w:r>
          </w:p>
        </w:tc>
        <w:tc>
          <w:tcPr>
            <w:tcW w:w="675" w:type="dxa"/>
          </w:tcPr>
          <w:p w14:paraId="65847CFC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663</w:t>
            </w:r>
          </w:p>
        </w:tc>
        <w:tc>
          <w:tcPr>
            <w:tcW w:w="675" w:type="dxa"/>
          </w:tcPr>
          <w:p w14:paraId="26BBC7F5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556</w:t>
            </w:r>
          </w:p>
        </w:tc>
        <w:tc>
          <w:tcPr>
            <w:tcW w:w="675" w:type="dxa"/>
          </w:tcPr>
          <w:p w14:paraId="0CF2D7E0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919</w:t>
            </w:r>
          </w:p>
        </w:tc>
        <w:tc>
          <w:tcPr>
            <w:tcW w:w="677" w:type="dxa"/>
          </w:tcPr>
          <w:p w14:paraId="5B5065FE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993</w:t>
            </w:r>
          </w:p>
        </w:tc>
        <w:tc>
          <w:tcPr>
            <w:tcW w:w="675" w:type="dxa"/>
          </w:tcPr>
          <w:p w14:paraId="3665B543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782</w:t>
            </w:r>
          </w:p>
        </w:tc>
        <w:tc>
          <w:tcPr>
            <w:tcW w:w="675" w:type="dxa"/>
          </w:tcPr>
          <w:p w14:paraId="76E7AC12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942</w:t>
            </w:r>
          </w:p>
        </w:tc>
        <w:tc>
          <w:tcPr>
            <w:tcW w:w="675" w:type="dxa"/>
          </w:tcPr>
          <w:p w14:paraId="30C11B7C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881</w:t>
            </w:r>
          </w:p>
        </w:tc>
        <w:tc>
          <w:tcPr>
            <w:tcW w:w="673" w:type="dxa"/>
          </w:tcPr>
          <w:p w14:paraId="7B484214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73" w:type="dxa"/>
          </w:tcPr>
          <w:p w14:paraId="1E1BF7E6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675" w:type="dxa"/>
          </w:tcPr>
          <w:p w14:paraId="3201E522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77" w:type="dxa"/>
          </w:tcPr>
          <w:p w14:paraId="0DC01422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677" w:type="dxa"/>
          </w:tcPr>
          <w:p w14:paraId="1CD11A78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73" w:type="dxa"/>
          </w:tcPr>
          <w:p w14:paraId="1CF13753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73" w:type="dxa"/>
          </w:tcPr>
          <w:p w14:paraId="6CE43ACC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4571B2" w:rsidRPr="007F71C9" w14:paraId="00A6D796" w14:textId="77777777" w:rsidTr="002A1FC2">
        <w:tc>
          <w:tcPr>
            <w:tcW w:w="881" w:type="dxa"/>
            <w:vAlign w:val="center"/>
          </w:tcPr>
          <w:p w14:paraId="3617FD53" w14:textId="77777777" w:rsidR="004571B2" w:rsidRPr="007F71C9" w:rsidRDefault="004571B2" w:rsidP="002A1FC2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GAPDH</w:t>
            </w:r>
          </w:p>
        </w:tc>
        <w:tc>
          <w:tcPr>
            <w:tcW w:w="675" w:type="dxa"/>
          </w:tcPr>
          <w:p w14:paraId="515E28BA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318</w:t>
            </w:r>
          </w:p>
        </w:tc>
        <w:tc>
          <w:tcPr>
            <w:tcW w:w="675" w:type="dxa"/>
          </w:tcPr>
          <w:p w14:paraId="244D3DAA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685</w:t>
            </w:r>
          </w:p>
        </w:tc>
        <w:tc>
          <w:tcPr>
            <w:tcW w:w="675" w:type="dxa"/>
          </w:tcPr>
          <w:p w14:paraId="42437148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935</w:t>
            </w:r>
          </w:p>
        </w:tc>
        <w:tc>
          <w:tcPr>
            <w:tcW w:w="677" w:type="dxa"/>
          </w:tcPr>
          <w:p w14:paraId="305DBEC9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907</w:t>
            </w:r>
          </w:p>
        </w:tc>
        <w:tc>
          <w:tcPr>
            <w:tcW w:w="675" w:type="dxa"/>
          </w:tcPr>
          <w:p w14:paraId="176CE084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363</w:t>
            </w:r>
          </w:p>
        </w:tc>
        <w:tc>
          <w:tcPr>
            <w:tcW w:w="675" w:type="dxa"/>
          </w:tcPr>
          <w:p w14:paraId="46EDE3F8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994</w:t>
            </w:r>
          </w:p>
        </w:tc>
        <w:tc>
          <w:tcPr>
            <w:tcW w:w="675" w:type="dxa"/>
          </w:tcPr>
          <w:p w14:paraId="2F4F8DE4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067</w:t>
            </w:r>
          </w:p>
        </w:tc>
        <w:tc>
          <w:tcPr>
            <w:tcW w:w="673" w:type="dxa"/>
          </w:tcPr>
          <w:p w14:paraId="1A0333C7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673" w:type="dxa"/>
          </w:tcPr>
          <w:p w14:paraId="07E62BDE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675" w:type="dxa"/>
          </w:tcPr>
          <w:p w14:paraId="242D9D92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77" w:type="dxa"/>
          </w:tcPr>
          <w:p w14:paraId="0502AD2E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677" w:type="dxa"/>
          </w:tcPr>
          <w:p w14:paraId="52BA6798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673" w:type="dxa"/>
          </w:tcPr>
          <w:p w14:paraId="542520AA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73" w:type="dxa"/>
          </w:tcPr>
          <w:p w14:paraId="2F62E98F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</w:tr>
      <w:tr w:rsidR="004571B2" w:rsidRPr="007F71C9" w14:paraId="0FAE04A8" w14:textId="77777777" w:rsidTr="002A1FC2">
        <w:tc>
          <w:tcPr>
            <w:tcW w:w="881" w:type="dxa"/>
            <w:vAlign w:val="center"/>
          </w:tcPr>
          <w:p w14:paraId="1BA957A8" w14:textId="77777777" w:rsidR="004571B2" w:rsidRPr="007F71C9" w:rsidRDefault="004571B2" w:rsidP="002A1FC2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HPRT</w:t>
            </w:r>
          </w:p>
        </w:tc>
        <w:tc>
          <w:tcPr>
            <w:tcW w:w="675" w:type="dxa"/>
          </w:tcPr>
          <w:p w14:paraId="4A948A6B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446</w:t>
            </w:r>
          </w:p>
        </w:tc>
        <w:tc>
          <w:tcPr>
            <w:tcW w:w="675" w:type="dxa"/>
          </w:tcPr>
          <w:p w14:paraId="3F8F0DAA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454</w:t>
            </w:r>
          </w:p>
        </w:tc>
        <w:tc>
          <w:tcPr>
            <w:tcW w:w="675" w:type="dxa"/>
          </w:tcPr>
          <w:p w14:paraId="6E0C0C5F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646</w:t>
            </w:r>
          </w:p>
        </w:tc>
        <w:tc>
          <w:tcPr>
            <w:tcW w:w="677" w:type="dxa"/>
          </w:tcPr>
          <w:p w14:paraId="5F437BA4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944</w:t>
            </w:r>
          </w:p>
        </w:tc>
        <w:tc>
          <w:tcPr>
            <w:tcW w:w="675" w:type="dxa"/>
          </w:tcPr>
          <w:p w14:paraId="3AEB2868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329</w:t>
            </w:r>
          </w:p>
        </w:tc>
        <w:tc>
          <w:tcPr>
            <w:tcW w:w="675" w:type="dxa"/>
          </w:tcPr>
          <w:p w14:paraId="6A79F1D9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685</w:t>
            </w:r>
          </w:p>
        </w:tc>
        <w:tc>
          <w:tcPr>
            <w:tcW w:w="675" w:type="dxa"/>
          </w:tcPr>
          <w:p w14:paraId="63400A64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291</w:t>
            </w:r>
          </w:p>
        </w:tc>
        <w:tc>
          <w:tcPr>
            <w:tcW w:w="673" w:type="dxa"/>
          </w:tcPr>
          <w:p w14:paraId="2ADB8222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673" w:type="dxa"/>
          </w:tcPr>
          <w:p w14:paraId="421C2A18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675" w:type="dxa"/>
          </w:tcPr>
          <w:p w14:paraId="4D87A918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677" w:type="dxa"/>
          </w:tcPr>
          <w:p w14:paraId="686ED768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677" w:type="dxa"/>
          </w:tcPr>
          <w:p w14:paraId="7F4A9AE0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673" w:type="dxa"/>
          </w:tcPr>
          <w:p w14:paraId="6C248B5E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673" w:type="dxa"/>
          </w:tcPr>
          <w:p w14:paraId="51038910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4571B2" w:rsidRPr="007F71C9" w14:paraId="6FCE36C7" w14:textId="77777777" w:rsidTr="002A1FC2">
        <w:tc>
          <w:tcPr>
            <w:tcW w:w="881" w:type="dxa"/>
            <w:vAlign w:val="center"/>
          </w:tcPr>
          <w:p w14:paraId="21F54C58" w14:textId="77777777" w:rsidR="004571B2" w:rsidRPr="007F71C9" w:rsidRDefault="004571B2" w:rsidP="002A1FC2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TBP</w:t>
            </w:r>
          </w:p>
        </w:tc>
        <w:tc>
          <w:tcPr>
            <w:tcW w:w="675" w:type="dxa"/>
          </w:tcPr>
          <w:p w14:paraId="5A7E7EFE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668</w:t>
            </w:r>
          </w:p>
        </w:tc>
        <w:tc>
          <w:tcPr>
            <w:tcW w:w="675" w:type="dxa"/>
          </w:tcPr>
          <w:p w14:paraId="41DACADD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678</w:t>
            </w:r>
          </w:p>
        </w:tc>
        <w:tc>
          <w:tcPr>
            <w:tcW w:w="675" w:type="dxa"/>
          </w:tcPr>
          <w:p w14:paraId="01A54C0B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.001</w:t>
            </w:r>
          </w:p>
        </w:tc>
        <w:tc>
          <w:tcPr>
            <w:tcW w:w="677" w:type="dxa"/>
          </w:tcPr>
          <w:p w14:paraId="3D62E79C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967</w:t>
            </w:r>
          </w:p>
        </w:tc>
        <w:tc>
          <w:tcPr>
            <w:tcW w:w="675" w:type="dxa"/>
          </w:tcPr>
          <w:p w14:paraId="165C2C8F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135</w:t>
            </w:r>
          </w:p>
        </w:tc>
        <w:tc>
          <w:tcPr>
            <w:tcW w:w="675" w:type="dxa"/>
          </w:tcPr>
          <w:p w14:paraId="69262391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953</w:t>
            </w:r>
          </w:p>
        </w:tc>
        <w:tc>
          <w:tcPr>
            <w:tcW w:w="675" w:type="dxa"/>
          </w:tcPr>
          <w:p w14:paraId="772F65A9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0.348</w:t>
            </w:r>
          </w:p>
        </w:tc>
        <w:tc>
          <w:tcPr>
            <w:tcW w:w="673" w:type="dxa"/>
          </w:tcPr>
          <w:p w14:paraId="705C0B7D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673" w:type="dxa"/>
          </w:tcPr>
          <w:p w14:paraId="1631A76F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75" w:type="dxa"/>
          </w:tcPr>
          <w:p w14:paraId="09F10BE5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677" w:type="dxa"/>
          </w:tcPr>
          <w:p w14:paraId="7F61F700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77" w:type="dxa"/>
          </w:tcPr>
          <w:p w14:paraId="6C4DBEA6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73" w:type="dxa"/>
          </w:tcPr>
          <w:p w14:paraId="7D97C5AF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673" w:type="dxa"/>
          </w:tcPr>
          <w:p w14:paraId="4287D39E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4571B2" w:rsidRPr="007F71C9" w14:paraId="22B80B4E" w14:textId="77777777" w:rsidTr="002A1FC2">
        <w:trPr>
          <w:trHeight w:val="470"/>
        </w:trPr>
        <w:tc>
          <w:tcPr>
            <w:tcW w:w="10329" w:type="dxa"/>
            <w:gridSpan w:val="15"/>
            <w:vAlign w:val="center"/>
          </w:tcPr>
          <w:p w14:paraId="55185D16" w14:textId="77777777" w:rsidR="004571B2" w:rsidRPr="007F71C9" w:rsidRDefault="004571B2" w:rsidP="002A1FC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RefFinder</w:t>
            </w:r>
            <w:proofErr w:type="spellEnd"/>
          </w:p>
        </w:tc>
      </w:tr>
      <w:tr w:rsidR="004571B2" w:rsidRPr="007F71C9" w14:paraId="0D75ADD0" w14:textId="77777777" w:rsidTr="002A1FC2">
        <w:tc>
          <w:tcPr>
            <w:tcW w:w="881" w:type="dxa"/>
            <w:vMerge w:val="restart"/>
          </w:tcPr>
          <w:p w14:paraId="099681E9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Gene</w:t>
            </w:r>
          </w:p>
        </w:tc>
        <w:tc>
          <w:tcPr>
            <w:tcW w:w="4727" w:type="dxa"/>
            <w:gridSpan w:val="7"/>
          </w:tcPr>
          <w:p w14:paraId="6E028190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Geomean of ranking values</w:t>
            </w:r>
          </w:p>
        </w:tc>
        <w:tc>
          <w:tcPr>
            <w:tcW w:w="4721" w:type="dxa"/>
            <w:gridSpan w:val="7"/>
          </w:tcPr>
          <w:p w14:paraId="71315ACF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Ranking</w:t>
            </w:r>
          </w:p>
        </w:tc>
      </w:tr>
      <w:tr w:rsidR="004571B2" w:rsidRPr="007F71C9" w14:paraId="0AC6919E" w14:textId="77777777" w:rsidTr="002A1FC2">
        <w:tc>
          <w:tcPr>
            <w:tcW w:w="881" w:type="dxa"/>
            <w:vMerge/>
          </w:tcPr>
          <w:p w14:paraId="7699CCB7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5" w:type="dxa"/>
            <w:vAlign w:val="center"/>
          </w:tcPr>
          <w:p w14:paraId="054F859D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AC</w:t>
            </w:r>
          </w:p>
        </w:tc>
        <w:tc>
          <w:tcPr>
            <w:tcW w:w="675" w:type="dxa"/>
            <w:vAlign w:val="center"/>
          </w:tcPr>
          <w:p w14:paraId="56C598B2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GP</w:t>
            </w:r>
          </w:p>
        </w:tc>
        <w:tc>
          <w:tcPr>
            <w:tcW w:w="675" w:type="dxa"/>
            <w:vAlign w:val="center"/>
          </w:tcPr>
          <w:p w14:paraId="757FDB7F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LOG</w:t>
            </w:r>
          </w:p>
        </w:tc>
        <w:tc>
          <w:tcPr>
            <w:tcW w:w="677" w:type="dxa"/>
            <w:vAlign w:val="center"/>
          </w:tcPr>
          <w:p w14:paraId="45149A7C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STAT</w:t>
            </w:r>
          </w:p>
        </w:tc>
        <w:tc>
          <w:tcPr>
            <w:tcW w:w="675" w:type="dxa"/>
            <w:vAlign w:val="center"/>
          </w:tcPr>
          <w:p w14:paraId="427770EC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SC</w:t>
            </w:r>
          </w:p>
        </w:tc>
        <w:tc>
          <w:tcPr>
            <w:tcW w:w="675" w:type="dxa"/>
          </w:tcPr>
          <w:p w14:paraId="7B33DA75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HS</w:t>
            </w:r>
          </w:p>
        </w:tc>
        <w:tc>
          <w:tcPr>
            <w:tcW w:w="675" w:type="dxa"/>
          </w:tcPr>
          <w:p w14:paraId="0F50BAB6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OS</w:t>
            </w:r>
          </w:p>
        </w:tc>
        <w:tc>
          <w:tcPr>
            <w:tcW w:w="673" w:type="dxa"/>
            <w:vAlign w:val="center"/>
          </w:tcPr>
          <w:p w14:paraId="27178381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AC</w:t>
            </w:r>
          </w:p>
        </w:tc>
        <w:tc>
          <w:tcPr>
            <w:tcW w:w="673" w:type="dxa"/>
            <w:vAlign w:val="center"/>
          </w:tcPr>
          <w:p w14:paraId="4C1CA5DB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GP</w:t>
            </w:r>
          </w:p>
        </w:tc>
        <w:tc>
          <w:tcPr>
            <w:tcW w:w="675" w:type="dxa"/>
            <w:vAlign w:val="center"/>
          </w:tcPr>
          <w:p w14:paraId="0213B308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SC</w:t>
            </w:r>
          </w:p>
        </w:tc>
        <w:tc>
          <w:tcPr>
            <w:tcW w:w="677" w:type="dxa"/>
            <w:vAlign w:val="center"/>
          </w:tcPr>
          <w:p w14:paraId="48C7DFAB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LOG</w:t>
            </w:r>
          </w:p>
        </w:tc>
        <w:tc>
          <w:tcPr>
            <w:tcW w:w="677" w:type="dxa"/>
            <w:vAlign w:val="center"/>
          </w:tcPr>
          <w:p w14:paraId="36DC91F1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STAT</w:t>
            </w:r>
          </w:p>
        </w:tc>
        <w:tc>
          <w:tcPr>
            <w:tcW w:w="673" w:type="dxa"/>
          </w:tcPr>
          <w:p w14:paraId="46D7ADD5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HS</w:t>
            </w:r>
          </w:p>
        </w:tc>
        <w:tc>
          <w:tcPr>
            <w:tcW w:w="673" w:type="dxa"/>
          </w:tcPr>
          <w:p w14:paraId="5B3491B4" w14:textId="77777777" w:rsidR="004571B2" w:rsidRPr="007F71C9" w:rsidRDefault="004571B2" w:rsidP="002A1F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OS</w:t>
            </w:r>
          </w:p>
        </w:tc>
      </w:tr>
      <w:tr w:rsidR="004571B2" w:rsidRPr="007F71C9" w14:paraId="59090895" w14:textId="77777777" w:rsidTr="002A1FC2">
        <w:tc>
          <w:tcPr>
            <w:tcW w:w="881" w:type="dxa"/>
            <w:vAlign w:val="center"/>
          </w:tcPr>
          <w:p w14:paraId="7ECD0B19" w14:textId="77777777" w:rsidR="004571B2" w:rsidRPr="007F71C9" w:rsidRDefault="004571B2" w:rsidP="002A1FC2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18S</w:t>
            </w:r>
          </w:p>
        </w:tc>
        <w:tc>
          <w:tcPr>
            <w:tcW w:w="675" w:type="dxa"/>
          </w:tcPr>
          <w:p w14:paraId="1B2FC0D6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4.43</w:t>
            </w:r>
          </w:p>
        </w:tc>
        <w:tc>
          <w:tcPr>
            <w:tcW w:w="675" w:type="dxa"/>
          </w:tcPr>
          <w:p w14:paraId="120583DF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675" w:type="dxa"/>
          </w:tcPr>
          <w:p w14:paraId="78A0C957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3.16</w:t>
            </w:r>
          </w:p>
        </w:tc>
        <w:tc>
          <w:tcPr>
            <w:tcW w:w="677" w:type="dxa"/>
          </w:tcPr>
          <w:p w14:paraId="4B590BCF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.73</w:t>
            </w:r>
          </w:p>
        </w:tc>
        <w:tc>
          <w:tcPr>
            <w:tcW w:w="675" w:type="dxa"/>
          </w:tcPr>
          <w:p w14:paraId="3226F21F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2.45</w:t>
            </w:r>
          </w:p>
        </w:tc>
        <w:tc>
          <w:tcPr>
            <w:tcW w:w="675" w:type="dxa"/>
          </w:tcPr>
          <w:p w14:paraId="1B2354A6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3.16</w:t>
            </w:r>
          </w:p>
        </w:tc>
        <w:tc>
          <w:tcPr>
            <w:tcW w:w="675" w:type="dxa"/>
          </w:tcPr>
          <w:p w14:paraId="35731F6D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4.73</w:t>
            </w:r>
          </w:p>
        </w:tc>
        <w:tc>
          <w:tcPr>
            <w:tcW w:w="673" w:type="dxa"/>
          </w:tcPr>
          <w:p w14:paraId="1C895824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673" w:type="dxa"/>
          </w:tcPr>
          <w:p w14:paraId="5C0711C0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675" w:type="dxa"/>
          </w:tcPr>
          <w:p w14:paraId="1640E731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77" w:type="dxa"/>
          </w:tcPr>
          <w:p w14:paraId="52F2009E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677" w:type="dxa"/>
          </w:tcPr>
          <w:p w14:paraId="290E819F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673" w:type="dxa"/>
          </w:tcPr>
          <w:p w14:paraId="2C8F6A88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73" w:type="dxa"/>
          </w:tcPr>
          <w:p w14:paraId="14F6BEF9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</w:tr>
      <w:tr w:rsidR="004571B2" w:rsidRPr="007F71C9" w14:paraId="25030EB6" w14:textId="77777777" w:rsidTr="002A1FC2">
        <w:tc>
          <w:tcPr>
            <w:tcW w:w="881" w:type="dxa"/>
            <w:vAlign w:val="center"/>
          </w:tcPr>
          <w:p w14:paraId="4A9B29D3" w14:textId="77777777" w:rsidR="004571B2" w:rsidRPr="007F71C9" w:rsidRDefault="004571B2" w:rsidP="002A1FC2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CT</w:t>
            </w:r>
          </w:p>
        </w:tc>
        <w:tc>
          <w:tcPr>
            <w:tcW w:w="675" w:type="dxa"/>
          </w:tcPr>
          <w:p w14:paraId="3DA05A7F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.41</w:t>
            </w:r>
          </w:p>
        </w:tc>
        <w:tc>
          <w:tcPr>
            <w:tcW w:w="675" w:type="dxa"/>
          </w:tcPr>
          <w:p w14:paraId="4BBC819E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2.99</w:t>
            </w:r>
          </w:p>
        </w:tc>
        <w:tc>
          <w:tcPr>
            <w:tcW w:w="675" w:type="dxa"/>
          </w:tcPr>
          <w:p w14:paraId="19C56F2E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677" w:type="dxa"/>
          </w:tcPr>
          <w:p w14:paraId="4646F6F3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675" w:type="dxa"/>
          </w:tcPr>
          <w:p w14:paraId="2B7CADCF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.41</w:t>
            </w:r>
          </w:p>
        </w:tc>
        <w:tc>
          <w:tcPr>
            <w:tcW w:w="675" w:type="dxa"/>
          </w:tcPr>
          <w:p w14:paraId="69249665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3.31</w:t>
            </w:r>
          </w:p>
        </w:tc>
        <w:tc>
          <w:tcPr>
            <w:tcW w:w="675" w:type="dxa"/>
          </w:tcPr>
          <w:p w14:paraId="3BAA835F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.57</w:t>
            </w:r>
          </w:p>
        </w:tc>
        <w:tc>
          <w:tcPr>
            <w:tcW w:w="673" w:type="dxa"/>
          </w:tcPr>
          <w:p w14:paraId="177EB5D2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73" w:type="dxa"/>
          </w:tcPr>
          <w:p w14:paraId="7311F8C0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675" w:type="dxa"/>
          </w:tcPr>
          <w:p w14:paraId="1380D830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77" w:type="dxa"/>
          </w:tcPr>
          <w:p w14:paraId="50F2556B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677" w:type="dxa"/>
          </w:tcPr>
          <w:p w14:paraId="7BC3DB9C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673" w:type="dxa"/>
          </w:tcPr>
          <w:p w14:paraId="23CCE589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673" w:type="dxa"/>
          </w:tcPr>
          <w:p w14:paraId="068E87F9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4571B2" w:rsidRPr="007F71C9" w14:paraId="11EF510F" w14:textId="77777777" w:rsidTr="002A1FC2">
        <w:tc>
          <w:tcPr>
            <w:tcW w:w="881" w:type="dxa"/>
            <w:vAlign w:val="center"/>
          </w:tcPr>
          <w:p w14:paraId="015818E3" w14:textId="77777777" w:rsidR="004571B2" w:rsidRPr="007F71C9" w:rsidRDefault="004571B2" w:rsidP="002A1FC2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G6PD</w:t>
            </w:r>
          </w:p>
        </w:tc>
        <w:tc>
          <w:tcPr>
            <w:tcW w:w="675" w:type="dxa"/>
          </w:tcPr>
          <w:p w14:paraId="2BBF7BDB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.68</w:t>
            </w:r>
          </w:p>
        </w:tc>
        <w:tc>
          <w:tcPr>
            <w:tcW w:w="675" w:type="dxa"/>
          </w:tcPr>
          <w:p w14:paraId="6BFF4DA9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2.21</w:t>
            </w:r>
          </w:p>
        </w:tc>
        <w:tc>
          <w:tcPr>
            <w:tcW w:w="675" w:type="dxa"/>
          </w:tcPr>
          <w:p w14:paraId="3C532E37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.86</w:t>
            </w:r>
          </w:p>
        </w:tc>
        <w:tc>
          <w:tcPr>
            <w:tcW w:w="677" w:type="dxa"/>
          </w:tcPr>
          <w:p w14:paraId="5E20BFBB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675" w:type="dxa"/>
          </w:tcPr>
          <w:p w14:paraId="29685B47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.57</w:t>
            </w:r>
          </w:p>
        </w:tc>
        <w:tc>
          <w:tcPr>
            <w:tcW w:w="675" w:type="dxa"/>
          </w:tcPr>
          <w:p w14:paraId="23826D50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675" w:type="dxa"/>
          </w:tcPr>
          <w:p w14:paraId="5DA86A95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.57</w:t>
            </w:r>
          </w:p>
        </w:tc>
        <w:tc>
          <w:tcPr>
            <w:tcW w:w="673" w:type="dxa"/>
          </w:tcPr>
          <w:p w14:paraId="210DABC6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673" w:type="dxa"/>
          </w:tcPr>
          <w:p w14:paraId="24839603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675" w:type="dxa"/>
          </w:tcPr>
          <w:p w14:paraId="671EA4B7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677" w:type="dxa"/>
          </w:tcPr>
          <w:p w14:paraId="1DA1E017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677" w:type="dxa"/>
          </w:tcPr>
          <w:p w14:paraId="661EA380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673" w:type="dxa"/>
          </w:tcPr>
          <w:p w14:paraId="40735AD7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673" w:type="dxa"/>
          </w:tcPr>
          <w:p w14:paraId="2470AED1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4571B2" w:rsidRPr="007F71C9" w14:paraId="16F05911" w14:textId="77777777" w:rsidTr="002A1FC2">
        <w:tc>
          <w:tcPr>
            <w:tcW w:w="881" w:type="dxa"/>
            <w:vAlign w:val="center"/>
          </w:tcPr>
          <w:p w14:paraId="25056AB7" w14:textId="77777777" w:rsidR="004571B2" w:rsidRPr="007F71C9" w:rsidRDefault="004571B2" w:rsidP="002A1FC2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GAPDH</w:t>
            </w:r>
          </w:p>
        </w:tc>
        <w:tc>
          <w:tcPr>
            <w:tcW w:w="675" w:type="dxa"/>
          </w:tcPr>
          <w:p w14:paraId="5BDBC625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3.83</w:t>
            </w:r>
          </w:p>
        </w:tc>
        <w:tc>
          <w:tcPr>
            <w:tcW w:w="675" w:type="dxa"/>
          </w:tcPr>
          <w:p w14:paraId="194D6737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2.45</w:t>
            </w:r>
          </w:p>
        </w:tc>
        <w:tc>
          <w:tcPr>
            <w:tcW w:w="675" w:type="dxa"/>
          </w:tcPr>
          <w:p w14:paraId="497D606D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2.63</w:t>
            </w:r>
          </w:p>
        </w:tc>
        <w:tc>
          <w:tcPr>
            <w:tcW w:w="677" w:type="dxa"/>
          </w:tcPr>
          <w:p w14:paraId="69E91F52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.19</w:t>
            </w:r>
          </w:p>
        </w:tc>
        <w:tc>
          <w:tcPr>
            <w:tcW w:w="675" w:type="dxa"/>
          </w:tcPr>
          <w:p w14:paraId="2F6371F2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3.94</w:t>
            </w:r>
          </w:p>
        </w:tc>
        <w:tc>
          <w:tcPr>
            <w:tcW w:w="675" w:type="dxa"/>
          </w:tcPr>
          <w:p w14:paraId="15170CA3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3.66</w:t>
            </w:r>
          </w:p>
        </w:tc>
        <w:tc>
          <w:tcPr>
            <w:tcW w:w="675" w:type="dxa"/>
          </w:tcPr>
          <w:p w14:paraId="304C73C7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673" w:type="dxa"/>
          </w:tcPr>
          <w:p w14:paraId="0002535E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673" w:type="dxa"/>
          </w:tcPr>
          <w:p w14:paraId="7444E7DB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75" w:type="dxa"/>
          </w:tcPr>
          <w:p w14:paraId="127FAAEF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677" w:type="dxa"/>
          </w:tcPr>
          <w:p w14:paraId="46CD4327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77" w:type="dxa"/>
          </w:tcPr>
          <w:p w14:paraId="4B960F13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73" w:type="dxa"/>
          </w:tcPr>
          <w:p w14:paraId="56CD38EC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673" w:type="dxa"/>
          </w:tcPr>
          <w:p w14:paraId="1A0D9A97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</w:tr>
      <w:tr w:rsidR="004571B2" w:rsidRPr="007F71C9" w14:paraId="498A8872" w14:textId="77777777" w:rsidTr="002A1FC2">
        <w:tc>
          <w:tcPr>
            <w:tcW w:w="881" w:type="dxa"/>
            <w:vAlign w:val="center"/>
          </w:tcPr>
          <w:p w14:paraId="1D959C39" w14:textId="77777777" w:rsidR="004571B2" w:rsidRPr="007F71C9" w:rsidRDefault="004571B2" w:rsidP="002A1FC2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HPRT</w:t>
            </w:r>
          </w:p>
        </w:tc>
        <w:tc>
          <w:tcPr>
            <w:tcW w:w="675" w:type="dxa"/>
          </w:tcPr>
          <w:p w14:paraId="0F96EF48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75" w:type="dxa"/>
          </w:tcPr>
          <w:p w14:paraId="2C6655F4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.41</w:t>
            </w:r>
          </w:p>
        </w:tc>
        <w:tc>
          <w:tcPr>
            <w:tcW w:w="675" w:type="dxa"/>
          </w:tcPr>
          <w:p w14:paraId="6CFC3F57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3.87</w:t>
            </w:r>
          </w:p>
        </w:tc>
        <w:tc>
          <w:tcPr>
            <w:tcW w:w="677" w:type="dxa"/>
          </w:tcPr>
          <w:p w14:paraId="2416D44F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675" w:type="dxa"/>
          </w:tcPr>
          <w:p w14:paraId="1ADB9D2A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4.73</w:t>
            </w:r>
          </w:p>
        </w:tc>
        <w:tc>
          <w:tcPr>
            <w:tcW w:w="675" w:type="dxa"/>
          </w:tcPr>
          <w:p w14:paraId="76290C27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675" w:type="dxa"/>
          </w:tcPr>
          <w:p w14:paraId="1FC42157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2.63</w:t>
            </w:r>
          </w:p>
        </w:tc>
        <w:tc>
          <w:tcPr>
            <w:tcW w:w="673" w:type="dxa"/>
          </w:tcPr>
          <w:p w14:paraId="423FD31C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73" w:type="dxa"/>
          </w:tcPr>
          <w:p w14:paraId="25929E1C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75" w:type="dxa"/>
          </w:tcPr>
          <w:p w14:paraId="04C84FD9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677" w:type="dxa"/>
          </w:tcPr>
          <w:p w14:paraId="13ABE9BD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677" w:type="dxa"/>
          </w:tcPr>
          <w:p w14:paraId="4532AA16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673" w:type="dxa"/>
          </w:tcPr>
          <w:p w14:paraId="43B3F133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673" w:type="dxa"/>
          </w:tcPr>
          <w:p w14:paraId="6938F7E2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4571B2" w:rsidRPr="007F71C9" w14:paraId="5F8CB89F" w14:textId="77777777" w:rsidTr="002A1FC2">
        <w:tc>
          <w:tcPr>
            <w:tcW w:w="881" w:type="dxa"/>
            <w:vAlign w:val="center"/>
          </w:tcPr>
          <w:p w14:paraId="62A1541B" w14:textId="77777777" w:rsidR="004571B2" w:rsidRPr="007F71C9" w:rsidRDefault="004571B2" w:rsidP="002A1FC2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TBP</w:t>
            </w:r>
          </w:p>
        </w:tc>
        <w:tc>
          <w:tcPr>
            <w:tcW w:w="675" w:type="dxa"/>
          </w:tcPr>
          <w:p w14:paraId="62246FB7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675" w:type="dxa"/>
          </w:tcPr>
          <w:p w14:paraId="2ADEAC81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4.40</w:t>
            </w:r>
          </w:p>
        </w:tc>
        <w:tc>
          <w:tcPr>
            <w:tcW w:w="675" w:type="dxa"/>
          </w:tcPr>
          <w:p w14:paraId="3B8C8F5B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.68</w:t>
            </w:r>
          </w:p>
        </w:tc>
        <w:tc>
          <w:tcPr>
            <w:tcW w:w="677" w:type="dxa"/>
          </w:tcPr>
          <w:p w14:paraId="1A645C45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2.45</w:t>
            </w:r>
          </w:p>
        </w:tc>
        <w:tc>
          <w:tcPr>
            <w:tcW w:w="675" w:type="dxa"/>
          </w:tcPr>
          <w:p w14:paraId="17347E1D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675" w:type="dxa"/>
          </w:tcPr>
          <w:p w14:paraId="53D6D71B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.32</w:t>
            </w:r>
          </w:p>
        </w:tc>
        <w:tc>
          <w:tcPr>
            <w:tcW w:w="675" w:type="dxa"/>
          </w:tcPr>
          <w:p w14:paraId="740705F7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3.31</w:t>
            </w:r>
          </w:p>
        </w:tc>
        <w:tc>
          <w:tcPr>
            <w:tcW w:w="673" w:type="dxa"/>
          </w:tcPr>
          <w:p w14:paraId="4C7CC8CB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673" w:type="dxa"/>
          </w:tcPr>
          <w:p w14:paraId="6A2FFB85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675" w:type="dxa"/>
          </w:tcPr>
          <w:p w14:paraId="4DD10D1C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677" w:type="dxa"/>
          </w:tcPr>
          <w:p w14:paraId="67F0C54F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77" w:type="dxa"/>
          </w:tcPr>
          <w:p w14:paraId="1ACE553F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73" w:type="dxa"/>
          </w:tcPr>
          <w:p w14:paraId="78A91ACA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73" w:type="dxa"/>
          </w:tcPr>
          <w:p w14:paraId="0A75AD79" w14:textId="77777777" w:rsidR="004571B2" w:rsidRPr="007F71C9" w:rsidRDefault="004571B2" w:rsidP="002A1F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</w:tbl>
    <w:p w14:paraId="26D9E8F2" w14:textId="77777777" w:rsidR="004571B2" w:rsidRPr="007F71C9" w:rsidRDefault="004571B2" w:rsidP="00E87714">
      <w:pPr>
        <w:rPr>
          <w:rFonts w:ascii="Arial" w:hAnsi="Arial" w:cs="Arial"/>
          <w:sz w:val="20"/>
          <w:szCs w:val="20"/>
        </w:rPr>
      </w:pPr>
    </w:p>
    <w:p w14:paraId="72F280A1" w14:textId="77777777" w:rsidR="00FE4E85" w:rsidRPr="007F71C9" w:rsidRDefault="00FE4E85">
      <w:pPr>
        <w:rPr>
          <w:rFonts w:ascii="Arial" w:hAnsi="Arial" w:cs="Arial"/>
          <w:b/>
          <w:sz w:val="20"/>
          <w:szCs w:val="20"/>
          <w:lang w:val="en-US"/>
        </w:rPr>
      </w:pPr>
    </w:p>
    <w:p w14:paraId="3299FE4E" w14:textId="77777777" w:rsidR="000724BE" w:rsidRPr="007F71C9" w:rsidRDefault="000724BE" w:rsidP="000724BE">
      <w:pPr>
        <w:rPr>
          <w:rFonts w:ascii="Arial" w:hAnsi="Arial" w:cs="Arial"/>
          <w:b/>
          <w:sz w:val="20"/>
          <w:szCs w:val="20"/>
          <w:lang w:val="en-US"/>
        </w:rPr>
      </w:pPr>
    </w:p>
    <w:p w14:paraId="0241BE8B" w14:textId="77777777" w:rsidR="000724BE" w:rsidRPr="007F71C9" w:rsidRDefault="000724BE" w:rsidP="000724BE">
      <w:pPr>
        <w:rPr>
          <w:rFonts w:ascii="Arial" w:hAnsi="Arial" w:cs="Arial"/>
          <w:b/>
          <w:sz w:val="20"/>
          <w:szCs w:val="20"/>
          <w:lang w:val="en-US"/>
        </w:rPr>
      </w:pPr>
    </w:p>
    <w:p w14:paraId="034284A2" w14:textId="77777777" w:rsidR="000724BE" w:rsidRPr="007F71C9" w:rsidRDefault="000724BE" w:rsidP="000724BE">
      <w:pPr>
        <w:rPr>
          <w:rFonts w:ascii="Arial" w:hAnsi="Arial" w:cs="Arial"/>
          <w:b/>
          <w:sz w:val="20"/>
          <w:szCs w:val="20"/>
          <w:lang w:val="en-US"/>
        </w:rPr>
      </w:pPr>
    </w:p>
    <w:p w14:paraId="1AB9850C" w14:textId="77777777" w:rsidR="000724BE" w:rsidRPr="007F71C9" w:rsidRDefault="000724BE" w:rsidP="000724BE">
      <w:pPr>
        <w:rPr>
          <w:rFonts w:ascii="Arial" w:hAnsi="Arial" w:cs="Arial"/>
          <w:b/>
          <w:sz w:val="20"/>
          <w:szCs w:val="20"/>
          <w:lang w:val="en-US"/>
        </w:rPr>
      </w:pPr>
    </w:p>
    <w:p w14:paraId="45C360CB" w14:textId="77777777" w:rsidR="000724BE" w:rsidRPr="007F71C9" w:rsidRDefault="000724BE" w:rsidP="000724BE">
      <w:pPr>
        <w:rPr>
          <w:rFonts w:ascii="Arial" w:hAnsi="Arial" w:cs="Arial"/>
          <w:b/>
          <w:sz w:val="20"/>
          <w:szCs w:val="20"/>
          <w:lang w:val="en-US"/>
        </w:rPr>
      </w:pPr>
    </w:p>
    <w:p w14:paraId="079C9CFB" w14:textId="77777777" w:rsidR="000724BE" w:rsidRPr="007F71C9" w:rsidRDefault="000724BE" w:rsidP="000724BE">
      <w:pPr>
        <w:rPr>
          <w:rFonts w:ascii="Arial" w:hAnsi="Arial" w:cs="Arial"/>
          <w:b/>
          <w:sz w:val="20"/>
          <w:szCs w:val="20"/>
          <w:lang w:val="en-US"/>
        </w:rPr>
      </w:pPr>
    </w:p>
    <w:p w14:paraId="260BCB85" w14:textId="77777777" w:rsidR="00370949" w:rsidRPr="007F71C9" w:rsidRDefault="00370949" w:rsidP="000724BE">
      <w:pPr>
        <w:rPr>
          <w:rFonts w:ascii="Arial" w:hAnsi="Arial" w:cs="Arial"/>
          <w:b/>
          <w:sz w:val="20"/>
          <w:szCs w:val="20"/>
          <w:lang w:val="en-US"/>
        </w:rPr>
      </w:pPr>
    </w:p>
    <w:p w14:paraId="715B1950" w14:textId="77777777" w:rsidR="008830A4" w:rsidRPr="007F71C9" w:rsidRDefault="000724BE" w:rsidP="008830A4">
      <w:pPr>
        <w:rPr>
          <w:rFonts w:ascii="Times New Roman" w:hAnsi="Times New Roman" w:cs="Times New Roman"/>
          <w:lang w:val="en-US"/>
        </w:rPr>
      </w:pPr>
      <w:r w:rsidRPr="007F71C9">
        <w:rPr>
          <w:rFonts w:ascii="Times New Roman" w:hAnsi="Times New Roman" w:cs="Times New Roman"/>
          <w:b/>
          <w:lang w:val="en-US"/>
        </w:rPr>
        <w:t>Supplementary Table S4</w:t>
      </w:r>
      <w:r w:rsidRPr="007F71C9">
        <w:rPr>
          <w:rFonts w:ascii="Times New Roman" w:hAnsi="Times New Roman" w:cs="Times New Roman"/>
          <w:lang w:val="en-US"/>
        </w:rPr>
        <w:t xml:space="preserve">. Relative quantities (RQ) used for </w:t>
      </w:r>
      <w:proofErr w:type="spellStart"/>
      <w:r w:rsidRPr="007F71C9">
        <w:rPr>
          <w:rFonts w:ascii="Times New Roman" w:hAnsi="Times New Roman" w:cs="Times New Roman"/>
          <w:lang w:val="en-US"/>
        </w:rPr>
        <w:t>geNorm</w:t>
      </w:r>
      <w:proofErr w:type="spellEnd"/>
      <w:r w:rsidRPr="007F71C9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7F71C9">
        <w:rPr>
          <w:rFonts w:ascii="Times New Roman" w:hAnsi="Times New Roman" w:cs="Times New Roman"/>
          <w:lang w:val="en-US"/>
        </w:rPr>
        <w:t>NormFinder</w:t>
      </w:r>
      <w:proofErr w:type="spellEnd"/>
      <w:r w:rsidRPr="007F71C9">
        <w:rPr>
          <w:rFonts w:ascii="Times New Roman" w:hAnsi="Times New Roman" w:cs="Times New Roman"/>
          <w:lang w:val="en-US"/>
        </w:rPr>
        <w:t xml:space="preserve"> analysis.</w:t>
      </w:r>
      <w:r w:rsidR="008830A4" w:rsidRPr="007F71C9">
        <w:rPr>
          <w:rFonts w:ascii="Times New Roman" w:hAnsi="Times New Roman" w:cs="Times New Roman"/>
          <w:lang w:val="en-US"/>
        </w:rPr>
        <w:t xml:space="preserve"> (AC: all conditions. GP: LOG/STAT cultures. LOG: logarithmic phase cultures. STAT: stationary phase cultures. SC: stressful conditions. HS: heat shock cultures. OS: oxidative stress with H</w:t>
      </w:r>
      <w:r w:rsidR="008830A4" w:rsidRPr="007F71C9">
        <w:rPr>
          <w:rFonts w:ascii="Times New Roman" w:hAnsi="Times New Roman" w:cs="Times New Roman"/>
          <w:vertAlign w:val="subscript"/>
          <w:lang w:val="en-US"/>
        </w:rPr>
        <w:t>2</w:t>
      </w:r>
      <w:r w:rsidR="008830A4" w:rsidRPr="007F71C9">
        <w:rPr>
          <w:rFonts w:ascii="Times New Roman" w:hAnsi="Times New Roman" w:cs="Times New Roman"/>
          <w:lang w:val="en-US"/>
        </w:rPr>
        <w:t>O</w:t>
      </w:r>
      <w:r w:rsidR="008830A4" w:rsidRPr="007F71C9">
        <w:rPr>
          <w:rFonts w:ascii="Times New Roman" w:hAnsi="Times New Roman" w:cs="Times New Roman"/>
          <w:vertAlign w:val="subscript"/>
          <w:lang w:val="en-US"/>
        </w:rPr>
        <w:t>2</w:t>
      </w:r>
      <w:r w:rsidR="008830A4" w:rsidRPr="007F71C9">
        <w:rPr>
          <w:rFonts w:ascii="Times New Roman" w:hAnsi="Times New Roman" w:cs="Times New Roman"/>
          <w:lang w:val="en-US"/>
        </w:rPr>
        <w:t xml:space="preserve">). </w:t>
      </w:r>
    </w:p>
    <w:p w14:paraId="4455CBF2" w14:textId="33557AF7" w:rsidR="00FE4E85" w:rsidRPr="007F71C9" w:rsidRDefault="00FE4E85" w:rsidP="000724BE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9086" w:type="dxa"/>
        <w:tblLook w:val="04A0" w:firstRow="1" w:lastRow="0" w:firstColumn="1" w:lastColumn="0" w:noHBand="0" w:noVBand="1"/>
      </w:tblPr>
      <w:tblGrid>
        <w:gridCol w:w="2082"/>
        <w:gridCol w:w="1053"/>
        <w:gridCol w:w="1189"/>
        <w:gridCol w:w="1190"/>
        <w:gridCol w:w="1192"/>
        <w:gridCol w:w="1190"/>
        <w:gridCol w:w="1190"/>
      </w:tblGrid>
      <w:tr w:rsidR="000724BE" w:rsidRPr="007F71C9" w14:paraId="21B0A2C6" w14:textId="77777777" w:rsidTr="00C84D5D">
        <w:tc>
          <w:tcPr>
            <w:tcW w:w="9086" w:type="dxa"/>
            <w:gridSpan w:val="7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567E906" w14:textId="0825ABD6" w:rsidR="000724BE" w:rsidRPr="007F71C9" w:rsidRDefault="000724BE" w:rsidP="0037094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C</w:t>
            </w:r>
          </w:p>
        </w:tc>
      </w:tr>
      <w:tr w:rsidR="000724BE" w:rsidRPr="007F71C9" w14:paraId="6DD0C697" w14:textId="77777777" w:rsidTr="00C84D5D">
        <w:tc>
          <w:tcPr>
            <w:tcW w:w="2082" w:type="dxa"/>
            <w:tcBorders>
              <w:left w:val="single" w:sz="12" w:space="0" w:color="auto"/>
            </w:tcBorders>
            <w:vAlign w:val="center"/>
          </w:tcPr>
          <w:p w14:paraId="106150F0" w14:textId="77777777" w:rsidR="000724BE" w:rsidRPr="007F71C9" w:rsidRDefault="000724BE" w:rsidP="003709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  <w:vAlign w:val="center"/>
          </w:tcPr>
          <w:p w14:paraId="006AB3D9" w14:textId="41773E82" w:rsidR="000724BE" w:rsidRPr="007F71C9" w:rsidRDefault="000724BE" w:rsidP="0037094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71C9">
              <w:rPr>
                <w:rFonts w:ascii="Calibri" w:hAnsi="Calibri" w:cs="Calibri"/>
                <w:i/>
                <w:iCs/>
                <w:color w:val="000000"/>
                <w:lang w:val="en-US"/>
              </w:rPr>
              <w:t>18S</w:t>
            </w:r>
          </w:p>
        </w:tc>
        <w:tc>
          <w:tcPr>
            <w:tcW w:w="1189" w:type="dxa"/>
            <w:vAlign w:val="center"/>
          </w:tcPr>
          <w:p w14:paraId="18824933" w14:textId="73B52E23" w:rsidR="000724BE" w:rsidRPr="007F71C9" w:rsidRDefault="000724BE" w:rsidP="0037094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71C9">
              <w:rPr>
                <w:rFonts w:ascii="Calibri" w:hAnsi="Calibri" w:cs="Calibri"/>
                <w:i/>
                <w:iCs/>
                <w:color w:val="000000"/>
                <w:lang w:val="en-US"/>
              </w:rPr>
              <w:t>HPRT</w:t>
            </w:r>
          </w:p>
        </w:tc>
        <w:tc>
          <w:tcPr>
            <w:tcW w:w="1190" w:type="dxa"/>
            <w:vAlign w:val="center"/>
          </w:tcPr>
          <w:p w14:paraId="593EFA4D" w14:textId="1497A8FB" w:rsidR="000724BE" w:rsidRPr="007F71C9" w:rsidRDefault="000724BE" w:rsidP="0037094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71C9">
              <w:rPr>
                <w:rFonts w:ascii="Calibri" w:hAnsi="Calibri" w:cs="Calibri"/>
                <w:i/>
                <w:iCs/>
                <w:color w:val="000000"/>
                <w:lang w:val="en-US"/>
              </w:rPr>
              <w:t>ACT</w:t>
            </w:r>
          </w:p>
        </w:tc>
        <w:tc>
          <w:tcPr>
            <w:tcW w:w="1192" w:type="dxa"/>
            <w:vAlign w:val="center"/>
          </w:tcPr>
          <w:p w14:paraId="601539F8" w14:textId="729E0C91" w:rsidR="000724BE" w:rsidRPr="007F71C9" w:rsidRDefault="000724BE" w:rsidP="0037094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71C9">
              <w:rPr>
                <w:rFonts w:ascii="Calibri" w:hAnsi="Calibri" w:cs="Calibri"/>
                <w:i/>
                <w:iCs/>
                <w:color w:val="000000"/>
                <w:lang w:val="en-US"/>
              </w:rPr>
              <w:t>G6PD</w:t>
            </w:r>
          </w:p>
        </w:tc>
        <w:tc>
          <w:tcPr>
            <w:tcW w:w="1190" w:type="dxa"/>
            <w:vAlign w:val="center"/>
          </w:tcPr>
          <w:p w14:paraId="295DC719" w14:textId="3DA97AF0" w:rsidR="000724BE" w:rsidRPr="007F71C9" w:rsidRDefault="000724BE" w:rsidP="0037094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71C9">
              <w:rPr>
                <w:rFonts w:ascii="Calibri" w:hAnsi="Calibri" w:cs="Calibri"/>
                <w:i/>
                <w:iCs/>
                <w:color w:val="000000"/>
                <w:lang w:val="en-US"/>
              </w:rPr>
              <w:t>GAPDH</w:t>
            </w:r>
          </w:p>
        </w:tc>
        <w:tc>
          <w:tcPr>
            <w:tcW w:w="1190" w:type="dxa"/>
            <w:tcBorders>
              <w:right w:val="single" w:sz="12" w:space="0" w:color="auto"/>
            </w:tcBorders>
            <w:vAlign w:val="center"/>
          </w:tcPr>
          <w:p w14:paraId="0DABC20F" w14:textId="4B262760" w:rsidR="000724BE" w:rsidRPr="007F71C9" w:rsidRDefault="000724BE" w:rsidP="0037094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71C9">
              <w:rPr>
                <w:rFonts w:ascii="Calibri" w:hAnsi="Calibri" w:cs="Calibri"/>
                <w:i/>
                <w:iCs/>
                <w:color w:val="000000"/>
                <w:lang w:val="en-US"/>
              </w:rPr>
              <w:t>TBP</w:t>
            </w:r>
          </w:p>
        </w:tc>
      </w:tr>
      <w:tr w:rsidR="000724BE" w:rsidRPr="007F71C9" w14:paraId="02F6B537" w14:textId="77777777" w:rsidTr="00C84D5D">
        <w:tc>
          <w:tcPr>
            <w:tcW w:w="2082" w:type="dxa"/>
            <w:tcBorders>
              <w:left w:val="single" w:sz="12" w:space="0" w:color="auto"/>
            </w:tcBorders>
            <w:vAlign w:val="center"/>
          </w:tcPr>
          <w:p w14:paraId="7D5F738E" w14:textId="2AA46AA1" w:rsidR="000724BE" w:rsidRPr="007F71C9" w:rsidRDefault="000724BE" w:rsidP="003709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  <w:lang w:val="en-US"/>
              </w:rPr>
              <w:t>LOG</w:t>
            </w:r>
          </w:p>
        </w:tc>
        <w:tc>
          <w:tcPr>
            <w:tcW w:w="1053" w:type="dxa"/>
            <w:vAlign w:val="center"/>
          </w:tcPr>
          <w:p w14:paraId="51E11395" w14:textId="48A56F4C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  <w:lang w:val="en-US"/>
              </w:rPr>
              <w:t>0.180576</w:t>
            </w:r>
          </w:p>
        </w:tc>
        <w:tc>
          <w:tcPr>
            <w:tcW w:w="1189" w:type="dxa"/>
            <w:vAlign w:val="center"/>
          </w:tcPr>
          <w:p w14:paraId="42B924DA" w14:textId="0DAB8D28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  <w:lang w:val="en-US"/>
              </w:rPr>
              <w:t>0.422301</w:t>
            </w:r>
          </w:p>
        </w:tc>
        <w:tc>
          <w:tcPr>
            <w:tcW w:w="1190" w:type="dxa"/>
            <w:vAlign w:val="center"/>
          </w:tcPr>
          <w:p w14:paraId="53C7A459" w14:textId="0952E325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  <w:lang w:val="en-US"/>
              </w:rPr>
              <w:t>0.617294</w:t>
            </w:r>
          </w:p>
        </w:tc>
        <w:tc>
          <w:tcPr>
            <w:tcW w:w="1192" w:type="dxa"/>
            <w:vAlign w:val="center"/>
          </w:tcPr>
          <w:p w14:paraId="2CF8CC6A" w14:textId="4BE0AAFA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  <w:lang w:val="en-US"/>
              </w:rPr>
              <w:t>0.607403</w:t>
            </w:r>
          </w:p>
        </w:tc>
        <w:tc>
          <w:tcPr>
            <w:tcW w:w="1190" w:type="dxa"/>
            <w:vAlign w:val="center"/>
          </w:tcPr>
          <w:p w14:paraId="5FC6CF6E" w14:textId="050C1CEE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190" w:type="dxa"/>
            <w:tcBorders>
              <w:right w:val="single" w:sz="12" w:space="0" w:color="auto"/>
            </w:tcBorders>
            <w:vAlign w:val="center"/>
          </w:tcPr>
          <w:p w14:paraId="69108F64" w14:textId="3CBE7D59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  <w:lang w:val="en-US"/>
              </w:rPr>
              <w:t>0.168099</w:t>
            </w:r>
          </w:p>
        </w:tc>
      </w:tr>
      <w:tr w:rsidR="000724BE" w:rsidRPr="007F71C9" w14:paraId="330F6352" w14:textId="77777777" w:rsidTr="00C84D5D">
        <w:tc>
          <w:tcPr>
            <w:tcW w:w="2082" w:type="dxa"/>
            <w:tcBorders>
              <w:left w:val="single" w:sz="12" w:space="0" w:color="auto"/>
            </w:tcBorders>
            <w:vAlign w:val="center"/>
          </w:tcPr>
          <w:p w14:paraId="4D92A172" w14:textId="009B66FA" w:rsidR="000724BE" w:rsidRPr="007F71C9" w:rsidRDefault="000724BE" w:rsidP="003709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  <w:lang w:val="en-US"/>
              </w:rPr>
              <w:t>STAT</w:t>
            </w:r>
          </w:p>
        </w:tc>
        <w:tc>
          <w:tcPr>
            <w:tcW w:w="1053" w:type="dxa"/>
            <w:vAlign w:val="center"/>
          </w:tcPr>
          <w:p w14:paraId="0D48818A" w14:textId="72DBA395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  <w:lang w:val="en-US"/>
              </w:rPr>
              <w:t>0.323364</w:t>
            </w:r>
          </w:p>
        </w:tc>
        <w:tc>
          <w:tcPr>
            <w:tcW w:w="1189" w:type="dxa"/>
            <w:vAlign w:val="center"/>
          </w:tcPr>
          <w:p w14:paraId="319E3D90" w14:textId="6F1F8CAD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  <w:lang w:val="en-US"/>
              </w:rPr>
              <w:t>0.469786</w:t>
            </w:r>
          </w:p>
        </w:tc>
        <w:tc>
          <w:tcPr>
            <w:tcW w:w="1190" w:type="dxa"/>
            <w:vAlign w:val="center"/>
          </w:tcPr>
          <w:p w14:paraId="1EAC7A28" w14:textId="2864CB4D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  <w:lang w:val="en-US"/>
              </w:rPr>
              <w:t>0.471794</w:t>
            </w:r>
          </w:p>
        </w:tc>
        <w:tc>
          <w:tcPr>
            <w:tcW w:w="1192" w:type="dxa"/>
            <w:vAlign w:val="center"/>
          </w:tcPr>
          <w:p w14:paraId="59D716E3" w14:textId="3DD80597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472551</w:t>
            </w:r>
          </w:p>
        </w:tc>
        <w:tc>
          <w:tcPr>
            <w:tcW w:w="1190" w:type="dxa"/>
            <w:vAlign w:val="center"/>
          </w:tcPr>
          <w:p w14:paraId="2B95F1CF" w14:textId="235B49AC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772421</w:t>
            </w:r>
          </w:p>
        </w:tc>
        <w:tc>
          <w:tcPr>
            <w:tcW w:w="1190" w:type="dxa"/>
            <w:tcBorders>
              <w:right w:val="single" w:sz="12" w:space="0" w:color="auto"/>
            </w:tcBorders>
            <w:vAlign w:val="center"/>
          </w:tcPr>
          <w:p w14:paraId="326A68E4" w14:textId="002620D5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236166</w:t>
            </w:r>
          </w:p>
        </w:tc>
      </w:tr>
      <w:tr w:rsidR="000724BE" w:rsidRPr="007F71C9" w14:paraId="2A35BA89" w14:textId="77777777" w:rsidTr="00C84D5D">
        <w:tc>
          <w:tcPr>
            <w:tcW w:w="2082" w:type="dxa"/>
            <w:tcBorders>
              <w:left w:val="single" w:sz="12" w:space="0" w:color="auto"/>
            </w:tcBorders>
            <w:vAlign w:val="center"/>
          </w:tcPr>
          <w:p w14:paraId="7061FF47" w14:textId="64CA390B" w:rsidR="000724BE" w:rsidRPr="007F71C9" w:rsidRDefault="000724BE" w:rsidP="003709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HS</w:t>
            </w:r>
          </w:p>
        </w:tc>
        <w:tc>
          <w:tcPr>
            <w:tcW w:w="1053" w:type="dxa"/>
            <w:vAlign w:val="center"/>
          </w:tcPr>
          <w:p w14:paraId="7A8B335C" w14:textId="51C63A95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761176</w:t>
            </w:r>
          </w:p>
        </w:tc>
        <w:tc>
          <w:tcPr>
            <w:tcW w:w="1189" w:type="dxa"/>
            <w:vAlign w:val="center"/>
          </w:tcPr>
          <w:p w14:paraId="493E5844" w14:textId="3CC2509B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523505</w:t>
            </w:r>
          </w:p>
        </w:tc>
        <w:tc>
          <w:tcPr>
            <w:tcW w:w="1190" w:type="dxa"/>
            <w:vAlign w:val="center"/>
          </w:tcPr>
          <w:p w14:paraId="77CD0EAD" w14:textId="059B1072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801907</w:t>
            </w:r>
          </w:p>
        </w:tc>
        <w:tc>
          <w:tcPr>
            <w:tcW w:w="1192" w:type="dxa"/>
            <w:vAlign w:val="center"/>
          </w:tcPr>
          <w:p w14:paraId="10B90B38" w14:textId="28D2997E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962896</w:t>
            </w:r>
          </w:p>
        </w:tc>
        <w:tc>
          <w:tcPr>
            <w:tcW w:w="1190" w:type="dxa"/>
            <w:vAlign w:val="center"/>
          </w:tcPr>
          <w:p w14:paraId="25F02D4D" w14:textId="32573377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680896</w:t>
            </w:r>
          </w:p>
        </w:tc>
        <w:tc>
          <w:tcPr>
            <w:tcW w:w="1190" w:type="dxa"/>
            <w:tcBorders>
              <w:right w:val="single" w:sz="12" w:space="0" w:color="auto"/>
            </w:tcBorders>
            <w:vAlign w:val="center"/>
          </w:tcPr>
          <w:p w14:paraId="0A06A12B" w14:textId="565E3B04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0724BE" w:rsidRPr="007F71C9" w14:paraId="1C525A53" w14:textId="77777777" w:rsidTr="00C84D5D">
        <w:tc>
          <w:tcPr>
            <w:tcW w:w="208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A41D0D7" w14:textId="3CFB4BFD" w:rsidR="000724BE" w:rsidRPr="007F71C9" w:rsidRDefault="000724BE" w:rsidP="003709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OS</w:t>
            </w:r>
          </w:p>
        </w:tc>
        <w:tc>
          <w:tcPr>
            <w:tcW w:w="1053" w:type="dxa"/>
            <w:tcBorders>
              <w:bottom w:val="single" w:sz="12" w:space="0" w:color="auto"/>
            </w:tcBorders>
            <w:vAlign w:val="center"/>
          </w:tcPr>
          <w:p w14:paraId="79F5B559" w14:textId="780AD9AC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vAlign w:val="center"/>
          </w:tcPr>
          <w:p w14:paraId="623B1117" w14:textId="534D97CA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0" w:type="dxa"/>
            <w:tcBorders>
              <w:bottom w:val="single" w:sz="12" w:space="0" w:color="auto"/>
            </w:tcBorders>
            <w:vAlign w:val="center"/>
          </w:tcPr>
          <w:p w14:paraId="0F0B7FA4" w14:textId="62C50768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2" w:type="dxa"/>
            <w:tcBorders>
              <w:bottom w:val="single" w:sz="12" w:space="0" w:color="auto"/>
            </w:tcBorders>
            <w:vAlign w:val="center"/>
          </w:tcPr>
          <w:p w14:paraId="472C79B7" w14:textId="3BBA179E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0" w:type="dxa"/>
            <w:tcBorders>
              <w:bottom w:val="single" w:sz="12" w:space="0" w:color="auto"/>
            </w:tcBorders>
            <w:vAlign w:val="center"/>
          </w:tcPr>
          <w:p w14:paraId="104631BB" w14:textId="6D28E562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461845</w:t>
            </w:r>
          </w:p>
        </w:tc>
        <w:tc>
          <w:tcPr>
            <w:tcW w:w="119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FEE9B03" w14:textId="54F4CA66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254688</w:t>
            </w:r>
          </w:p>
        </w:tc>
      </w:tr>
      <w:tr w:rsidR="000724BE" w:rsidRPr="007F71C9" w14:paraId="3009399F" w14:textId="77777777" w:rsidTr="00C84D5D">
        <w:tc>
          <w:tcPr>
            <w:tcW w:w="9086" w:type="dxa"/>
            <w:gridSpan w:val="7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A1A0B80" w14:textId="4C609D24" w:rsidR="000724BE" w:rsidRPr="007F71C9" w:rsidRDefault="000724BE" w:rsidP="00C84D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P</w:t>
            </w:r>
          </w:p>
        </w:tc>
      </w:tr>
      <w:tr w:rsidR="000724BE" w:rsidRPr="007F71C9" w14:paraId="12B07EA0" w14:textId="77777777" w:rsidTr="00C84D5D">
        <w:tc>
          <w:tcPr>
            <w:tcW w:w="2082" w:type="dxa"/>
            <w:tcBorders>
              <w:left w:val="single" w:sz="12" w:space="0" w:color="auto"/>
            </w:tcBorders>
            <w:vAlign w:val="center"/>
          </w:tcPr>
          <w:p w14:paraId="6CF45496" w14:textId="202DEE2F" w:rsidR="000724BE" w:rsidRPr="007F71C9" w:rsidRDefault="000724BE" w:rsidP="003709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  <w:vAlign w:val="center"/>
          </w:tcPr>
          <w:p w14:paraId="745DF7CC" w14:textId="6C5B13E0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  <w:lang w:val="en-US"/>
              </w:rPr>
              <w:t>18S</w:t>
            </w:r>
          </w:p>
        </w:tc>
        <w:tc>
          <w:tcPr>
            <w:tcW w:w="1189" w:type="dxa"/>
            <w:vAlign w:val="center"/>
          </w:tcPr>
          <w:p w14:paraId="53F8504F" w14:textId="7D165CED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  <w:lang w:val="en-US"/>
              </w:rPr>
              <w:t>HPRT</w:t>
            </w:r>
          </w:p>
        </w:tc>
        <w:tc>
          <w:tcPr>
            <w:tcW w:w="1190" w:type="dxa"/>
            <w:vAlign w:val="center"/>
          </w:tcPr>
          <w:p w14:paraId="782DC2A2" w14:textId="5DF7E74F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  <w:lang w:val="en-US"/>
              </w:rPr>
              <w:t>ACT</w:t>
            </w:r>
          </w:p>
        </w:tc>
        <w:tc>
          <w:tcPr>
            <w:tcW w:w="1192" w:type="dxa"/>
            <w:vAlign w:val="center"/>
          </w:tcPr>
          <w:p w14:paraId="0E90BC30" w14:textId="0A719B3E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  <w:lang w:val="en-US"/>
              </w:rPr>
              <w:t>G6PD</w:t>
            </w:r>
          </w:p>
        </w:tc>
        <w:tc>
          <w:tcPr>
            <w:tcW w:w="1190" w:type="dxa"/>
            <w:vAlign w:val="center"/>
          </w:tcPr>
          <w:p w14:paraId="61903050" w14:textId="435D4F52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  <w:lang w:val="en-US"/>
              </w:rPr>
              <w:t>GAPDH</w:t>
            </w:r>
          </w:p>
        </w:tc>
        <w:tc>
          <w:tcPr>
            <w:tcW w:w="1190" w:type="dxa"/>
            <w:tcBorders>
              <w:right w:val="single" w:sz="12" w:space="0" w:color="auto"/>
            </w:tcBorders>
            <w:vAlign w:val="center"/>
          </w:tcPr>
          <w:p w14:paraId="739A53B6" w14:textId="6DB8E6A9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  <w:lang w:val="en-US"/>
              </w:rPr>
              <w:t>TBP</w:t>
            </w:r>
          </w:p>
        </w:tc>
      </w:tr>
      <w:tr w:rsidR="000724BE" w:rsidRPr="007F71C9" w14:paraId="6ED9CA15" w14:textId="77777777" w:rsidTr="00C84D5D">
        <w:tc>
          <w:tcPr>
            <w:tcW w:w="2082" w:type="dxa"/>
            <w:tcBorders>
              <w:left w:val="single" w:sz="12" w:space="0" w:color="auto"/>
            </w:tcBorders>
            <w:vAlign w:val="center"/>
          </w:tcPr>
          <w:p w14:paraId="6B337C1D" w14:textId="770BF35B" w:rsidR="000724BE" w:rsidRPr="007F71C9" w:rsidRDefault="000724BE" w:rsidP="003709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LOG</w:t>
            </w:r>
          </w:p>
        </w:tc>
        <w:tc>
          <w:tcPr>
            <w:tcW w:w="1053" w:type="dxa"/>
            <w:vAlign w:val="center"/>
          </w:tcPr>
          <w:p w14:paraId="312D5CCC" w14:textId="375D0EFA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55843</w:t>
            </w:r>
          </w:p>
        </w:tc>
        <w:tc>
          <w:tcPr>
            <w:tcW w:w="1189" w:type="dxa"/>
            <w:vAlign w:val="center"/>
          </w:tcPr>
          <w:p w14:paraId="344DC61E" w14:textId="0814543B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898921</w:t>
            </w:r>
          </w:p>
        </w:tc>
        <w:tc>
          <w:tcPr>
            <w:tcW w:w="1190" w:type="dxa"/>
            <w:vAlign w:val="center"/>
          </w:tcPr>
          <w:p w14:paraId="26B635BB" w14:textId="0EF012E2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2" w:type="dxa"/>
            <w:vAlign w:val="center"/>
          </w:tcPr>
          <w:p w14:paraId="37380FB1" w14:textId="2B112B77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0" w:type="dxa"/>
            <w:vAlign w:val="center"/>
          </w:tcPr>
          <w:p w14:paraId="7CBEBB16" w14:textId="4CBD3305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0" w:type="dxa"/>
            <w:tcBorders>
              <w:right w:val="single" w:sz="12" w:space="0" w:color="auto"/>
            </w:tcBorders>
            <w:vAlign w:val="center"/>
          </w:tcPr>
          <w:p w14:paraId="3C1C2744" w14:textId="115B28E7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711783</w:t>
            </w:r>
          </w:p>
        </w:tc>
      </w:tr>
      <w:tr w:rsidR="000724BE" w:rsidRPr="007F71C9" w14:paraId="2D0108C8" w14:textId="77777777" w:rsidTr="00C84D5D">
        <w:tc>
          <w:tcPr>
            <w:tcW w:w="208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1E40F1C" w14:textId="430E7204" w:rsidR="000724BE" w:rsidRPr="007F71C9" w:rsidRDefault="000724BE" w:rsidP="003709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STAT</w:t>
            </w:r>
          </w:p>
        </w:tc>
        <w:tc>
          <w:tcPr>
            <w:tcW w:w="1053" w:type="dxa"/>
            <w:tcBorders>
              <w:bottom w:val="single" w:sz="12" w:space="0" w:color="auto"/>
            </w:tcBorders>
            <w:vAlign w:val="center"/>
          </w:tcPr>
          <w:p w14:paraId="25246816" w14:textId="713CD079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vAlign w:val="center"/>
          </w:tcPr>
          <w:p w14:paraId="00B9CF58" w14:textId="4516B8C1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0" w:type="dxa"/>
            <w:tcBorders>
              <w:bottom w:val="single" w:sz="12" w:space="0" w:color="auto"/>
            </w:tcBorders>
            <w:vAlign w:val="center"/>
          </w:tcPr>
          <w:p w14:paraId="735401B0" w14:textId="13BA9543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764293</w:t>
            </w:r>
          </w:p>
        </w:tc>
        <w:tc>
          <w:tcPr>
            <w:tcW w:w="1192" w:type="dxa"/>
            <w:tcBorders>
              <w:bottom w:val="single" w:sz="12" w:space="0" w:color="auto"/>
            </w:tcBorders>
            <w:vAlign w:val="center"/>
          </w:tcPr>
          <w:p w14:paraId="78D1A8E8" w14:textId="77FCFA50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777985</w:t>
            </w:r>
          </w:p>
        </w:tc>
        <w:tc>
          <w:tcPr>
            <w:tcW w:w="1190" w:type="dxa"/>
            <w:tcBorders>
              <w:bottom w:val="single" w:sz="12" w:space="0" w:color="auto"/>
            </w:tcBorders>
            <w:vAlign w:val="center"/>
          </w:tcPr>
          <w:p w14:paraId="1E49CE49" w14:textId="3F1BBA23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772421</w:t>
            </w:r>
          </w:p>
        </w:tc>
        <w:tc>
          <w:tcPr>
            <w:tcW w:w="119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07B7FB1" w14:textId="25C099EC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0724BE" w:rsidRPr="007F71C9" w14:paraId="55E4DB1A" w14:textId="77777777" w:rsidTr="00C84D5D">
        <w:tc>
          <w:tcPr>
            <w:tcW w:w="9086" w:type="dxa"/>
            <w:gridSpan w:val="7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3A0B27E" w14:textId="1076CF18" w:rsidR="000724BE" w:rsidRPr="007F71C9" w:rsidRDefault="000724BE" w:rsidP="00C84D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OG</w:t>
            </w:r>
          </w:p>
        </w:tc>
      </w:tr>
      <w:tr w:rsidR="000724BE" w:rsidRPr="007F71C9" w14:paraId="49BBF40B" w14:textId="77777777" w:rsidTr="00C84D5D">
        <w:tc>
          <w:tcPr>
            <w:tcW w:w="2082" w:type="dxa"/>
            <w:tcBorders>
              <w:left w:val="single" w:sz="12" w:space="0" w:color="auto"/>
            </w:tcBorders>
            <w:vAlign w:val="center"/>
          </w:tcPr>
          <w:p w14:paraId="1473CEA3" w14:textId="5EBD145B" w:rsidR="000724BE" w:rsidRPr="007F71C9" w:rsidRDefault="000724BE" w:rsidP="003709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  <w:vAlign w:val="center"/>
          </w:tcPr>
          <w:p w14:paraId="39CAEFA6" w14:textId="50E2FBA1" w:rsidR="000724BE" w:rsidRPr="007F71C9" w:rsidRDefault="000724BE" w:rsidP="0037094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i/>
                <w:iCs/>
                <w:color w:val="000000"/>
              </w:rPr>
              <w:t>18S</w:t>
            </w:r>
          </w:p>
        </w:tc>
        <w:tc>
          <w:tcPr>
            <w:tcW w:w="1189" w:type="dxa"/>
            <w:vAlign w:val="center"/>
          </w:tcPr>
          <w:p w14:paraId="39588221" w14:textId="5001E37D" w:rsidR="000724BE" w:rsidRPr="007F71C9" w:rsidRDefault="000724BE" w:rsidP="0037094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i/>
                <w:iCs/>
                <w:color w:val="000000"/>
              </w:rPr>
              <w:t>HPRT</w:t>
            </w:r>
          </w:p>
        </w:tc>
        <w:tc>
          <w:tcPr>
            <w:tcW w:w="1190" w:type="dxa"/>
            <w:vAlign w:val="center"/>
          </w:tcPr>
          <w:p w14:paraId="13850921" w14:textId="385B2973" w:rsidR="000724BE" w:rsidRPr="007F71C9" w:rsidRDefault="000724BE" w:rsidP="0037094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i/>
                <w:iCs/>
                <w:color w:val="000000"/>
              </w:rPr>
              <w:t>ACT</w:t>
            </w:r>
          </w:p>
        </w:tc>
        <w:tc>
          <w:tcPr>
            <w:tcW w:w="1192" w:type="dxa"/>
            <w:vAlign w:val="center"/>
          </w:tcPr>
          <w:p w14:paraId="71BBE1FF" w14:textId="0E9861A1" w:rsidR="000724BE" w:rsidRPr="007F71C9" w:rsidRDefault="000724BE" w:rsidP="0037094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i/>
                <w:iCs/>
                <w:color w:val="000000"/>
              </w:rPr>
              <w:t>G6PD</w:t>
            </w:r>
          </w:p>
        </w:tc>
        <w:tc>
          <w:tcPr>
            <w:tcW w:w="1190" w:type="dxa"/>
            <w:vAlign w:val="center"/>
          </w:tcPr>
          <w:p w14:paraId="4FD9D784" w14:textId="41A476BB" w:rsidR="000724BE" w:rsidRPr="007F71C9" w:rsidRDefault="000724BE" w:rsidP="0037094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i/>
                <w:iCs/>
                <w:color w:val="000000"/>
              </w:rPr>
              <w:t>GAPDH</w:t>
            </w:r>
          </w:p>
        </w:tc>
        <w:tc>
          <w:tcPr>
            <w:tcW w:w="1190" w:type="dxa"/>
            <w:tcBorders>
              <w:right w:val="single" w:sz="12" w:space="0" w:color="auto"/>
            </w:tcBorders>
            <w:vAlign w:val="center"/>
          </w:tcPr>
          <w:p w14:paraId="732DC1BC" w14:textId="0B8F8D42" w:rsidR="000724BE" w:rsidRPr="007F71C9" w:rsidRDefault="000724BE" w:rsidP="0037094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i/>
                <w:iCs/>
                <w:color w:val="000000"/>
              </w:rPr>
              <w:t>TBP</w:t>
            </w:r>
          </w:p>
        </w:tc>
      </w:tr>
      <w:tr w:rsidR="000724BE" w:rsidRPr="007F71C9" w14:paraId="127E295C" w14:textId="77777777" w:rsidTr="00C84D5D">
        <w:tc>
          <w:tcPr>
            <w:tcW w:w="2082" w:type="dxa"/>
            <w:tcBorders>
              <w:left w:val="single" w:sz="12" w:space="0" w:color="auto"/>
            </w:tcBorders>
            <w:vAlign w:val="center"/>
          </w:tcPr>
          <w:p w14:paraId="744F3DC7" w14:textId="16C2CB17" w:rsidR="000724BE" w:rsidRPr="007F71C9" w:rsidRDefault="000724BE" w:rsidP="003709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Biological replicate 1</w:t>
            </w:r>
          </w:p>
        </w:tc>
        <w:tc>
          <w:tcPr>
            <w:tcW w:w="1053" w:type="dxa"/>
            <w:vAlign w:val="center"/>
          </w:tcPr>
          <w:p w14:paraId="1F01E1F2" w14:textId="0E2A0837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89" w:type="dxa"/>
            <w:vAlign w:val="center"/>
          </w:tcPr>
          <w:p w14:paraId="2645D50F" w14:textId="2A5746F9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622339</w:t>
            </w:r>
          </w:p>
        </w:tc>
        <w:tc>
          <w:tcPr>
            <w:tcW w:w="1190" w:type="dxa"/>
            <w:vAlign w:val="center"/>
          </w:tcPr>
          <w:p w14:paraId="600B799D" w14:textId="545CFD51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158389</w:t>
            </w:r>
          </w:p>
        </w:tc>
        <w:tc>
          <w:tcPr>
            <w:tcW w:w="1192" w:type="dxa"/>
            <w:vAlign w:val="center"/>
          </w:tcPr>
          <w:p w14:paraId="33455BB8" w14:textId="51507BAF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74705</w:t>
            </w:r>
          </w:p>
        </w:tc>
        <w:tc>
          <w:tcPr>
            <w:tcW w:w="1190" w:type="dxa"/>
            <w:vAlign w:val="center"/>
          </w:tcPr>
          <w:p w14:paraId="06DC79F7" w14:textId="4BFAFB5F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0" w:type="dxa"/>
            <w:tcBorders>
              <w:right w:val="single" w:sz="12" w:space="0" w:color="auto"/>
            </w:tcBorders>
            <w:vAlign w:val="center"/>
          </w:tcPr>
          <w:p w14:paraId="533F9D38" w14:textId="3142E2FD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788177</w:t>
            </w:r>
          </w:p>
        </w:tc>
      </w:tr>
      <w:tr w:rsidR="000724BE" w:rsidRPr="007F71C9" w14:paraId="0EBF1833" w14:textId="77777777" w:rsidTr="00C84D5D">
        <w:tc>
          <w:tcPr>
            <w:tcW w:w="2082" w:type="dxa"/>
            <w:tcBorders>
              <w:left w:val="single" w:sz="12" w:space="0" w:color="auto"/>
            </w:tcBorders>
            <w:vAlign w:val="center"/>
          </w:tcPr>
          <w:p w14:paraId="7FAB5722" w14:textId="6DF8FD48" w:rsidR="000724BE" w:rsidRPr="007F71C9" w:rsidRDefault="000724BE" w:rsidP="003709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Biological replicate 2</w:t>
            </w:r>
          </w:p>
        </w:tc>
        <w:tc>
          <w:tcPr>
            <w:tcW w:w="1053" w:type="dxa"/>
            <w:vAlign w:val="center"/>
          </w:tcPr>
          <w:p w14:paraId="6B3ABC3E" w14:textId="31E9E06C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844191</w:t>
            </w:r>
          </w:p>
        </w:tc>
        <w:tc>
          <w:tcPr>
            <w:tcW w:w="1189" w:type="dxa"/>
            <w:vAlign w:val="center"/>
          </w:tcPr>
          <w:p w14:paraId="47549155" w14:textId="3EE75018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633989</w:t>
            </w:r>
          </w:p>
        </w:tc>
        <w:tc>
          <w:tcPr>
            <w:tcW w:w="1190" w:type="dxa"/>
            <w:vAlign w:val="center"/>
          </w:tcPr>
          <w:p w14:paraId="125838A2" w14:textId="37629FE7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56828</w:t>
            </w:r>
          </w:p>
        </w:tc>
        <w:tc>
          <w:tcPr>
            <w:tcW w:w="1192" w:type="dxa"/>
            <w:vAlign w:val="center"/>
          </w:tcPr>
          <w:p w14:paraId="5D814EA8" w14:textId="72A7C45F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0" w:type="dxa"/>
            <w:vAlign w:val="center"/>
          </w:tcPr>
          <w:p w14:paraId="44B35886" w14:textId="1B427B2A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84408</w:t>
            </w:r>
          </w:p>
        </w:tc>
        <w:tc>
          <w:tcPr>
            <w:tcW w:w="1190" w:type="dxa"/>
            <w:tcBorders>
              <w:right w:val="single" w:sz="12" w:space="0" w:color="auto"/>
            </w:tcBorders>
            <w:vAlign w:val="center"/>
          </w:tcPr>
          <w:p w14:paraId="2F57F030" w14:textId="03437CCB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936856</w:t>
            </w:r>
          </w:p>
        </w:tc>
      </w:tr>
      <w:tr w:rsidR="000724BE" w:rsidRPr="007F71C9" w14:paraId="38D53341" w14:textId="77777777" w:rsidTr="00C84D5D">
        <w:tc>
          <w:tcPr>
            <w:tcW w:w="208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6C37319" w14:textId="6FEA4985" w:rsidR="000724BE" w:rsidRPr="007F71C9" w:rsidRDefault="000724BE" w:rsidP="003709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Biological replicate 3</w:t>
            </w:r>
          </w:p>
        </w:tc>
        <w:tc>
          <w:tcPr>
            <w:tcW w:w="1053" w:type="dxa"/>
            <w:tcBorders>
              <w:bottom w:val="single" w:sz="12" w:space="0" w:color="auto"/>
            </w:tcBorders>
            <w:vAlign w:val="center"/>
          </w:tcPr>
          <w:p w14:paraId="03234FBE" w14:textId="4F172467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71837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vAlign w:val="center"/>
          </w:tcPr>
          <w:p w14:paraId="7CB6CE56" w14:textId="45DC6726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0" w:type="dxa"/>
            <w:tcBorders>
              <w:bottom w:val="single" w:sz="12" w:space="0" w:color="auto"/>
            </w:tcBorders>
            <w:vAlign w:val="center"/>
          </w:tcPr>
          <w:p w14:paraId="0C16C0CB" w14:textId="336E0495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2" w:type="dxa"/>
            <w:tcBorders>
              <w:bottom w:val="single" w:sz="12" w:space="0" w:color="auto"/>
            </w:tcBorders>
            <w:vAlign w:val="center"/>
          </w:tcPr>
          <w:p w14:paraId="5FEEE66A" w14:textId="1EB29190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921784</w:t>
            </w:r>
          </w:p>
        </w:tc>
        <w:tc>
          <w:tcPr>
            <w:tcW w:w="1190" w:type="dxa"/>
            <w:tcBorders>
              <w:bottom w:val="single" w:sz="12" w:space="0" w:color="auto"/>
            </w:tcBorders>
            <w:vAlign w:val="center"/>
          </w:tcPr>
          <w:p w14:paraId="6B0A52F6" w14:textId="4386F517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721009</w:t>
            </w:r>
          </w:p>
        </w:tc>
        <w:tc>
          <w:tcPr>
            <w:tcW w:w="119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61D9B23" w14:textId="2B753A8A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0724BE" w:rsidRPr="007F71C9" w14:paraId="4A2696BA" w14:textId="77777777" w:rsidTr="00C84D5D">
        <w:tc>
          <w:tcPr>
            <w:tcW w:w="9086" w:type="dxa"/>
            <w:gridSpan w:val="7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DE66111" w14:textId="6B7493B1" w:rsidR="000724BE" w:rsidRPr="007F71C9" w:rsidRDefault="000724BE" w:rsidP="00C84D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TAT</w:t>
            </w:r>
          </w:p>
        </w:tc>
      </w:tr>
      <w:tr w:rsidR="000724BE" w:rsidRPr="007F71C9" w14:paraId="0F297F62" w14:textId="77777777" w:rsidTr="00C84D5D">
        <w:tc>
          <w:tcPr>
            <w:tcW w:w="2082" w:type="dxa"/>
            <w:tcBorders>
              <w:left w:val="single" w:sz="12" w:space="0" w:color="auto"/>
            </w:tcBorders>
            <w:vAlign w:val="center"/>
          </w:tcPr>
          <w:p w14:paraId="5963142A" w14:textId="77777777" w:rsidR="000724BE" w:rsidRPr="007F71C9" w:rsidRDefault="000724BE" w:rsidP="003709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  <w:vAlign w:val="center"/>
          </w:tcPr>
          <w:p w14:paraId="4909747C" w14:textId="66C5BA2B" w:rsidR="000724BE" w:rsidRPr="007F71C9" w:rsidRDefault="000724BE" w:rsidP="0037094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i/>
                <w:iCs/>
                <w:color w:val="000000"/>
              </w:rPr>
              <w:t>18S</w:t>
            </w:r>
          </w:p>
        </w:tc>
        <w:tc>
          <w:tcPr>
            <w:tcW w:w="1189" w:type="dxa"/>
            <w:vAlign w:val="center"/>
          </w:tcPr>
          <w:p w14:paraId="0AC6A21A" w14:textId="4A83FF2D" w:rsidR="000724BE" w:rsidRPr="007F71C9" w:rsidRDefault="000724BE" w:rsidP="0037094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i/>
                <w:iCs/>
                <w:color w:val="000000"/>
              </w:rPr>
              <w:t>HPRT</w:t>
            </w:r>
          </w:p>
        </w:tc>
        <w:tc>
          <w:tcPr>
            <w:tcW w:w="1190" w:type="dxa"/>
            <w:vAlign w:val="center"/>
          </w:tcPr>
          <w:p w14:paraId="014565E3" w14:textId="44E14F58" w:rsidR="000724BE" w:rsidRPr="007F71C9" w:rsidRDefault="000724BE" w:rsidP="0037094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i/>
                <w:iCs/>
                <w:color w:val="000000"/>
              </w:rPr>
              <w:t>ACT</w:t>
            </w:r>
          </w:p>
        </w:tc>
        <w:tc>
          <w:tcPr>
            <w:tcW w:w="1192" w:type="dxa"/>
            <w:vAlign w:val="center"/>
          </w:tcPr>
          <w:p w14:paraId="5E626FE8" w14:textId="12ADAF53" w:rsidR="000724BE" w:rsidRPr="007F71C9" w:rsidRDefault="000724BE" w:rsidP="0037094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i/>
                <w:iCs/>
                <w:color w:val="000000"/>
              </w:rPr>
              <w:t>G6PD</w:t>
            </w:r>
          </w:p>
        </w:tc>
        <w:tc>
          <w:tcPr>
            <w:tcW w:w="1190" w:type="dxa"/>
            <w:vAlign w:val="center"/>
          </w:tcPr>
          <w:p w14:paraId="016C0B33" w14:textId="2C2BBA27" w:rsidR="000724BE" w:rsidRPr="007F71C9" w:rsidRDefault="000724BE" w:rsidP="0037094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i/>
                <w:iCs/>
                <w:color w:val="000000"/>
              </w:rPr>
              <w:t>GAPDH</w:t>
            </w:r>
          </w:p>
        </w:tc>
        <w:tc>
          <w:tcPr>
            <w:tcW w:w="1190" w:type="dxa"/>
            <w:tcBorders>
              <w:right w:val="single" w:sz="12" w:space="0" w:color="auto"/>
            </w:tcBorders>
            <w:vAlign w:val="center"/>
          </w:tcPr>
          <w:p w14:paraId="28F66265" w14:textId="24912A15" w:rsidR="000724BE" w:rsidRPr="007F71C9" w:rsidRDefault="000724BE" w:rsidP="0037094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i/>
                <w:iCs/>
                <w:color w:val="000000"/>
              </w:rPr>
              <w:t>TBP</w:t>
            </w:r>
          </w:p>
        </w:tc>
      </w:tr>
      <w:tr w:rsidR="000724BE" w:rsidRPr="007F71C9" w14:paraId="6A9B245E" w14:textId="77777777" w:rsidTr="00C84D5D">
        <w:tc>
          <w:tcPr>
            <w:tcW w:w="2082" w:type="dxa"/>
            <w:tcBorders>
              <w:left w:val="single" w:sz="12" w:space="0" w:color="auto"/>
            </w:tcBorders>
            <w:vAlign w:val="center"/>
          </w:tcPr>
          <w:p w14:paraId="1749D6DE" w14:textId="53054082" w:rsidR="000724BE" w:rsidRPr="007F71C9" w:rsidRDefault="000724BE" w:rsidP="003709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Biological replicate 1</w:t>
            </w:r>
          </w:p>
        </w:tc>
        <w:tc>
          <w:tcPr>
            <w:tcW w:w="1053" w:type="dxa"/>
            <w:vAlign w:val="center"/>
          </w:tcPr>
          <w:p w14:paraId="06C4BF58" w14:textId="70083F24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89" w:type="dxa"/>
            <w:vAlign w:val="center"/>
          </w:tcPr>
          <w:p w14:paraId="44ED4B64" w14:textId="076B4E47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0" w:type="dxa"/>
            <w:vAlign w:val="center"/>
          </w:tcPr>
          <w:p w14:paraId="5E720C8D" w14:textId="3AA6B98F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335801</w:t>
            </w:r>
          </w:p>
        </w:tc>
        <w:tc>
          <w:tcPr>
            <w:tcW w:w="1192" w:type="dxa"/>
            <w:vAlign w:val="center"/>
          </w:tcPr>
          <w:p w14:paraId="5858532A" w14:textId="29296C88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320377</w:t>
            </w:r>
          </w:p>
        </w:tc>
        <w:tc>
          <w:tcPr>
            <w:tcW w:w="1190" w:type="dxa"/>
            <w:vAlign w:val="center"/>
          </w:tcPr>
          <w:p w14:paraId="4F7B5935" w14:textId="35355F1F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0" w:type="dxa"/>
            <w:tcBorders>
              <w:right w:val="single" w:sz="12" w:space="0" w:color="auto"/>
            </w:tcBorders>
            <w:vAlign w:val="center"/>
          </w:tcPr>
          <w:p w14:paraId="4A1A361F" w14:textId="5B8EE733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735964</w:t>
            </w:r>
          </w:p>
        </w:tc>
      </w:tr>
      <w:tr w:rsidR="000724BE" w:rsidRPr="007F71C9" w14:paraId="6520938C" w14:textId="77777777" w:rsidTr="00C84D5D">
        <w:tc>
          <w:tcPr>
            <w:tcW w:w="2082" w:type="dxa"/>
            <w:tcBorders>
              <w:left w:val="single" w:sz="12" w:space="0" w:color="auto"/>
            </w:tcBorders>
            <w:vAlign w:val="center"/>
          </w:tcPr>
          <w:p w14:paraId="0F9EA8A0" w14:textId="0B888B7A" w:rsidR="000724BE" w:rsidRPr="007F71C9" w:rsidRDefault="000724BE" w:rsidP="003709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Biological replicate 2</w:t>
            </w:r>
          </w:p>
        </w:tc>
        <w:tc>
          <w:tcPr>
            <w:tcW w:w="1053" w:type="dxa"/>
            <w:vAlign w:val="center"/>
          </w:tcPr>
          <w:p w14:paraId="54B7CC87" w14:textId="14487F8C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711476</w:t>
            </w:r>
          </w:p>
        </w:tc>
        <w:tc>
          <w:tcPr>
            <w:tcW w:w="1189" w:type="dxa"/>
            <w:vAlign w:val="center"/>
          </w:tcPr>
          <w:p w14:paraId="2A2E3F0C" w14:textId="3C51E68A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15518</w:t>
            </w:r>
          </w:p>
        </w:tc>
        <w:tc>
          <w:tcPr>
            <w:tcW w:w="1190" w:type="dxa"/>
            <w:vAlign w:val="center"/>
          </w:tcPr>
          <w:p w14:paraId="4B356755" w14:textId="2D061D51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2" w:type="dxa"/>
            <w:vAlign w:val="center"/>
          </w:tcPr>
          <w:p w14:paraId="5AC9F5A7" w14:textId="5E9F7674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0" w:type="dxa"/>
            <w:vAlign w:val="center"/>
          </w:tcPr>
          <w:p w14:paraId="10E1F657" w14:textId="26902BAA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796399</w:t>
            </w:r>
          </w:p>
        </w:tc>
        <w:tc>
          <w:tcPr>
            <w:tcW w:w="1190" w:type="dxa"/>
            <w:tcBorders>
              <w:right w:val="single" w:sz="12" w:space="0" w:color="auto"/>
            </w:tcBorders>
            <w:vAlign w:val="center"/>
          </w:tcPr>
          <w:p w14:paraId="47B425F2" w14:textId="03E7E557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92989</w:t>
            </w:r>
          </w:p>
        </w:tc>
      </w:tr>
      <w:tr w:rsidR="000724BE" w:rsidRPr="007F71C9" w14:paraId="426C9D20" w14:textId="77777777" w:rsidTr="00C84D5D">
        <w:tc>
          <w:tcPr>
            <w:tcW w:w="208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254E5DD" w14:textId="105B8F68" w:rsidR="000724BE" w:rsidRPr="007F71C9" w:rsidRDefault="000724BE" w:rsidP="003709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Biological replicate 3</w:t>
            </w:r>
          </w:p>
        </w:tc>
        <w:tc>
          <w:tcPr>
            <w:tcW w:w="1053" w:type="dxa"/>
            <w:tcBorders>
              <w:bottom w:val="single" w:sz="12" w:space="0" w:color="auto"/>
            </w:tcBorders>
            <w:vAlign w:val="center"/>
          </w:tcPr>
          <w:p w14:paraId="3E034EE3" w14:textId="7255E024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740613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vAlign w:val="center"/>
          </w:tcPr>
          <w:p w14:paraId="1FF64132" w14:textId="6384C55A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298788</w:t>
            </w:r>
          </w:p>
        </w:tc>
        <w:tc>
          <w:tcPr>
            <w:tcW w:w="1190" w:type="dxa"/>
            <w:tcBorders>
              <w:bottom w:val="single" w:sz="12" w:space="0" w:color="auto"/>
            </w:tcBorders>
            <w:vAlign w:val="center"/>
          </w:tcPr>
          <w:p w14:paraId="452FCFC4" w14:textId="77940CB2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392856</w:t>
            </w:r>
          </w:p>
        </w:tc>
        <w:tc>
          <w:tcPr>
            <w:tcW w:w="1192" w:type="dxa"/>
            <w:tcBorders>
              <w:bottom w:val="single" w:sz="12" w:space="0" w:color="auto"/>
            </w:tcBorders>
            <w:vAlign w:val="center"/>
          </w:tcPr>
          <w:p w14:paraId="5642594F" w14:textId="05B8044D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87823</w:t>
            </w:r>
          </w:p>
        </w:tc>
        <w:tc>
          <w:tcPr>
            <w:tcW w:w="1190" w:type="dxa"/>
            <w:tcBorders>
              <w:bottom w:val="single" w:sz="12" w:space="0" w:color="auto"/>
            </w:tcBorders>
            <w:vAlign w:val="center"/>
          </w:tcPr>
          <w:p w14:paraId="4A691400" w14:textId="7F89A65B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88396</w:t>
            </w:r>
          </w:p>
        </w:tc>
        <w:tc>
          <w:tcPr>
            <w:tcW w:w="119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C3117D8" w14:textId="5EBFED96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0724BE" w:rsidRPr="007F71C9" w14:paraId="2C818A33" w14:textId="77777777" w:rsidTr="00C84D5D">
        <w:tc>
          <w:tcPr>
            <w:tcW w:w="9086" w:type="dxa"/>
            <w:gridSpan w:val="7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7DC60FD" w14:textId="2503B95F" w:rsidR="000724BE" w:rsidRPr="007F71C9" w:rsidRDefault="000724BE" w:rsidP="00C84D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C</w:t>
            </w:r>
          </w:p>
        </w:tc>
      </w:tr>
      <w:tr w:rsidR="000724BE" w:rsidRPr="007F71C9" w14:paraId="5D858DFB" w14:textId="77777777" w:rsidTr="00C84D5D">
        <w:tc>
          <w:tcPr>
            <w:tcW w:w="2082" w:type="dxa"/>
            <w:tcBorders>
              <w:left w:val="single" w:sz="12" w:space="0" w:color="auto"/>
            </w:tcBorders>
            <w:vAlign w:val="center"/>
          </w:tcPr>
          <w:p w14:paraId="1F810BEF" w14:textId="77777777" w:rsidR="000724BE" w:rsidRPr="007F71C9" w:rsidRDefault="000724BE" w:rsidP="003709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  <w:vAlign w:val="center"/>
          </w:tcPr>
          <w:p w14:paraId="34B39462" w14:textId="20755880" w:rsidR="000724BE" w:rsidRPr="007F71C9" w:rsidRDefault="000724BE" w:rsidP="0037094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i/>
                <w:iCs/>
                <w:color w:val="000000"/>
              </w:rPr>
              <w:t>18S</w:t>
            </w:r>
          </w:p>
        </w:tc>
        <w:tc>
          <w:tcPr>
            <w:tcW w:w="1189" w:type="dxa"/>
            <w:vAlign w:val="center"/>
          </w:tcPr>
          <w:p w14:paraId="68505528" w14:textId="50D0FA32" w:rsidR="000724BE" w:rsidRPr="007F71C9" w:rsidRDefault="000724BE" w:rsidP="0037094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i/>
                <w:iCs/>
                <w:color w:val="000000"/>
              </w:rPr>
              <w:t>HPRT</w:t>
            </w:r>
          </w:p>
        </w:tc>
        <w:tc>
          <w:tcPr>
            <w:tcW w:w="1190" w:type="dxa"/>
            <w:vAlign w:val="center"/>
          </w:tcPr>
          <w:p w14:paraId="6CDFCC66" w14:textId="7C1B25E1" w:rsidR="000724BE" w:rsidRPr="007F71C9" w:rsidRDefault="000724BE" w:rsidP="0037094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i/>
                <w:iCs/>
                <w:color w:val="000000"/>
              </w:rPr>
              <w:t>ACT</w:t>
            </w:r>
          </w:p>
        </w:tc>
        <w:tc>
          <w:tcPr>
            <w:tcW w:w="1192" w:type="dxa"/>
            <w:vAlign w:val="center"/>
          </w:tcPr>
          <w:p w14:paraId="60B16255" w14:textId="38892126" w:rsidR="000724BE" w:rsidRPr="007F71C9" w:rsidRDefault="000724BE" w:rsidP="0037094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i/>
                <w:iCs/>
                <w:color w:val="000000"/>
              </w:rPr>
              <w:t>G6PD</w:t>
            </w:r>
          </w:p>
        </w:tc>
        <w:tc>
          <w:tcPr>
            <w:tcW w:w="1190" w:type="dxa"/>
            <w:vAlign w:val="center"/>
          </w:tcPr>
          <w:p w14:paraId="10164BB2" w14:textId="7FC984BE" w:rsidR="000724BE" w:rsidRPr="007F71C9" w:rsidRDefault="000724BE" w:rsidP="0037094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i/>
                <w:iCs/>
                <w:color w:val="000000"/>
              </w:rPr>
              <w:t>GAPDH</w:t>
            </w:r>
          </w:p>
        </w:tc>
        <w:tc>
          <w:tcPr>
            <w:tcW w:w="1190" w:type="dxa"/>
            <w:tcBorders>
              <w:right w:val="single" w:sz="12" w:space="0" w:color="auto"/>
            </w:tcBorders>
            <w:vAlign w:val="center"/>
          </w:tcPr>
          <w:p w14:paraId="4262A5F5" w14:textId="70F67A56" w:rsidR="000724BE" w:rsidRPr="007F71C9" w:rsidRDefault="000724BE" w:rsidP="0037094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i/>
                <w:iCs/>
                <w:color w:val="000000"/>
              </w:rPr>
              <w:t>TBP</w:t>
            </w:r>
          </w:p>
        </w:tc>
      </w:tr>
      <w:tr w:rsidR="000724BE" w:rsidRPr="007F71C9" w14:paraId="4083C42A" w14:textId="77777777" w:rsidTr="00C84D5D">
        <w:tc>
          <w:tcPr>
            <w:tcW w:w="2082" w:type="dxa"/>
            <w:tcBorders>
              <w:left w:val="single" w:sz="12" w:space="0" w:color="auto"/>
            </w:tcBorders>
            <w:vAlign w:val="center"/>
          </w:tcPr>
          <w:p w14:paraId="22B1B46A" w14:textId="4A9AA836" w:rsidR="000724BE" w:rsidRPr="007F71C9" w:rsidRDefault="000724BE" w:rsidP="003709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HS</w:t>
            </w:r>
          </w:p>
        </w:tc>
        <w:tc>
          <w:tcPr>
            <w:tcW w:w="1053" w:type="dxa"/>
            <w:vAlign w:val="center"/>
          </w:tcPr>
          <w:p w14:paraId="16631A0E" w14:textId="3AC02543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761176</w:t>
            </w:r>
          </w:p>
        </w:tc>
        <w:tc>
          <w:tcPr>
            <w:tcW w:w="1189" w:type="dxa"/>
            <w:vAlign w:val="center"/>
          </w:tcPr>
          <w:p w14:paraId="72EB52DD" w14:textId="78624418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523505</w:t>
            </w:r>
          </w:p>
        </w:tc>
        <w:tc>
          <w:tcPr>
            <w:tcW w:w="1190" w:type="dxa"/>
            <w:vAlign w:val="center"/>
          </w:tcPr>
          <w:p w14:paraId="48D6E8F0" w14:textId="6CDB34DE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801907</w:t>
            </w:r>
          </w:p>
        </w:tc>
        <w:tc>
          <w:tcPr>
            <w:tcW w:w="1192" w:type="dxa"/>
            <w:vAlign w:val="center"/>
          </w:tcPr>
          <w:p w14:paraId="77B31461" w14:textId="30881512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962896</w:t>
            </w:r>
          </w:p>
        </w:tc>
        <w:tc>
          <w:tcPr>
            <w:tcW w:w="1190" w:type="dxa"/>
            <w:vAlign w:val="center"/>
          </w:tcPr>
          <w:p w14:paraId="2C21BB3C" w14:textId="6F9D2715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0" w:type="dxa"/>
            <w:tcBorders>
              <w:right w:val="single" w:sz="12" w:space="0" w:color="auto"/>
            </w:tcBorders>
            <w:vAlign w:val="center"/>
          </w:tcPr>
          <w:p w14:paraId="2518B927" w14:textId="7AF13EC5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0724BE" w:rsidRPr="007F71C9" w14:paraId="6F3BB29D" w14:textId="77777777" w:rsidTr="00C84D5D">
        <w:tc>
          <w:tcPr>
            <w:tcW w:w="208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0D85838" w14:textId="262F781A" w:rsidR="000724BE" w:rsidRPr="007F71C9" w:rsidRDefault="000724BE" w:rsidP="003709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OS</w:t>
            </w:r>
          </w:p>
        </w:tc>
        <w:tc>
          <w:tcPr>
            <w:tcW w:w="1053" w:type="dxa"/>
            <w:tcBorders>
              <w:bottom w:val="single" w:sz="12" w:space="0" w:color="auto"/>
            </w:tcBorders>
            <w:vAlign w:val="center"/>
          </w:tcPr>
          <w:p w14:paraId="46BD2E51" w14:textId="14020C5F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vAlign w:val="center"/>
          </w:tcPr>
          <w:p w14:paraId="62A6A853" w14:textId="2DA15548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0" w:type="dxa"/>
            <w:tcBorders>
              <w:bottom w:val="single" w:sz="12" w:space="0" w:color="auto"/>
            </w:tcBorders>
            <w:vAlign w:val="center"/>
          </w:tcPr>
          <w:p w14:paraId="2E945C42" w14:textId="21516A8C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2" w:type="dxa"/>
            <w:tcBorders>
              <w:bottom w:val="single" w:sz="12" w:space="0" w:color="auto"/>
            </w:tcBorders>
            <w:vAlign w:val="center"/>
          </w:tcPr>
          <w:p w14:paraId="0CA41D3B" w14:textId="4B7149F6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0" w:type="dxa"/>
            <w:tcBorders>
              <w:bottom w:val="single" w:sz="12" w:space="0" w:color="auto"/>
            </w:tcBorders>
            <w:vAlign w:val="center"/>
          </w:tcPr>
          <w:p w14:paraId="0F021E54" w14:textId="542F38AF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678289</w:t>
            </w:r>
          </w:p>
        </w:tc>
        <w:tc>
          <w:tcPr>
            <w:tcW w:w="119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F523157" w14:textId="329E7501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254688</w:t>
            </w:r>
          </w:p>
        </w:tc>
      </w:tr>
      <w:tr w:rsidR="000724BE" w:rsidRPr="007F71C9" w14:paraId="743C1E07" w14:textId="77777777" w:rsidTr="00C84D5D">
        <w:tc>
          <w:tcPr>
            <w:tcW w:w="9086" w:type="dxa"/>
            <w:gridSpan w:val="7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1221994" w14:textId="7301F717" w:rsidR="000724BE" w:rsidRPr="007F71C9" w:rsidRDefault="000724BE" w:rsidP="00C84D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S</w:t>
            </w:r>
          </w:p>
        </w:tc>
      </w:tr>
      <w:tr w:rsidR="000724BE" w:rsidRPr="007F71C9" w14:paraId="68DA7503" w14:textId="77777777" w:rsidTr="00C84D5D">
        <w:tc>
          <w:tcPr>
            <w:tcW w:w="2082" w:type="dxa"/>
            <w:tcBorders>
              <w:left w:val="single" w:sz="12" w:space="0" w:color="auto"/>
            </w:tcBorders>
            <w:vAlign w:val="center"/>
          </w:tcPr>
          <w:p w14:paraId="544D477F" w14:textId="2A08AA10" w:rsidR="000724BE" w:rsidRPr="007F71C9" w:rsidRDefault="000724BE" w:rsidP="003709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  <w:vAlign w:val="center"/>
          </w:tcPr>
          <w:p w14:paraId="33BCA350" w14:textId="425F29BD" w:rsidR="000724BE" w:rsidRPr="007F71C9" w:rsidRDefault="000724BE" w:rsidP="0037094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i/>
                <w:iCs/>
                <w:color w:val="000000"/>
              </w:rPr>
              <w:t>18S</w:t>
            </w:r>
          </w:p>
        </w:tc>
        <w:tc>
          <w:tcPr>
            <w:tcW w:w="1189" w:type="dxa"/>
            <w:vAlign w:val="center"/>
          </w:tcPr>
          <w:p w14:paraId="66D20C2D" w14:textId="57D11731" w:rsidR="000724BE" w:rsidRPr="007F71C9" w:rsidRDefault="000724BE" w:rsidP="0037094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i/>
                <w:iCs/>
                <w:color w:val="000000"/>
              </w:rPr>
              <w:t>HPRT</w:t>
            </w:r>
          </w:p>
        </w:tc>
        <w:tc>
          <w:tcPr>
            <w:tcW w:w="1190" w:type="dxa"/>
            <w:vAlign w:val="center"/>
          </w:tcPr>
          <w:p w14:paraId="232A0B91" w14:textId="0B73A359" w:rsidR="000724BE" w:rsidRPr="007F71C9" w:rsidRDefault="000724BE" w:rsidP="0037094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i/>
                <w:iCs/>
                <w:color w:val="000000"/>
              </w:rPr>
              <w:t>ACT</w:t>
            </w:r>
          </w:p>
        </w:tc>
        <w:tc>
          <w:tcPr>
            <w:tcW w:w="1192" w:type="dxa"/>
            <w:vAlign w:val="center"/>
          </w:tcPr>
          <w:p w14:paraId="1F0A7EC3" w14:textId="6E4E3A10" w:rsidR="000724BE" w:rsidRPr="007F71C9" w:rsidRDefault="000724BE" w:rsidP="0037094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i/>
                <w:iCs/>
                <w:color w:val="000000"/>
              </w:rPr>
              <w:t>G6PD</w:t>
            </w:r>
          </w:p>
        </w:tc>
        <w:tc>
          <w:tcPr>
            <w:tcW w:w="1190" w:type="dxa"/>
            <w:vAlign w:val="center"/>
          </w:tcPr>
          <w:p w14:paraId="70ADC472" w14:textId="4A166283" w:rsidR="000724BE" w:rsidRPr="007F71C9" w:rsidRDefault="000724BE" w:rsidP="0037094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i/>
                <w:iCs/>
                <w:color w:val="000000"/>
              </w:rPr>
              <w:t>GAPDH</w:t>
            </w:r>
          </w:p>
        </w:tc>
        <w:tc>
          <w:tcPr>
            <w:tcW w:w="1190" w:type="dxa"/>
            <w:tcBorders>
              <w:right w:val="single" w:sz="12" w:space="0" w:color="auto"/>
            </w:tcBorders>
            <w:vAlign w:val="center"/>
          </w:tcPr>
          <w:p w14:paraId="55563FCD" w14:textId="57CE083E" w:rsidR="000724BE" w:rsidRPr="007F71C9" w:rsidRDefault="000724BE" w:rsidP="0037094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i/>
                <w:iCs/>
                <w:color w:val="000000"/>
              </w:rPr>
              <w:t>TBP</w:t>
            </w:r>
          </w:p>
        </w:tc>
      </w:tr>
      <w:tr w:rsidR="000724BE" w:rsidRPr="007F71C9" w14:paraId="119A5C11" w14:textId="77777777" w:rsidTr="00C84D5D">
        <w:tc>
          <w:tcPr>
            <w:tcW w:w="2082" w:type="dxa"/>
            <w:tcBorders>
              <w:left w:val="single" w:sz="12" w:space="0" w:color="auto"/>
            </w:tcBorders>
            <w:vAlign w:val="center"/>
          </w:tcPr>
          <w:p w14:paraId="6F096819" w14:textId="568C439F" w:rsidR="000724BE" w:rsidRPr="007F71C9" w:rsidRDefault="000724BE" w:rsidP="003709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Biological replicate 1</w:t>
            </w:r>
          </w:p>
        </w:tc>
        <w:tc>
          <w:tcPr>
            <w:tcW w:w="1053" w:type="dxa"/>
            <w:vAlign w:val="center"/>
          </w:tcPr>
          <w:p w14:paraId="56EB8B1B" w14:textId="161F0566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728393</w:t>
            </w:r>
          </w:p>
        </w:tc>
        <w:tc>
          <w:tcPr>
            <w:tcW w:w="1189" w:type="dxa"/>
            <w:vAlign w:val="center"/>
          </w:tcPr>
          <w:p w14:paraId="254466BF" w14:textId="3F1EC97C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0" w:type="dxa"/>
            <w:vAlign w:val="center"/>
          </w:tcPr>
          <w:p w14:paraId="4C26825B" w14:textId="1B247310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916161</w:t>
            </w:r>
          </w:p>
        </w:tc>
        <w:tc>
          <w:tcPr>
            <w:tcW w:w="1192" w:type="dxa"/>
            <w:vAlign w:val="center"/>
          </w:tcPr>
          <w:p w14:paraId="7C63B625" w14:textId="605EFE8F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0" w:type="dxa"/>
            <w:vAlign w:val="center"/>
          </w:tcPr>
          <w:p w14:paraId="184FA886" w14:textId="3758944F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0" w:type="dxa"/>
            <w:tcBorders>
              <w:right w:val="single" w:sz="12" w:space="0" w:color="auto"/>
            </w:tcBorders>
            <w:vAlign w:val="center"/>
          </w:tcPr>
          <w:p w14:paraId="4300D28E" w14:textId="5C3E64CD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0724BE" w:rsidRPr="007F71C9" w14:paraId="4CD9E110" w14:textId="77777777" w:rsidTr="00C84D5D">
        <w:tc>
          <w:tcPr>
            <w:tcW w:w="2082" w:type="dxa"/>
            <w:tcBorders>
              <w:left w:val="single" w:sz="12" w:space="0" w:color="auto"/>
            </w:tcBorders>
            <w:vAlign w:val="center"/>
          </w:tcPr>
          <w:p w14:paraId="67421456" w14:textId="5E0B1010" w:rsidR="000724BE" w:rsidRPr="007F71C9" w:rsidRDefault="000724BE" w:rsidP="003709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Biological replicate 2</w:t>
            </w:r>
          </w:p>
        </w:tc>
        <w:tc>
          <w:tcPr>
            <w:tcW w:w="1053" w:type="dxa"/>
            <w:vAlign w:val="center"/>
          </w:tcPr>
          <w:p w14:paraId="6D130BF2" w14:textId="60ADFEF6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89" w:type="dxa"/>
            <w:vAlign w:val="center"/>
          </w:tcPr>
          <w:p w14:paraId="0EBE218D" w14:textId="0E1B1231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11072</w:t>
            </w:r>
          </w:p>
        </w:tc>
        <w:tc>
          <w:tcPr>
            <w:tcW w:w="1190" w:type="dxa"/>
            <w:vAlign w:val="center"/>
          </w:tcPr>
          <w:p w14:paraId="2F19E196" w14:textId="3F9587B7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620192</w:t>
            </w:r>
          </w:p>
        </w:tc>
        <w:tc>
          <w:tcPr>
            <w:tcW w:w="1192" w:type="dxa"/>
            <w:vAlign w:val="center"/>
          </w:tcPr>
          <w:p w14:paraId="0EEFF649" w14:textId="66844DDF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712458</w:t>
            </w:r>
          </w:p>
        </w:tc>
        <w:tc>
          <w:tcPr>
            <w:tcW w:w="1190" w:type="dxa"/>
            <w:vAlign w:val="center"/>
          </w:tcPr>
          <w:p w14:paraId="26C80A3D" w14:textId="7CAC4E68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483177</w:t>
            </w:r>
          </w:p>
        </w:tc>
        <w:tc>
          <w:tcPr>
            <w:tcW w:w="1190" w:type="dxa"/>
            <w:tcBorders>
              <w:right w:val="single" w:sz="12" w:space="0" w:color="auto"/>
            </w:tcBorders>
            <w:vAlign w:val="center"/>
          </w:tcPr>
          <w:p w14:paraId="633D9715" w14:textId="7948E948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810181</w:t>
            </w:r>
          </w:p>
        </w:tc>
      </w:tr>
      <w:tr w:rsidR="000724BE" w:rsidRPr="007F71C9" w14:paraId="0A3FC963" w14:textId="77777777" w:rsidTr="00C84D5D">
        <w:tc>
          <w:tcPr>
            <w:tcW w:w="208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DC52E7D" w14:textId="697425D4" w:rsidR="000724BE" w:rsidRPr="007F71C9" w:rsidRDefault="000724BE" w:rsidP="003709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Biological replicate 3</w:t>
            </w:r>
          </w:p>
        </w:tc>
        <w:tc>
          <w:tcPr>
            <w:tcW w:w="1053" w:type="dxa"/>
            <w:tcBorders>
              <w:bottom w:val="single" w:sz="12" w:space="0" w:color="auto"/>
            </w:tcBorders>
            <w:vAlign w:val="center"/>
          </w:tcPr>
          <w:p w14:paraId="00953812" w14:textId="3F570BCD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878215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vAlign w:val="center"/>
          </w:tcPr>
          <w:p w14:paraId="7794C907" w14:textId="096C9609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295711</w:t>
            </w:r>
          </w:p>
        </w:tc>
        <w:tc>
          <w:tcPr>
            <w:tcW w:w="1190" w:type="dxa"/>
            <w:tcBorders>
              <w:bottom w:val="single" w:sz="12" w:space="0" w:color="auto"/>
            </w:tcBorders>
            <w:vAlign w:val="center"/>
          </w:tcPr>
          <w:p w14:paraId="21F0FE1E" w14:textId="25C49397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2" w:type="dxa"/>
            <w:tcBorders>
              <w:bottom w:val="single" w:sz="12" w:space="0" w:color="auto"/>
            </w:tcBorders>
            <w:vAlign w:val="center"/>
          </w:tcPr>
          <w:p w14:paraId="35518B8F" w14:textId="015EC3CD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376033</w:t>
            </w:r>
          </w:p>
        </w:tc>
        <w:tc>
          <w:tcPr>
            <w:tcW w:w="1190" w:type="dxa"/>
            <w:tcBorders>
              <w:bottom w:val="single" w:sz="12" w:space="0" w:color="auto"/>
            </w:tcBorders>
            <w:vAlign w:val="center"/>
          </w:tcPr>
          <w:p w14:paraId="1463AB71" w14:textId="2B8A4EF0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261278</w:t>
            </w:r>
          </w:p>
        </w:tc>
        <w:tc>
          <w:tcPr>
            <w:tcW w:w="119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EB4D442" w14:textId="74032141" w:rsidR="000724BE" w:rsidRPr="007F71C9" w:rsidRDefault="000724BE" w:rsidP="0037094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573152</w:t>
            </w:r>
          </w:p>
        </w:tc>
      </w:tr>
      <w:tr w:rsidR="000724BE" w:rsidRPr="007F71C9" w14:paraId="04AB5DC1" w14:textId="77777777" w:rsidTr="00C84D5D">
        <w:tc>
          <w:tcPr>
            <w:tcW w:w="9086" w:type="dxa"/>
            <w:gridSpan w:val="7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1165AD05" w14:textId="18B2A574" w:rsidR="000724BE" w:rsidRPr="007F71C9" w:rsidRDefault="000724BE" w:rsidP="00C84D5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F71C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S</w:t>
            </w:r>
          </w:p>
        </w:tc>
      </w:tr>
      <w:tr w:rsidR="000724BE" w:rsidRPr="007F71C9" w14:paraId="37364ECB" w14:textId="77777777" w:rsidTr="00C84D5D">
        <w:tc>
          <w:tcPr>
            <w:tcW w:w="208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5F90D8" w14:textId="30B21F39" w:rsidR="000724BE" w:rsidRPr="007F71C9" w:rsidRDefault="000724BE" w:rsidP="003709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B4493FE" w14:textId="56123556" w:rsidR="000724BE" w:rsidRPr="007F71C9" w:rsidRDefault="000724BE" w:rsidP="0037094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i/>
                <w:iCs/>
                <w:color w:val="000000"/>
              </w:rPr>
              <w:t>18S</w:t>
            </w:r>
          </w:p>
        </w:tc>
        <w:tc>
          <w:tcPr>
            <w:tcW w:w="118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0EE7C33" w14:textId="1394FBD6" w:rsidR="000724BE" w:rsidRPr="007F71C9" w:rsidRDefault="000724BE" w:rsidP="0037094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i/>
                <w:iCs/>
                <w:color w:val="000000"/>
              </w:rPr>
              <w:t>HPRT</w:t>
            </w:r>
          </w:p>
        </w:tc>
        <w:tc>
          <w:tcPr>
            <w:tcW w:w="11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81F6CFF" w14:textId="558E012E" w:rsidR="000724BE" w:rsidRPr="007F71C9" w:rsidRDefault="000724BE" w:rsidP="0037094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i/>
                <w:iCs/>
                <w:color w:val="000000"/>
              </w:rPr>
              <w:t>ACT</w:t>
            </w:r>
          </w:p>
        </w:tc>
        <w:tc>
          <w:tcPr>
            <w:tcW w:w="11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8A53C84" w14:textId="43D023A4" w:rsidR="000724BE" w:rsidRPr="007F71C9" w:rsidRDefault="000724BE" w:rsidP="0037094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i/>
                <w:iCs/>
                <w:color w:val="000000"/>
              </w:rPr>
              <w:t>G6PD</w:t>
            </w:r>
          </w:p>
        </w:tc>
        <w:tc>
          <w:tcPr>
            <w:tcW w:w="11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0F718A" w14:textId="22F433EE" w:rsidR="000724BE" w:rsidRPr="007F71C9" w:rsidRDefault="000724BE" w:rsidP="0037094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i/>
                <w:iCs/>
                <w:color w:val="000000"/>
              </w:rPr>
              <w:t>GAPDH</w:t>
            </w:r>
          </w:p>
        </w:tc>
        <w:tc>
          <w:tcPr>
            <w:tcW w:w="11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29838FF4" w14:textId="0D78F3C7" w:rsidR="000724BE" w:rsidRPr="007F71C9" w:rsidRDefault="000724BE" w:rsidP="0037094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i/>
                <w:iCs/>
                <w:color w:val="000000"/>
              </w:rPr>
              <w:t>TBP</w:t>
            </w:r>
          </w:p>
        </w:tc>
      </w:tr>
      <w:tr w:rsidR="00C84D5D" w:rsidRPr="007F71C9" w14:paraId="4EBBA863" w14:textId="77777777" w:rsidTr="00C84D5D">
        <w:tc>
          <w:tcPr>
            <w:tcW w:w="208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CBD70F" w14:textId="6EF678A6" w:rsidR="00C84D5D" w:rsidRPr="007F71C9" w:rsidRDefault="00C84D5D" w:rsidP="00C84D5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Biological replicate 1</w:t>
            </w:r>
          </w:p>
        </w:tc>
        <w:tc>
          <w:tcPr>
            <w:tcW w:w="10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064633" w14:textId="742CC340" w:rsidR="00C84D5D" w:rsidRPr="007F71C9" w:rsidRDefault="00C84D5D" w:rsidP="00C84D5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424791</w:t>
            </w:r>
          </w:p>
        </w:tc>
        <w:tc>
          <w:tcPr>
            <w:tcW w:w="118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BFCDA6" w14:textId="744B63A9" w:rsidR="00C84D5D" w:rsidRPr="007F71C9" w:rsidRDefault="00C84D5D" w:rsidP="00C84D5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561947</w:t>
            </w:r>
          </w:p>
        </w:tc>
        <w:tc>
          <w:tcPr>
            <w:tcW w:w="11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4118D8" w14:textId="0B3B3C84" w:rsidR="00C84D5D" w:rsidRPr="007F71C9" w:rsidRDefault="00C84D5D" w:rsidP="00C84D5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740116</w:t>
            </w:r>
          </w:p>
        </w:tc>
        <w:tc>
          <w:tcPr>
            <w:tcW w:w="11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D62F182" w14:textId="7A8D39A4" w:rsidR="00C84D5D" w:rsidRPr="007F71C9" w:rsidRDefault="00C84D5D" w:rsidP="00C84D5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681859</w:t>
            </w:r>
          </w:p>
        </w:tc>
        <w:tc>
          <w:tcPr>
            <w:tcW w:w="11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7D7D64E" w14:textId="16E9306E" w:rsidR="00C84D5D" w:rsidRPr="007F71C9" w:rsidRDefault="00C84D5D" w:rsidP="00C84D5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4E452C27" w14:textId="0AF3BC83" w:rsidR="00C84D5D" w:rsidRPr="007F71C9" w:rsidRDefault="00C84D5D" w:rsidP="00C84D5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84D5D" w:rsidRPr="007F71C9" w14:paraId="02F221EB" w14:textId="77777777" w:rsidTr="00C84D5D">
        <w:tc>
          <w:tcPr>
            <w:tcW w:w="208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A3BBD7" w14:textId="007F7118" w:rsidR="00C84D5D" w:rsidRPr="007F71C9" w:rsidRDefault="00C84D5D" w:rsidP="00C84D5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Biological replicate 2</w:t>
            </w:r>
          </w:p>
        </w:tc>
        <w:tc>
          <w:tcPr>
            <w:tcW w:w="10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69F268" w14:textId="0AF8F725" w:rsidR="00C84D5D" w:rsidRPr="007F71C9" w:rsidRDefault="00C84D5D" w:rsidP="00C84D5D">
            <w:pPr>
              <w:jc w:val="center"/>
              <w:rPr>
                <w:rFonts w:ascii="Calibri" w:hAnsi="Calibri" w:cs="Calibri"/>
                <w:color w:val="000000"/>
              </w:rPr>
            </w:pPr>
            <w:r w:rsidRPr="007F71C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8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856EAE" w14:textId="0C2DECA9" w:rsidR="00C84D5D" w:rsidRPr="007F71C9" w:rsidRDefault="00C84D5D" w:rsidP="00C84D5D">
            <w:pPr>
              <w:jc w:val="center"/>
              <w:rPr>
                <w:rFonts w:ascii="Calibri" w:hAnsi="Calibri" w:cs="Calibri"/>
                <w:color w:val="000000"/>
              </w:rPr>
            </w:pPr>
            <w:r w:rsidRPr="007F71C9">
              <w:rPr>
                <w:rFonts w:ascii="Calibri" w:hAnsi="Calibri" w:cs="Calibri"/>
                <w:color w:val="000000"/>
              </w:rPr>
              <w:t>0.70734</w:t>
            </w:r>
          </w:p>
        </w:tc>
        <w:tc>
          <w:tcPr>
            <w:tcW w:w="11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4F3B618" w14:textId="58DCB4EF" w:rsidR="00C84D5D" w:rsidRPr="007F71C9" w:rsidRDefault="00C84D5D" w:rsidP="00C84D5D">
            <w:pPr>
              <w:jc w:val="center"/>
              <w:rPr>
                <w:rFonts w:ascii="Calibri" w:hAnsi="Calibri" w:cs="Calibri"/>
                <w:color w:val="000000"/>
              </w:rPr>
            </w:pPr>
            <w:r w:rsidRPr="007F71C9">
              <w:rPr>
                <w:rFonts w:ascii="Calibri" w:hAnsi="Calibri" w:cs="Calibri"/>
                <w:color w:val="000000"/>
              </w:rPr>
              <w:t>0.915852</w:t>
            </w:r>
          </w:p>
        </w:tc>
        <w:tc>
          <w:tcPr>
            <w:tcW w:w="11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49D88FE" w14:textId="26160EBD" w:rsidR="00C84D5D" w:rsidRPr="007F71C9" w:rsidRDefault="00C84D5D" w:rsidP="00C84D5D">
            <w:pPr>
              <w:jc w:val="center"/>
              <w:rPr>
                <w:rFonts w:ascii="Calibri" w:hAnsi="Calibri" w:cs="Calibri"/>
                <w:color w:val="000000"/>
              </w:rPr>
            </w:pPr>
            <w:r w:rsidRPr="007F71C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9D3CB0" w14:textId="3740414D" w:rsidR="00C84D5D" w:rsidRPr="007F71C9" w:rsidRDefault="00C84D5D" w:rsidP="00C84D5D">
            <w:pPr>
              <w:jc w:val="center"/>
              <w:rPr>
                <w:rFonts w:ascii="Calibri" w:hAnsi="Calibri" w:cs="Calibri"/>
                <w:color w:val="000000"/>
              </w:rPr>
            </w:pPr>
            <w:r w:rsidRPr="007F71C9">
              <w:rPr>
                <w:rFonts w:ascii="Calibri" w:hAnsi="Calibri" w:cs="Calibri"/>
                <w:color w:val="000000"/>
              </w:rPr>
              <w:t>0.348115</w:t>
            </w:r>
          </w:p>
        </w:tc>
        <w:tc>
          <w:tcPr>
            <w:tcW w:w="11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1D2DD932" w14:textId="3715FC3E" w:rsidR="00C84D5D" w:rsidRPr="007F71C9" w:rsidRDefault="00C84D5D" w:rsidP="00C84D5D">
            <w:pPr>
              <w:jc w:val="center"/>
              <w:rPr>
                <w:rFonts w:ascii="Calibri" w:hAnsi="Calibri" w:cs="Calibri"/>
                <w:color w:val="000000"/>
              </w:rPr>
            </w:pPr>
            <w:r w:rsidRPr="007F71C9">
              <w:rPr>
                <w:rFonts w:ascii="Calibri" w:hAnsi="Calibri" w:cs="Calibri"/>
                <w:color w:val="000000"/>
              </w:rPr>
              <w:t>0.804679</w:t>
            </w:r>
          </w:p>
        </w:tc>
      </w:tr>
      <w:tr w:rsidR="00C84D5D" w:rsidRPr="007F71C9" w14:paraId="4FEB6D4F" w14:textId="77777777" w:rsidTr="00C84D5D">
        <w:tc>
          <w:tcPr>
            <w:tcW w:w="2082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700DA789" w14:textId="738490E5" w:rsidR="00C84D5D" w:rsidRPr="007F71C9" w:rsidRDefault="00C84D5D" w:rsidP="00C84D5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1C9">
              <w:rPr>
                <w:rFonts w:ascii="Arial" w:hAnsi="Arial" w:cs="Arial"/>
                <w:sz w:val="20"/>
                <w:szCs w:val="20"/>
                <w:lang w:val="en-US"/>
              </w:rPr>
              <w:t>Biological replicate 3</w:t>
            </w:r>
          </w:p>
        </w:tc>
        <w:tc>
          <w:tcPr>
            <w:tcW w:w="1053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56E11F7D" w14:textId="617AA51F" w:rsidR="00C84D5D" w:rsidRPr="007F71C9" w:rsidRDefault="00C84D5D" w:rsidP="00C84D5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543219</w:t>
            </w:r>
          </w:p>
        </w:tc>
        <w:tc>
          <w:tcPr>
            <w:tcW w:w="1189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1581EDD5" w14:textId="391D84DB" w:rsidR="00C84D5D" w:rsidRPr="007F71C9" w:rsidRDefault="00C84D5D" w:rsidP="00C84D5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348DBBAD" w14:textId="3C7EA34B" w:rsidR="00C84D5D" w:rsidRPr="007F71C9" w:rsidRDefault="00C84D5D" w:rsidP="00C84D5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3C65B7A3" w14:textId="614B5700" w:rsidR="00C84D5D" w:rsidRPr="007F71C9" w:rsidRDefault="00C84D5D" w:rsidP="00C84D5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769294</w:t>
            </w:r>
          </w:p>
        </w:tc>
        <w:tc>
          <w:tcPr>
            <w:tcW w:w="119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2542AF40" w14:textId="22558447" w:rsidR="00C84D5D" w:rsidRPr="007F71C9" w:rsidRDefault="00C84D5D" w:rsidP="00C84D5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171357</w:t>
            </w:r>
          </w:p>
        </w:tc>
        <w:tc>
          <w:tcPr>
            <w:tcW w:w="119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A49E539" w14:textId="45C05323" w:rsidR="00C84D5D" w:rsidRPr="007F71C9" w:rsidRDefault="00C84D5D" w:rsidP="00C84D5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1C9">
              <w:rPr>
                <w:rFonts w:ascii="Calibri" w:hAnsi="Calibri" w:cs="Calibri"/>
                <w:color w:val="000000"/>
              </w:rPr>
              <w:t>0.534305</w:t>
            </w:r>
          </w:p>
        </w:tc>
      </w:tr>
    </w:tbl>
    <w:p w14:paraId="55621CD6" w14:textId="77777777" w:rsidR="002A1FC2" w:rsidRPr="007F71C9" w:rsidRDefault="002A1FC2" w:rsidP="00B53AEC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02525D92" w14:textId="77777777" w:rsidR="002A1FC2" w:rsidRPr="007F71C9" w:rsidRDefault="002A1FC2" w:rsidP="00B53AEC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1EB9EE96" w14:textId="77777777" w:rsidR="002A1FC2" w:rsidRPr="007F71C9" w:rsidRDefault="002A1FC2" w:rsidP="00B53AEC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25FD36E8" w14:textId="77777777" w:rsidR="002A1FC2" w:rsidRPr="007F71C9" w:rsidRDefault="002A1FC2" w:rsidP="00B53AEC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183228F5" w14:textId="77777777" w:rsidR="002A1FC2" w:rsidRPr="007F71C9" w:rsidRDefault="002A1FC2" w:rsidP="00B53AEC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33FF8498" w14:textId="77777777" w:rsidR="002A1FC2" w:rsidRPr="007F71C9" w:rsidRDefault="002A1FC2" w:rsidP="00B53AEC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32CB8B36" w14:textId="77777777" w:rsidR="002A1FC2" w:rsidRPr="007F71C9" w:rsidRDefault="002A1FC2" w:rsidP="00B53AEC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3A66C46E" w14:textId="3624BFDC" w:rsidR="006E5857" w:rsidRPr="007F71C9" w:rsidRDefault="008830A4" w:rsidP="006E585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F71C9">
        <w:rPr>
          <w:rFonts w:ascii="Times New Roman" w:hAnsi="Times New Roman" w:cs="Times New Roman"/>
          <w:b/>
          <w:lang w:val="en-US"/>
        </w:rPr>
        <w:t>Supplementary Table S5</w:t>
      </w:r>
      <w:r w:rsidR="00B53AEC" w:rsidRPr="007F71C9">
        <w:rPr>
          <w:rFonts w:ascii="Times New Roman" w:hAnsi="Times New Roman" w:cs="Times New Roman"/>
          <w:lang w:val="en-US"/>
        </w:rPr>
        <w:t>. Calculated gene expression ratio t</w:t>
      </w:r>
      <w:r w:rsidRPr="007F71C9">
        <w:rPr>
          <w:rFonts w:ascii="Times New Roman" w:hAnsi="Times New Roman" w:cs="Times New Roman"/>
          <w:lang w:val="en-US"/>
        </w:rPr>
        <w:t>arget gene</w:t>
      </w:r>
      <w:r w:rsidR="00B53AEC" w:rsidRPr="007F71C9">
        <w:rPr>
          <w:rFonts w:ascii="Times New Roman" w:hAnsi="Times New Roman" w:cs="Times New Roman"/>
          <w:lang w:val="en-US"/>
        </w:rPr>
        <w:t xml:space="preserve"> (</w:t>
      </w:r>
      <w:r w:rsidR="00B53AEC" w:rsidRPr="007F71C9">
        <w:rPr>
          <w:rFonts w:ascii="Times New Roman" w:hAnsi="Times New Roman" w:cs="Times New Roman"/>
          <w:i/>
          <w:lang w:val="en-US"/>
        </w:rPr>
        <w:t>HSP90</w:t>
      </w:r>
      <w:r w:rsidR="00B53AEC" w:rsidRPr="007F71C9">
        <w:rPr>
          <w:rFonts w:ascii="Times New Roman" w:hAnsi="Times New Roman" w:cs="Times New Roman"/>
          <w:lang w:val="en-US"/>
        </w:rPr>
        <w:t xml:space="preserve">) based on </w:t>
      </w:r>
      <w:proofErr w:type="spellStart"/>
      <w:r w:rsidR="00B53AEC" w:rsidRPr="007F71C9">
        <w:rPr>
          <w:rFonts w:ascii="Times New Roman" w:hAnsi="Times New Roman" w:cs="Times New Roman"/>
          <w:lang w:val="en-US"/>
        </w:rPr>
        <w:t>Vandesom</w:t>
      </w:r>
      <w:r w:rsidR="007D4160" w:rsidRPr="007F71C9">
        <w:rPr>
          <w:rFonts w:ascii="Times New Roman" w:hAnsi="Times New Roman" w:cs="Times New Roman"/>
          <w:lang w:val="en-US"/>
        </w:rPr>
        <w:t>pele</w:t>
      </w:r>
      <w:proofErr w:type="spellEnd"/>
      <w:r w:rsidR="00B53AEC" w:rsidRPr="007F71C9">
        <w:rPr>
          <w:rFonts w:ascii="Times New Roman" w:hAnsi="Times New Roman" w:cs="Times New Roman"/>
          <w:lang w:val="en-US"/>
        </w:rPr>
        <w:t xml:space="preserve"> normalization method with a combination of the two best ranked RGs</w:t>
      </w:r>
      <w:r w:rsidR="007D4160" w:rsidRPr="007F71C9">
        <w:rPr>
          <w:rFonts w:ascii="Times New Roman" w:hAnsi="Times New Roman" w:cs="Times New Roman"/>
          <w:lang w:val="en-US"/>
        </w:rPr>
        <w:t xml:space="preserve"> under all the conditions combined</w:t>
      </w:r>
      <w:r w:rsidR="006E5857" w:rsidRPr="007F71C9">
        <w:rPr>
          <w:rFonts w:ascii="Times New Roman" w:hAnsi="Times New Roman" w:cs="Times New Roman"/>
          <w:lang w:val="en-US"/>
        </w:rPr>
        <w:t xml:space="preserve"> (AC)</w:t>
      </w:r>
      <w:r w:rsidR="007D4160" w:rsidRPr="007F71C9">
        <w:rPr>
          <w:rFonts w:ascii="Times New Roman" w:hAnsi="Times New Roman" w:cs="Times New Roman"/>
          <w:lang w:val="en-US"/>
        </w:rPr>
        <w:t xml:space="preserve">, under stress conditions </w:t>
      </w:r>
      <w:r w:rsidR="006E5857" w:rsidRPr="007F71C9">
        <w:rPr>
          <w:rFonts w:ascii="Times New Roman" w:hAnsi="Times New Roman" w:cs="Times New Roman"/>
          <w:lang w:val="en-US"/>
        </w:rPr>
        <w:t xml:space="preserve">(SC) </w:t>
      </w:r>
      <w:r w:rsidR="007D4160" w:rsidRPr="007F71C9">
        <w:rPr>
          <w:rFonts w:ascii="Times New Roman" w:hAnsi="Times New Roman" w:cs="Times New Roman"/>
          <w:lang w:val="en-US"/>
        </w:rPr>
        <w:t>and under heat-shock conditions</w:t>
      </w:r>
      <w:r w:rsidR="006E5857" w:rsidRPr="007F71C9">
        <w:rPr>
          <w:rFonts w:ascii="Times New Roman" w:hAnsi="Times New Roman" w:cs="Times New Roman"/>
          <w:lang w:val="en-US"/>
        </w:rPr>
        <w:t xml:space="preserve"> (HS)</w:t>
      </w:r>
      <w:r w:rsidR="007D4160" w:rsidRPr="007F71C9">
        <w:rPr>
          <w:rFonts w:ascii="Times New Roman" w:hAnsi="Times New Roman" w:cs="Times New Roman"/>
          <w:lang w:val="en-US"/>
        </w:rPr>
        <w:t xml:space="preserve">. </w:t>
      </w:r>
      <w:r w:rsidR="006E5857" w:rsidRPr="007F71C9">
        <w:rPr>
          <w:rFonts w:ascii="Times New Roman" w:hAnsi="Times New Roman" w:cs="Times New Roman"/>
          <w:lang w:val="en-US"/>
        </w:rPr>
        <w:t xml:space="preserve">(GN: </w:t>
      </w:r>
      <w:proofErr w:type="spellStart"/>
      <w:r w:rsidR="006E5857" w:rsidRPr="007F71C9">
        <w:rPr>
          <w:rFonts w:ascii="Times New Roman" w:hAnsi="Times New Roman" w:cs="Times New Roman"/>
          <w:lang w:val="en-US"/>
        </w:rPr>
        <w:t>geNorm</w:t>
      </w:r>
      <w:proofErr w:type="spellEnd"/>
      <w:r w:rsidR="006E5857" w:rsidRPr="007F71C9">
        <w:rPr>
          <w:rFonts w:ascii="Times New Roman" w:hAnsi="Times New Roman" w:cs="Times New Roman"/>
          <w:lang w:val="en-US"/>
        </w:rPr>
        <w:t xml:space="preserve">, NF: </w:t>
      </w:r>
      <w:proofErr w:type="spellStart"/>
      <w:r w:rsidR="006E5857" w:rsidRPr="007F71C9">
        <w:rPr>
          <w:rFonts w:ascii="Times New Roman" w:hAnsi="Times New Roman" w:cs="Times New Roman"/>
          <w:lang w:val="en-US"/>
        </w:rPr>
        <w:t>NormFinder</w:t>
      </w:r>
      <w:proofErr w:type="spellEnd"/>
      <w:r w:rsidR="006E5857" w:rsidRPr="007F71C9">
        <w:rPr>
          <w:rFonts w:ascii="Times New Roman" w:hAnsi="Times New Roman" w:cs="Times New Roman"/>
          <w:lang w:val="en-US"/>
        </w:rPr>
        <w:t xml:space="preserve">, RF: </w:t>
      </w:r>
      <w:proofErr w:type="spellStart"/>
      <w:r w:rsidR="006E5857" w:rsidRPr="007F71C9">
        <w:rPr>
          <w:rFonts w:ascii="Times New Roman" w:hAnsi="Times New Roman" w:cs="Times New Roman"/>
          <w:lang w:val="en-US"/>
        </w:rPr>
        <w:t>RefFinder</w:t>
      </w:r>
      <w:proofErr w:type="spellEnd"/>
      <w:r w:rsidR="006E5857" w:rsidRPr="007F71C9">
        <w:rPr>
          <w:rFonts w:ascii="Times New Roman" w:hAnsi="Times New Roman" w:cs="Times New Roman"/>
          <w:lang w:val="en-US"/>
        </w:rPr>
        <w:t>).</w:t>
      </w:r>
    </w:p>
    <w:tbl>
      <w:tblPr>
        <w:tblpPr w:leftFromText="180" w:rightFromText="180" w:vertAnchor="text" w:horzAnchor="margin" w:tblpY="10"/>
        <w:tblW w:w="89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6"/>
        <w:gridCol w:w="1240"/>
        <w:gridCol w:w="914"/>
        <w:gridCol w:w="816"/>
        <w:gridCol w:w="1200"/>
        <w:gridCol w:w="914"/>
        <w:gridCol w:w="976"/>
        <w:gridCol w:w="977"/>
        <w:gridCol w:w="977"/>
      </w:tblGrid>
      <w:tr w:rsidR="006E5857" w:rsidRPr="007F71C9" w14:paraId="0D519E6D" w14:textId="77777777" w:rsidTr="006E5857">
        <w:trPr>
          <w:trHeight w:val="300"/>
        </w:trPr>
        <w:tc>
          <w:tcPr>
            <w:tcW w:w="305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E5EAF5" w14:textId="77777777" w:rsidR="006E5857" w:rsidRPr="007F71C9" w:rsidRDefault="006E5857" w:rsidP="006E5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C</w:t>
            </w:r>
          </w:p>
        </w:tc>
        <w:tc>
          <w:tcPr>
            <w:tcW w:w="293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73959E" w14:textId="77777777" w:rsidR="006E5857" w:rsidRPr="007F71C9" w:rsidRDefault="006E5857" w:rsidP="006E5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C</w:t>
            </w:r>
          </w:p>
        </w:tc>
        <w:tc>
          <w:tcPr>
            <w:tcW w:w="293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673F955A" w14:textId="77777777" w:rsidR="006E5857" w:rsidRPr="007F71C9" w:rsidRDefault="006E5857" w:rsidP="006E5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S</w:t>
            </w:r>
          </w:p>
        </w:tc>
      </w:tr>
      <w:tr w:rsidR="006E5857" w:rsidRPr="007F71C9" w14:paraId="773F18F9" w14:textId="77777777" w:rsidTr="006E5857">
        <w:trPr>
          <w:trHeight w:val="649"/>
        </w:trPr>
        <w:tc>
          <w:tcPr>
            <w:tcW w:w="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77153" w14:textId="77777777" w:rsidR="006E5857" w:rsidRPr="007F71C9" w:rsidRDefault="006E5857" w:rsidP="006E5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lgorith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339B1" w14:textId="77777777" w:rsidR="006E5857" w:rsidRPr="007F71C9" w:rsidRDefault="006E5857" w:rsidP="006E5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est two RG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C93283" w14:textId="77777777" w:rsidR="006E5857" w:rsidRPr="007F71C9" w:rsidRDefault="006E5857" w:rsidP="006E5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lative gene expressio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3A50E" w14:textId="77777777" w:rsidR="006E5857" w:rsidRPr="007F71C9" w:rsidRDefault="006E5857" w:rsidP="006E5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lgorith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4FFDF47" w14:textId="77777777" w:rsidR="006E5857" w:rsidRPr="007F71C9" w:rsidRDefault="006E5857" w:rsidP="006E5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est two RGs</w:t>
            </w:r>
          </w:p>
        </w:tc>
        <w:tc>
          <w:tcPr>
            <w:tcW w:w="9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594C9" w14:textId="77777777" w:rsidR="006E5857" w:rsidRPr="007F71C9" w:rsidRDefault="006E5857" w:rsidP="006E5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old change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77C9D5BB" w14:textId="77777777" w:rsidR="006E5857" w:rsidRPr="007F71C9" w:rsidRDefault="006E5857" w:rsidP="006E5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lgorithm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vAlign w:val="bottom"/>
          </w:tcPr>
          <w:p w14:paraId="15196ABC" w14:textId="77777777" w:rsidR="006E5857" w:rsidRPr="007F71C9" w:rsidRDefault="006E5857" w:rsidP="006E5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est two RGs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207542" w14:textId="77777777" w:rsidR="006E5857" w:rsidRPr="007F71C9" w:rsidRDefault="006E5857" w:rsidP="006E5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lative gene expression</w:t>
            </w:r>
          </w:p>
        </w:tc>
      </w:tr>
      <w:tr w:rsidR="006E5857" w:rsidRPr="007F71C9" w14:paraId="455EC341" w14:textId="77777777" w:rsidTr="006E5857">
        <w:trPr>
          <w:trHeight w:val="465"/>
        </w:trPr>
        <w:tc>
          <w:tcPr>
            <w:tcW w:w="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E0AE8" w14:textId="77777777" w:rsidR="006E5857" w:rsidRPr="007F71C9" w:rsidRDefault="006E5857" w:rsidP="006E5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N/NF/R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54944" w14:textId="77777777" w:rsidR="006E5857" w:rsidRPr="007F71C9" w:rsidRDefault="006E5857" w:rsidP="006E585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ACT/G6P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86728" w14:textId="77777777" w:rsidR="006E5857" w:rsidRPr="007F71C9" w:rsidRDefault="006E5857" w:rsidP="006E5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.7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A3EE0" w14:textId="77777777" w:rsidR="006E5857" w:rsidRPr="007F71C9" w:rsidRDefault="006E5857" w:rsidP="006E5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29AAECF2" w14:textId="77777777" w:rsidR="006E5857" w:rsidRPr="007F71C9" w:rsidRDefault="006E5857" w:rsidP="006E585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18S/ACT</w:t>
            </w:r>
          </w:p>
        </w:tc>
        <w:tc>
          <w:tcPr>
            <w:tcW w:w="9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0C407" w14:textId="77777777" w:rsidR="006E5857" w:rsidRPr="007F71C9" w:rsidRDefault="006E5857" w:rsidP="006E5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.86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</w:tcBorders>
            <w:vAlign w:val="bottom"/>
          </w:tcPr>
          <w:p w14:paraId="3E7CF84A" w14:textId="77777777" w:rsidR="006E5857" w:rsidRPr="007F71C9" w:rsidRDefault="006E5857" w:rsidP="006E5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N/NF/RF</w:t>
            </w:r>
          </w:p>
        </w:tc>
        <w:tc>
          <w:tcPr>
            <w:tcW w:w="977" w:type="dxa"/>
            <w:tcBorders>
              <w:top w:val="nil"/>
            </w:tcBorders>
            <w:vAlign w:val="bottom"/>
          </w:tcPr>
          <w:p w14:paraId="5B4E0E1E" w14:textId="77777777" w:rsidR="006E5857" w:rsidRPr="007F71C9" w:rsidRDefault="006E5857" w:rsidP="006E58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G6PD/TBP</w:t>
            </w:r>
          </w:p>
        </w:tc>
        <w:tc>
          <w:tcPr>
            <w:tcW w:w="977" w:type="dxa"/>
            <w:tcBorders>
              <w:top w:val="nil"/>
              <w:right w:val="single" w:sz="4" w:space="0" w:color="auto"/>
            </w:tcBorders>
            <w:vAlign w:val="bottom"/>
          </w:tcPr>
          <w:p w14:paraId="5C806991" w14:textId="77777777" w:rsidR="006E5857" w:rsidRPr="007F71C9" w:rsidRDefault="006E5857" w:rsidP="006E5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.09</w:t>
            </w:r>
          </w:p>
        </w:tc>
      </w:tr>
      <w:tr w:rsidR="006E5857" w:rsidRPr="007F71C9" w14:paraId="5BB58D92" w14:textId="77777777" w:rsidTr="006E5857">
        <w:trPr>
          <w:trHeight w:val="300"/>
        </w:trPr>
        <w:tc>
          <w:tcPr>
            <w:tcW w:w="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57DD0" w14:textId="77777777" w:rsidR="006E5857" w:rsidRPr="007F71C9" w:rsidRDefault="006E5857" w:rsidP="006E5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86F4D" w14:textId="77777777" w:rsidR="006E5857" w:rsidRPr="007F71C9" w:rsidRDefault="006E5857" w:rsidP="006E5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2B589" w14:textId="77777777" w:rsidR="006E5857" w:rsidRPr="007F71C9" w:rsidRDefault="006E5857" w:rsidP="006E5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3D70" w14:textId="77777777" w:rsidR="006E5857" w:rsidRPr="007F71C9" w:rsidRDefault="006E5857" w:rsidP="006E5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F09E20" w14:textId="77777777" w:rsidR="006E5857" w:rsidRPr="007F71C9" w:rsidRDefault="006E5857" w:rsidP="006E585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G6PD/GAPDH</w:t>
            </w:r>
          </w:p>
        </w:tc>
        <w:tc>
          <w:tcPr>
            <w:tcW w:w="9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EDA15" w14:textId="77777777" w:rsidR="006E5857" w:rsidRPr="007F71C9" w:rsidRDefault="006E5857" w:rsidP="006E5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9.54</w:t>
            </w: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38315B21" w14:textId="77777777" w:rsidR="006E5857" w:rsidRPr="007F71C9" w:rsidRDefault="006E5857" w:rsidP="006E5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77" w:type="dxa"/>
          </w:tcPr>
          <w:p w14:paraId="5881D26F" w14:textId="77777777" w:rsidR="006E5857" w:rsidRPr="007F71C9" w:rsidRDefault="006E5857" w:rsidP="006E5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77" w:type="dxa"/>
            <w:tcBorders>
              <w:right w:val="single" w:sz="4" w:space="0" w:color="auto"/>
            </w:tcBorders>
          </w:tcPr>
          <w:p w14:paraId="0772D72D" w14:textId="77777777" w:rsidR="006E5857" w:rsidRPr="007F71C9" w:rsidRDefault="006E5857" w:rsidP="006E5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6E5857" w:rsidRPr="007F71C9" w14:paraId="490FD071" w14:textId="77777777" w:rsidTr="006E5857">
        <w:trPr>
          <w:trHeight w:val="300"/>
        </w:trPr>
        <w:tc>
          <w:tcPr>
            <w:tcW w:w="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50B08" w14:textId="77777777" w:rsidR="006E5857" w:rsidRPr="007F71C9" w:rsidRDefault="006E5857" w:rsidP="006E5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50872" w14:textId="77777777" w:rsidR="006E5857" w:rsidRPr="007F71C9" w:rsidRDefault="006E5857" w:rsidP="006E5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1F5C1" w14:textId="77777777" w:rsidR="006E5857" w:rsidRPr="007F71C9" w:rsidRDefault="006E5857" w:rsidP="006E5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95A7" w14:textId="77777777" w:rsidR="006E5857" w:rsidRPr="007F71C9" w:rsidRDefault="006E5857" w:rsidP="006E5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42E569" w14:textId="77777777" w:rsidR="006E5857" w:rsidRPr="007F71C9" w:rsidRDefault="006E5857" w:rsidP="006E585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ACT/G6PD</w:t>
            </w:r>
          </w:p>
        </w:tc>
        <w:tc>
          <w:tcPr>
            <w:tcW w:w="9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BA65" w14:textId="77777777" w:rsidR="006E5857" w:rsidRPr="007F71C9" w:rsidRDefault="006E5857" w:rsidP="006E5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.71</w:t>
            </w: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096698F3" w14:textId="77777777" w:rsidR="006E5857" w:rsidRPr="007F71C9" w:rsidRDefault="006E5857" w:rsidP="006E5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77" w:type="dxa"/>
          </w:tcPr>
          <w:p w14:paraId="4006571A" w14:textId="77777777" w:rsidR="006E5857" w:rsidRPr="007F71C9" w:rsidRDefault="006E5857" w:rsidP="006E5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77" w:type="dxa"/>
            <w:tcBorders>
              <w:right w:val="single" w:sz="4" w:space="0" w:color="auto"/>
            </w:tcBorders>
          </w:tcPr>
          <w:p w14:paraId="4E485C75" w14:textId="77777777" w:rsidR="006E5857" w:rsidRPr="007F71C9" w:rsidRDefault="006E5857" w:rsidP="006E5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6E5857" w:rsidRPr="007F71C9" w14:paraId="443047EB" w14:textId="77777777" w:rsidTr="006E5857">
        <w:trPr>
          <w:trHeight w:val="300"/>
        </w:trPr>
        <w:tc>
          <w:tcPr>
            <w:tcW w:w="896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EBC5404" w14:textId="77777777" w:rsidR="006E5857" w:rsidRPr="007F71C9" w:rsidRDefault="006E5857" w:rsidP="006E5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01CE9" w14:textId="77777777" w:rsidR="006E5857" w:rsidRPr="007F71C9" w:rsidRDefault="006E5857" w:rsidP="006E5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1C913" w14:textId="77777777" w:rsidR="006E5857" w:rsidRPr="007F71C9" w:rsidRDefault="006E5857" w:rsidP="006E5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B9ABF" w14:textId="77777777" w:rsidR="006E5857" w:rsidRPr="007F71C9" w:rsidRDefault="006E5857" w:rsidP="006E5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DCC57BF" w14:textId="77777777" w:rsidR="006E5857" w:rsidRPr="007F71C9" w:rsidRDefault="006E5857" w:rsidP="006E5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F035D" w14:textId="77777777" w:rsidR="006E5857" w:rsidRPr="007F71C9" w:rsidRDefault="006E5857" w:rsidP="006E5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394103D7" w14:textId="77777777" w:rsidR="006E5857" w:rsidRPr="007F71C9" w:rsidRDefault="006E5857" w:rsidP="006E5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77" w:type="dxa"/>
          </w:tcPr>
          <w:p w14:paraId="0E3D2F18" w14:textId="77777777" w:rsidR="006E5857" w:rsidRPr="007F71C9" w:rsidRDefault="006E5857" w:rsidP="006E5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77" w:type="dxa"/>
            <w:tcBorders>
              <w:right w:val="single" w:sz="4" w:space="0" w:color="auto"/>
            </w:tcBorders>
          </w:tcPr>
          <w:p w14:paraId="5C4452FB" w14:textId="77777777" w:rsidR="006E5857" w:rsidRPr="007F71C9" w:rsidRDefault="006E5857" w:rsidP="006E5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6E5857" w:rsidRPr="007F71C9" w14:paraId="6690E7C4" w14:textId="77777777" w:rsidTr="006E5857">
        <w:trPr>
          <w:trHeight w:val="300"/>
        </w:trPr>
        <w:tc>
          <w:tcPr>
            <w:tcW w:w="896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3C8F5" w14:textId="77777777" w:rsidR="006E5857" w:rsidRPr="007F71C9" w:rsidRDefault="006E5857" w:rsidP="006E5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11687" w14:textId="77777777" w:rsidR="006E5857" w:rsidRPr="007F71C9" w:rsidRDefault="006E5857" w:rsidP="006E5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14" w:type="dxa"/>
            <w:tcBorders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D4A035F" w14:textId="77777777" w:rsidR="006E5857" w:rsidRPr="007F71C9" w:rsidRDefault="006E5857" w:rsidP="006E5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16" w:type="dxa"/>
            <w:tcBorders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70348B" w14:textId="77777777" w:rsidR="006E5857" w:rsidRPr="007F71C9" w:rsidRDefault="006E5857" w:rsidP="006E5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9C9B07" w14:textId="77777777" w:rsidR="006E5857" w:rsidRPr="007F71C9" w:rsidRDefault="006E5857" w:rsidP="006E58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42FE9" w14:textId="77777777" w:rsidR="006E5857" w:rsidRPr="007F71C9" w:rsidRDefault="006E5857" w:rsidP="006E5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76" w:type="dxa"/>
            <w:tcBorders>
              <w:left w:val="single" w:sz="4" w:space="0" w:color="auto"/>
              <w:bottom w:val="single" w:sz="4" w:space="0" w:color="auto"/>
            </w:tcBorders>
          </w:tcPr>
          <w:p w14:paraId="36DEEBB7" w14:textId="77777777" w:rsidR="006E5857" w:rsidRPr="007F71C9" w:rsidRDefault="006E5857" w:rsidP="006E5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21059ECE" w14:textId="77777777" w:rsidR="006E5857" w:rsidRPr="007F71C9" w:rsidRDefault="006E5857" w:rsidP="006E5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77" w:type="dxa"/>
            <w:tcBorders>
              <w:bottom w:val="single" w:sz="4" w:space="0" w:color="auto"/>
              <w:right w:val="single" w:sz="4" w:space="0" w:color="auto"/>
            </w:tcBorders>
          </w:tcPr>
          <w:p w14:paraId="6FA9F7B6" w14:textId="77777777" w:rsidR="006E5857" w:rsidRPr="007F71C9" w:rsidRDefault="006E5857" w:rsidP="006E5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</w:tbl>
    <w:p w14:paraId="2DD15FDE" w14:textId="2ABC3DD2" w:rsidR="006E5857" w:rsidRPr="007F71C9" w:rsidRDefault="006E5857" w:rsidP="00B53AEC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068B527" w14:textId="62891F5B" w:rsidR="00B53AEC" w:rsidRPr="007F71C9" w:rsidRDefault="006E5857" w:rsidP="00B53AE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F71C9">
        <w:rPr>
          <w:rFonts w:ascii="Times New Roman" w:hAnsi="Times New Roman" w:cs="Times New Roman"/>
          <w:b/>
          <w:lang w:val="en-US"/>
        </w:rPr>
        <w:t>Supplementary Table S6</w:t>
      </w:r>
      <w:r w:rsidRPr="007F71C9">
        <w:rPr>
          <w:rFonts w:ascii="Times New Roman" w:hAnsi="Times New Roman" w:cs="Times New Roman"/>
          <w:lang w:val="en-US"/>
        </w:rPr>
        <w:t>. Cal</w:t>
      </w:r>
      <w:bookmarkStart w:id="0" w:name="_GoBack"/>
      <w:bookmarkEnd w:id="0"/>
      <w:r w:rsidRPr="007F71C9">
        <w:rPr>
          <w:rFonts w:ascii="Times New Roman" w:hAnsi="Times New Roman" w:cs="Times New Roman"/>
          <w:lang w:val="en-US"/>
        </w:rPr>
        <w:t>culated gene expression ratio target gene (</w:t>
      </w:r>
      <w:r w:rsidRPr="007F71C9">
        <w:rPr>
          <w:rFonts w:ascii="Times New Roman" w:hAnsi="Times New Roman" w:cs="Times New Roman"/>
          <w:i/>
          <w:lang w:val="en-US"/>
        </w:rPr>
        <w:t>HSP90</w:t>
      </w:r>
      <w:r w:rsidRPr="007F71C9">
        <w:rPr>
          <w:rFonts w:ascii="Times New Roman" w:hAnsi="Times New Roman" w:cs="Times New Roman"/>
          <w:lang w:val="en-US"/>
        </w:rPr>
        <w:t xml:space="preserve">) based on </w:t>
      </w:r>
      <w:proofErr w:type="spellStart"/>
      <w:r w:rsidR="00B53AEC" w:rsidRPr="007F71C9">
        <w:rPr>
          <w:rFonts w:ascii="Times New Roman" w:hAnsi="Times New Roman" w:cs="Times New Roman"/>
          <w:lang w:val="en-US"/>
        </w:rPr>
        <w:t>Pfaffl</w:t>
      </w:r>
      <w:proofErr w:type="spellEnd"/>
      <w:r w:rsidR="00B53AEC" w:rsidRPr="007F71C9">
        <w:rPr>
          <w:rFonts w:ascii="Times New Roman" w:hAnsi="Times New Roman" w:cs="Times New Roman"/>
          <w:lang w:val="en-US"/>
        </w:rPr>
        <w:t xml:space="preserve"> normalization method for all RGs </w:t>
      </w:r>
      <w:r w:rsidRPr="007F71C9">
        <w:rPr>
          <w:rFonts w:ascii="Times New Roman" w:hAnsi="Times New Roman" w:cs="Times New Roman"/>
          <w:lang w:val="en-US"/>
        </w:rPr>
        <w:t>independently.</w:t>
      </w:r>
    </w:p>
    <w:tbl>
      <w:tblPr>
        <w:tblW w:w="2912" w:type="dxa"/>
        <w:tblInd w:w="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4"/>
        <w:gridCol w:w="1848"/>
      </w:tblGrid>
      <w:tr w:rsidR="006E5857" w:rsidRPr="007F71C9" w14:paraId="31BA0DFB" w14:textId="77777777" w:rsidTr="006E5857">
        <w:trPr>
          <w:trHeight w:val="465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67BA02B" w14:textId="77777777" w:rsidR="006E5857" w:rsidRPr="007F71C9" w:rsidRDefault="006E5857" w:rsidP="00AF6F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G</w:t>
            </w:r>
          </w:p>
        </w:tc>
        <w:tc>
          <w:tcPr>
            <w:tcW w:w="1848" w:type="dxa"/>
            <w:shd w:val="clear" w:color="auto" w:fill="auto"/>
            <w:vAlign w:val="bottom"/>
            <w:hideMark/>
          </w:tcPr>
          <w:p w14:paraId="6BF1AE56" w14:textId="535FCECE" w:rsidR="006E5857" w:rsidRPr="007F71C9" w:rsidRDefault="006E5857" w:rsidP="006E5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lative gene expression</w:t>
            </w:r>
          </w:p>
        </w:tc>
      </w:tr>
      <w:tr w:rsidR="006E5857" w:rsidRPr="007F71C9" w14:paraId="4137DBB8" w14:textId="77777777" w:rsidTr="006E5857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9B73006" w14:textId="77777777" w:rsidR="006E5857" w:rsidRPr="007F71C9" w:rsidRDefault="006E5857" w:rsidP="00AF6F4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HSP90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6797AF95" w14:textId="77777777" w:rsidR="006E5857" w:rsidRPr="007F71C9" w:rsidRDefault="006E5857" w:rsidP="00AF6F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1.01</w:t>
            </w:r>
          </w:p>
        </w:tc>
      </w:tr>
      <w:tr w:rsidR="006E5857" w:rsidRPr="007F71C9" w14:paraId="66C8F7E5" w14:textId="77777777" w:rsidTr="006E5857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6F4ED99" w14:textId="77777777" w:rsidR="006E5857" w:rsidRPr="007F71C9" w:rsidRDefault="006E5857" w:rsidP="00AF6F4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18S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70D998D4" w14:textId="77777777" w:rsidR="006E5857" w:rsidRPr="007F71C9" w:rsidRDefault="006E5857" w:rsidP="00AF6F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.91</w:t>
            </w:r>
          </w:p>
        </w:tc>
      </w:tr>
      <w:tr w:rsidR="006E5857" w:rsidRPr="007F71C9" w14:paraId="14B0D639" w14:textId="77777777" w:rsidTr="006E5857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6DB0833" w14:textId="77777777" w:rsidR="006E5857" w:rsidRPr="007F71C9" w:rsidRDefault="006E5857" w:rsidP="00AF6F4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ACT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48EBAF4C" w14:textId="77777777" w:rsidR="006E5857" w:rsidRPr="007F71C9" w:rsidRDefault="006E5857" w:rsidP="00AF6F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3.41</w:t>
            </w:r>
          </w:p>
        </w:tc>
      </w:tr>
      <w:tr w:rsidR="006E5857" w:rsidRPr="007F71C9" w14:paraId="36CD8900" w14:textId="77777777" w:rsidTr="006E5857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F16F37D" w14:textId="77777777" w:rsidR="006E5857" w:rsidRPr="007F71C9" w:rsidRDefault="006E5857" w:rsidP="00AF6F4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G6PD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11384576" w14:textId="77777777" w:rsidR="006E5857" w:rsidRPr="007F71C9" w:rsidRDefault="006E5857" w:rsidP="00AF6F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.35</w:t>
            </w:r>
          </w:p>
        </w:tc>
      </w:tr>
      <w:tr w:rsidR="006E5857" w:rsidRPr="007F71C9" w14:paraId="5A0B032E" w14:textId="77777777" w:rsidTr="006E5857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060D8345" w14:textId="77777777" w:rsidR="006E5857" w:rsidRPr="007F71C9" w:rsidRDefault="006E5857" w:rsidP="00AF6F4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GAPDH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54FBC6EB" w14:textId="77777777" w:rsidR="006E5857" w:rsidRPr="007F71C9" w:rsidRDefault="006E5857" w:rsidP="00AF6F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421.94</w:t>
            </w:r>
          </w:p>
        </w:tc>
      </w:tr>
      <w:tr w:rsidR="006E5857" w:rsidRPr="007F71C9" w14:paraId="010FBA29" w14:textId="77777777" w:rsidTr="006E5857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385E56F" w14:textId="77777777" w:rsidR="006E5857" w:rsidRPr="007F71C9" w:rsidRDefault="006E5857" w:rsidP="00AF6F4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HPRT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4015028D" w14:textId="77777777" w:rsidR="006E5857" w:rsidRPr="007F71C9" w:rsidRDefault="006E5857" w:rsidP="00AF6F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1.73</w:t>
            </w:r>
          </w:p>
        </w:tc>
      </w:tr>
      <w:tr w:rsidR="006E5857" w:rsidRPr="00D3728C" w14:paraId="3E719224" w14:textId="77777777" w:rsidTr="006E5857">
        <w:trPr>
          <w:trHeight w:val="300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3656FB0" w14:textId="77777777" w:rsidR="006E5857" w:rsidRPr="007F71C9" w:rsidRDefault="006E5857" w:rsidP="00AF6F4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TBP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7D659E29" w14:textId="77777777" w:rsidR="006E5857" w:rsidRPr="00D3728C" w:rsidRDefault="006E5857" w:rsidP="00AF6F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7F71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48</w:t>
            </w:r>
          </w:p>
        </w:tc>
      </w:tr>
    </w:tbl>
    <w:p w14:paraId="12672EED" w14:textId="548D7A52" w:rsidR="00FE4E85" w:rsidRDefault="00FE4E85">
      <w:pPr>
        <w:rPr>
          <w:rFonts w:ascii="Arial" w:hAnsi="Arial" w:cs="Arial"/>
          <w:b/>
          <w:sz w:val="20"/>
          <w:szCs w:val="20"/>
          <w:lang w:val="en-US"/>
        </w:rPr>
      </w:pPr>
    </w:p>
    <w:p w14:paraId="529A7720" w14:textId="77777777" w:rsidR="004571B2" w:rsidRDefault="004571B2">
      <w:pPr>
        <w:rPr>
          <w:rFonts w:ascii="Arial" w:hAnsi="Arial" w:cs="Arial"/>
          <w:b/>
          <w:sz w:val="20"/>
          <w:szCs w:val="20"/>
          <w:lang w:val="en-US"/>
        </w:rPr>
      </w:pPr>
    </w:p>
    <w:p w14:paraId="161A6E75" w14:textId="77777777" w:rsidR="00FE4E85" w:rsidRDefault="00FE4E85">
      <w:pPr>
        <w:rPr>
          <w:rFonts w:ascii="Arial" w:hAnsi="Arial" w:cs="Arial"/>
          <w:b/>
          <w:sz w:val="20"/>
          <w:szCs w:val="20"/>
          <w:lang w:val="en-US"/>
        </w:rPr>
      </w:pPr>
    </w:p>
    <w:p w14:paraId="4C88352E" w14:textId="2D904295" w:rsidR="00A679A6" w:rsidRDefault="00A679A6" w:rsidP="00A046A8">
      <w:pPr>
        <w:spacing w:after="0" w:line="240" w:lineRule="auto"/>
        <w:rPr>
          <w:rFonts w:ascii="Arial" w:eastAsia="Times New Roman" w:hAnsi="Arial" w:cs="Arial"/>
          <w:sz w:val="16"/>
          <w:szCs w:val="16"/>
          <w:lang w:val="en-GB" w:eastAsia="de-DE"/>
        </w:rPr>
      </w:pPr>
    </w:p>
    <w:sectPr w:rsidR="00A679A6" w:rsidSect="002310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9B0"/>
    <w:rsid w:val="000072FF"/>
    <w:rsid w:val="0006123A"/>
    <w:rsid w:val="000724BE"/>
    <w:rsid w:val="000B5399"/>
    <w:rsid w:val="00100D2B"/>
    <w:rsid w:val="001125CC"/>
    <w:rsid w:val="001166FE"/>
    <w:rsid w:val="00124156"/>
    <w:rsid w:val="00127358"/>
    <w:rsid w:val="00136219"/>
    <w:rsid w:val="00167CB7"/>
    <w:rsid w:val="0018738C"/>
    <w:rsid w:val="00197D25"/>
    <w:rsid w:val="001F25D0"/>
    <w:rsid w:val="00204D4E"/>
    <w:rsid w:val="00207435"/>
    <w:rsid w:val="00231026"/>
    <w:rsid w:val="00256AAB"/>
    <w:rsid w:val="002673ED"/>
    <w:rsid w:val="0027378F"/>
    <w:rsid w:val="002A089F"/>
    <w:rsid w:val="002A1FC2"/>
    <w:rsid w:val="003152B4"/>
    <w:rsid w:val="003177AA"/>
    <w:rsid w:val="00345212"/>
    <w:rsid w:val="00354B50"/>
    <w:rsid w:val="00370949"/>
    <w:rsid w:val="00441BF8"/>
    <w:rsid w:val="004571B2"/>
    <w:rsid w:val="004B3FDF"/>
    <w:rsid w:val="004F350B"/>
    <w:rsid w:val="0050357F"/>
    <w:rsid w:val="00513249"/>
    <w:rsid w:val="00570319"/>
    <w:rsid w:val="0058662A"/>
    <w:rsid w:val="005B1ED7"/>
    <w:rsid w:val="005C3E4C"/>
    <w:rsid w:val="005F47E5"/>
    <w:rsid w:val="005F5A8B"/>
    <w:rsid w:val="00600E39"/>
    <w:rsid w:val="006079B0"/>
    <w:rsid w:val="00680AED"/>
    <w:rsid w:val="006B63AE"/>
    <w:rsid w:val="006B6B34"/>
    <w:rsid w:val="006C466C"/>
    <w:rsid w:val="006D68EE"/>
    <w:rsid w:val="006E5857"/>
    <w:rsid w:val="00706967"/>
    <w:rsid w:val="00742329"/>
    <w:rsid w:val="00764532"/>
    <w:rsid w:val="007927F6"/>
    <w:rsid w:val="007A56E1"/>
    <w:rsid w:val="007B3828"/>
    <w:rsid w:val="007D4160"/>
    <w:rsid w:val="007E6CC8"/>
    <w:rsid w:val="007F71C9"/>
    <w:rsid w:val="00805211"/>
    <w:rsid w:val="00820582"/>
    <w:rsid w:val="00820B81"/>
    <w:rsid w:val="00830755"/>
    <w:rsid w:val="00855CD1"/>
    <w:rsid w:val="008830A4"/>
    <w:rsid w:val="0088794E"/>
    <w:rsid w:val="008A4E67"/>
    <w:rsid w:val="008D1032"/>
    <w:rsid w:val="008F3E71"/>
    <w:rsid w:val="00900509"/>
    <w:rsid w:val="00943628"/>
    <w:rsid w:val="00974A3E"/>
    <w:rsid w:val="009827E9"/>
    <w:rsid w:val="009D1180"/>
    <w:rsid w:val="009D1A77"/>
    <w:rsid w:val="009F1EF5"/>
    <w:rsid w:val="00A02362"/>
    <w:rsid w:val="00A046A8"/>
    <w:rsid w:val="00A34624"/>
    <w:rsid w:val="00A679A6"/>
    <w:rsid w:val="00A749BB"/>
    <w:rsid w:val="00A906DC"/>
    <w:rsid w:val="00AB58C6"/>
    <w:rsid w:val="00AC4367"/>
    <w:rsid w:val="00AD5629"/>
    <w:rsid w:val="00B013E5"/>
    <w:rsid w:val="00B110D3"/>
    <w:rsid w:val="00B2171E"/>
    <w:rsid w:val="00B34CC0"/>
    <w:rsid w:val="00B53AEC"/>
    <w:rsid w:val="00B96D77"/>
    <w:rsid w:val="00C66D0B"/>
    <w:rsid w:val="00C84D5D"/>
    <w:rsid w:val="00CA27A8"/>
    <w:rsid w:val="00D3646D"/>
    <w:rsid w:val="00D3728C"/>
    <w:rsid w:val="00D67269"/>
    <w:rsid w:val="00D83FA8"/>
    <w:rsid w:val="00DC4135"/>
    <w:rsid w:val="00DD1FE4"/>
    <w:rsid w:val="00E17033"/>
    <w:rsid w:val="00E31E7B"/>
    <w:rsid w:val="00E73B8F"/>
    <w:rsid w:val="00E82CB9"/>
    <w:rsid w:val="00E87714"/>
    <w:rsid w:val="00E93EE0"/>
    <w:rsid w:val="00EC2852"/>
    <w:rsid w:val="00EE045B"/>
    <w:rsid w:val="00F06D36"/>
    <w:rsid w:val="00F40C18"/>
    <w:rsid w:val="00F43FE8"/>
    <w:rsid w:val="00F63084"/>
    <w:rsid w:val="00F73A3A"/>
    <w:rsid w:val="00F8425A"/>
    <w:rsid w:val="00FB2467"/>
    <w:rsid w:val="00FD07A6"/>
    <w:rsid w:val="00FE4E85"/>
    <w:rsid w:val="00FF0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EA737"/>
  <w15:docId w15:val="{DA8ADEBA-EB4B-410E-83C7-0920AC2FC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79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9B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6079B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79B0"/>
    <w:rPr>
      <w:color w:val="800080"/>
      <w:u w:val="single"/>
    </w:rPr>
  </w:style>
  <w:style w:type="paragraph" w:customStyle="1" w:styleId="xl65">
    <w:name w:val="xl65"/>
    <w:basedOn w:val="Normal"/>
    <w:rsid w:val="006079B0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66">
    <w:name w:val="xl66"/>
    <w:basedOn w:val="Normal"/>
    <w:rsid w:val="006079B0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67">
    <w:name w:val="xl67"/>
    <w:basedOn w:val="Normal"/>
    <w:rsid w:val="006079B0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68">
    <w:name w:val="xl68"/>
    <w:basedOn w:val="Normal"/>
    <w:rsid w:val="006079B0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69">
    <w:name w:val="xl69"/>
    <w:basedOn w:val="Normal"/>
    <w:rsid w:val="006079B0"/>
    <w:pPr>
      <w:pBdr>
        <w:top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0">
    <w:name w:val="xl70"/>
    <w:basedOn w:val="Normal"/>
    <w:rsid w:val="006079B0"/>
    <w:pPr>
      <w:pBdr>
        <w:top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1">
    <w:name w:val="xl71"/>
    <w:basedOn w:val="Normal"/>
    <w:rsid w:val="006079B0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2">
    <w:name w:val="xl72"/>
    <w:basedOn w:val="Normal"/>
    <w:rsid w:val="006079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3">
    <w:name w:val="xl73"/>
    <w:basedOn w:val="Normal"/>
    <w:rsid w:val="006079B0"/>
    <w:pPr>
      <w:pBdr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4">
    <w:name w:val="xl74"/>
    <w:basedOn w:val="Normal"/>
    <w:rsid w:val="006079B0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5">
    <w:name w:val="xl75"/>
    <w:basedOn w:val="Normal"/>
    <w:rsid w:val="006079B0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6">
    <w:name w:val="xl76"/>
    <w:basedOn w:val="Normal"/>
    <w:rsid w:val="006079B0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7">
    <w:name w:val="xl77"/>
    <w:basedOn w:val="Normal"/>
    <w:rsid w:val="006079B0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8">
    <w:name w:val="xl78"/>
    <w:basedOn w:val="Normal"/>
    <w:rsid w:val="006079B0"/>
    <w:pPr>
      <w:pBdr>
        <w:top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9">
    <w:name w:val="xl79"/>
    <w:basedOn w:val="Normal"/>
    <w:rsid w:val="006079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80">
    <w:name w:val="xl80"/>
    <w:basedOn w:val="Normal"/>
    <w:rsid w:val="006079B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1">
    <w:name w:val="xl81"/>
    <w:basedOn w:val="Normal"/>
    <w:rsid w:val="006079B0"/>
    <w:pPr>
      <w:pBdr>
        <w:top w:val="single" w:sz="8" w:space="0" w:color="auto"/>
        <w:left w:val="single" w:sz="12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2">
    <w:name w:val="xl82"/>
    <w:basedOn w:val="Normal"/>
    <w:rsid w:val="006079B0"/>
    <w:pPr>
      <w:pBdr>
        <w:left w:val="single" w:sz="12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3">
    <w:name w:val="xl83"/>
    <w:basedOn w:val="Normal"/>
    <w:rsid w:val="006079B0"/>
    <w:pPr>
      <w:pBdr>
        <w:top w:val="single" w:sz="8" w:space="0" w:color="auto"/>
        <w:left w:val="single" w:sz="12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4">
    <w:name w:val="xl84"/>
    <w:basedOn w:val="Normal"/>
    <w:rsid w:val="006079B0"/>
    <w:pPr>
      <w:pBdr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5">
    <w:name w:val="xl85"/>
    <w:basedOn w:val="Normal"/>
    <w:rsid w:val="006079B0"/>
    <w:pPr>
      <w:pBdr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6">
    <w:name w:val="xl86"/>
    <w:basedOn w:val="Normal"/>
    <w:rsid w:val="006079B0"/>
    <w:pPr>
      <w:pBdr>
        <w:left w:val="single" w:sz="12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7">
    <w:name w:val="xl87"/>
    <w:basedOn w:val="Normal"/>
    <w:rsid w:val="006079B0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8">
    <w:name w:val="xl88"/>
    <w:basedOn w:val="Normal"/>
    <w:rsid w:val="006079B0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9">
    <w:name w:val="xl89"/>
    <w:basedOn w:val="Normal"/>
    <w:rsid w:val="006079B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90">
    <w:name w:val="xl90"/>
    <w:basedOn w:val="Normal"/>
    <w:rsid w:val="006079B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91">
    <w:name w:val="xl91"/>
    <w:basedOn w:val="Normal"/>
    <w:rsid w:val="006079B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92">
    <w:name w:val="xl92"/>
    <w:basedOn w:val="Normal"/>
    <w:rsid w:val="006079B0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93">
    <w:name w:val="xl93"/>
    <w:basedOn w:val="Normal"/>
    <w:rsid w:val="006079B0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94">
    <w:name w:val="xl94"/>
    <w:basedOn w:val="Normal"/>
    <w:rsid w:val="006079B0"/>
    <w:pPr>
      <w:pBdr>
        <w:top w:val="single" w:sz="12" w:space="0" w:color="auto"/>
        <w:left w:val="single" w:sz="12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95">
    <w:name w:val="xl95"/>
    <w:basedOn w:val="Normal"/>
    <w:rsid w:val="006079B0"/>
    <w:pPr>
      <w:pBdr>
        <w:top w:val="single" w:sz="12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96">
    <w:name w:val="xl96"/>
    <w:basedOn w:val="Normal"/>
    <w:rsid w:val="006079B0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97">
    <w:name w:val="xl97"/>
    <w:basedOn w:val="Normal"/>
    <w:rsid w:val="006079B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98">
    <w:name w:val="xl98"/>
    <w:basedOn w:val="Normal"/>
    <w:rsid w:val="006079B0"/>
    <w:pPr>
      <w:pBdr>
        <w:top w:val="single" w:sz="8" w:space="0" w:color="auto"/>
        <w:left w:val="single" w:sz="12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99">
    <w:name w:val="xl99"/>
    <w:basedOn w:val="Normal"/>
    <w:rsid w:val="006079B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00">
    <w:name w:val="xl100"/>
    <w:basedOn w:val="Normal"/>
    <w:rsid w:val="006079B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01">
    <w:name w:val="xl101"/>
    <w:basedOn w:val="Normal"/>
    <w:rsid w:val="006079B0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02">
    <w:name w:val="xl102"/>
    <w:basedOn w:val="Normal"/>
    <w:rsid w:val="006079B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03">
    <w:name w:val="xl103"/>
    <w:basedOn w:val="Normal"/>
    <w:rsid w:val="006079B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04">
    <w:name w:val="xl104"/>
    <w:basedOn w:val="Normal"/>
    <w:rsid w:val="006079B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05">
    <w:name w:val="xl105"/>
    <w:basedOn w:val="Normal"/>
    <w:rsid w:val="006079B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06">
    <w:name w:val="xl106"/>
    <w:basedOn w:val="Normal"/>
    <w:rsid w:val="006079B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07">
    <w:name w:val="xl107"/>
    <w:basedOn w:val="Normal"/>
    <w:rsid w:val="006079B0"/>
    <w:pPr>
      <w:pBdr>
        <w:top w:val="single" w:sz="12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63">
    <w:name w:val="xl63"/>
    <w:basedOn w:val="Normal"/>
    <w:rsid w:val="00231026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64">
    <w:name w:val="xl64"/>
    <w:basedOn w:val="Normal"/>
    <w:rsid w:val="00231026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numbering" w:customStyle="1" w:styleId="KeineListe1">
    <w:name w:val="Keine Liste1"/>
    <w:next w:val="NoList"/>
    <w:uiPriority w:val="99"/>
    <w:semiHidden/>
    <w:unhideWhenUsed/>
    <w:rsid w:val="00231026"/>
  </w:style>
  <w:style w:type="paragraph" w:customStyle="1" w:styleId="xl108">
    <w:name w:val="xl108"/>
    <w:basedOn w:val="Normal"/>
    <w:rsid w:val="0023102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de-DE"/>
    </w:rPr>
  </w:style>
  <w:style w:type="paragraph" w:customStyle="1" w:styleId="xl109">
    <w:name w:val="xl109"/>
    <w:basedOn w:val="Normal"/>
    <w:rsid w:val="0023102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10">
    <w:name w:val="xl110"/>
    <w:basedOn w:val="Normal"/>
    <w:rsid w:val="0023102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11">
    <w:name w:val="xl111"/>
    <w:basedOn w:val="Normal"/>
    <w:rsid w:val="00231026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12">
    <w:name w:val="xl112"/>
    <w:basedOn w:val="Normal"/>
    <w:rsid w:val="00231026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13">
    <w:name w:val="xl113"/>
    <w:basedOn w:val="Normal"/>
    <w:rsid w:val="00231026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14">
    <w:name w:val="xl114"/>
    <w:basedOn w:val="Normal"/>
    <w:rsid w:val="0023102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15">
    <w:name w:val="xl115"/>
    <w:basedOn w:val="Normal"/>
    <w:rsid w:val="0023102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16">
    <w:name w:val="xl116"/>
    <w:basedOn w:val="Normal"/>
    <w:rsid w:val="002310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17">
    <w:name w:val="xl117"/>
    <w:basedOn w:val="Normal"/>
    <w:rsid w:val="00231026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18">
    <w:name w:val="xl118"/>
    <w:basedOn w:val="Normal"/>
    <w:rsid w:val="00231026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19">
    <w:name w:val="xl119"/>
    <w:basedOn w:val="Normal"/>
    <w:rsid w:val="0023102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20">
    <w:name w:val="xl120"/>
    <w:basedOn w:val="Normal"/>
    <w:rsid w:val="0023102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21">
    <w:name w:val="xl121"/>
    <w:basedOn w:val="Normal"/>
    <w:rsid w:val="0023102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22">
    <w:name w:val="xl122"/>
    <w:basedOn w:val="Normal"/>
    <w:rsid w:val="0023102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23">
    <w:name w:val="xl123"/>
    <w:basedOn w:val="Normal"/>
    <w:rsid w:val="0023102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24">
    <w:name w:val="xl124"/>
    <w:basedOn w:val="Normal"/>
    <w:rsid w:val="0023102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table" w:styleId="TableGrid">
    <w:name w:val="Table Grid"/>
    <w:basedOn w:val="TableNormal"/>
    <w:uiPriority w:val="59"/>
    <w:rsid w:val="00F40C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26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3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3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4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3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0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6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2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B5F2F3-1E40-4D30-AA27-E01F4D93ED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52</Words>
  <Characters>5428</Characters>
  <Application>Microsoft Office Word</Application>
  <DocSecurity>0</DocSecurity>
  <Lines>45</Lines>
  <Paragraphs>12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Cím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Hewlett-Packard Company</Company>
  <LinksUpToDate>false</LinksUpToDate>
  <CharactersWithSpaces>6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tina Köhsler</dc:creator>
  <cp:lastModifiedBy>Kiruthika S..</cp:lastModifiedBy>
  <cp:revision>3</cp:revision>
  <cp:lastPrinted>2020-06-08T10:47:00Z</cp:lastPrinted>
  <dcterms:created xsi:type="dcterms:W3CDTF">2023-09-25T18:27:00Z</dcterms:created>
  <dcterms:modified xsi:type="dcterms:W3CDTF">2023-09-29T11:24:00Z</dcterms:modified>
</cp:coreProperties>
</file>